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4CC899" w14:textId="77777777" w:rsidR="00DE33A6" w:rsidRPr="00CF1287" w:rsidRDefault="00DE33A6" w:rsidP="00DE33A6">
      <w:pPr>
        <w:spacing w:line="480" w:lineRule="auto"/>
        <w:contextualSpacing/>
        <w:jc w:val="center"/>
        <w:outlineLvl w:val="0"/>
        <w:rPr>
          <w:rFonts w:ascii="Times New Roman" w:hAnsi="Times New Roman" w:cs="Times New Roman"/>
          <w:b/>
          <w:sz w:val="24"/>
          <w:lang w:val="en-US"/>
        </w:rPr>
      </w:pPr>
      <w:r w:rsidRPr="00CF1287">
        <w:rPr>
          <w:rFonts w:ascii="Times New Roman" w:hAnsi="Times New Roman" w:cs="Times New Roman"/>
          <w:b/>
          <w:sz w:val="24"/>
          <w:lang w:val="en-US"/>
        </w:rPr>
        <w:t>Biomarkers of cellular aging during a controlled human malaria infection</w:t>
      </w:r>
    </w:p>
    <w:p w14:paraId="18B85413" w14:textId="77777777" w:rsidR="00DE33A6" w:rsidRPr="00CF1287" w:rsidRDefault="00DE33A6" w:rsidP="00DE33A6">
      <w:pPr>
        <w:spacing w:line="480" w:lineRule="auto"/>
        <w:contextualSpacing/>
        <w:jc w:val="both"/>
        <w:outlineLvl w:val="0"/>
        <w:rPr>
          <w:rFonts w:ascii="Times New Roman" w:hAnsi="Times New Roman" w:cs="Times New Roman"/>
          <w:vertAlign w:val="superscript"/>
          <w:lang w:val="en-US"/>
        </w:rPr>
      </w:pPr>
      <w:r w:rsidRPr="00CF1287">
        <w:rPr>
          <w:rFonts w:ascii="Times New Roman" w:hAnsi="Times New Roman" w:cs="Times New Roman"/>
          <w:lang w:val="en-US"/>
        </w:rPr>
        <w:t>Aurelie Miglar</w:t>
      </w:r>
      <w:r w:rsidRPr="00CF1287">
        <w:rPr>
          <w:rFonts w:ascii="Times New Roman" w:hAnsi="Times New Roman" w:cs="Times New Roman"/>
          <w:vertAlign w:val="superscript"/>
          <w:lang w:val="en-US"/>
        </w:rPr>
        <w:t>1,2,3</w:t>
      </w:r>
      <w:r w:rsidRPr="00CF1287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CF1287">
        <w:rPr>
          <w:rFonts w:ascii="Times New Roman" w:hAnsi="Times New Roman" w:cs="Times New Roman"/>
          <w:lang w:val="en-US"/>
        </w:rPr>
        <w:t>Isaie</w:t>
      </w:r>
      <w:proofErr w:type="spellEnd"/>
      <w:r w:rsidRPr="00CF1287">
        <w:rPr>
          <w:rFonts w:ascii="Times New Roman" w:hAnsi="Times New Roman" w:cs="Times New Roman"/>
          <w:lang w:val="en-US"/>
        </w:rPr>
        <w:t xml:space="preserve"> J. Reuling</w:t>
      </w:r>
      <w:r>
        <w:rPr>
          <w:rFonts w:ascii="Times New Roman" w:hAnsi="Times New Roman" w:cs="Times New Roman"/>
          <w:vertAlign w:val="superscript"/>
          <w:lang w:val="en-US"/>
        </w:rPr>
        <w:t>4</w:t>
      </w:r>
      <w:r w:rsidRPr="00CF1287">
        <w:rPr>
          <w:rFonts w:ascii="Times New Roman" w:hAnsi="Times New Roman" w:cs="Times New Roman"/>
          <w:lang w:val="en-US"/>
        </w:rPr>
        <w:t>, Xi Zen Yap</w:t>
      </w:r>
      <w:r w:rsidRPr="00D669EF">
        <w:rPr>
          <w:rFonts w:ascii="Times New Roman" w:hAnsi="Times New Roman" w:cs="Times New Roman"/>
          <w:vertAlign w:val="superscript"/>
          <w:lang w:val="en-US"/>
        </w:rPr>
        <w:t>4</w:t>
      </w:r>
      <w:r w:rsidRPr="00CF1287">
        <w:rPr>
          <w:rFonts w:ascii="Times New Roman" w:hAnsi="Times New Roman" w:cs="Times New Roman"/>
          <w:lang w:val="en-US"/>
        </w:rPr>
        <w:t>, Anna Färnert</w:t>
      </w:r>
      <w:r w:rsidRPr="00CF1287">
        <w:rPr>
          <w:rFonts w:ascii="Times New Roman" w:hAnsi="Times New Roman" w:cs="Times New Roman"/>
          <w:vertAlign w:val="superscript"/>
          <w:lang w:val="en-US"/>
        </w:rPr>
        <w:t>1,2,3</w:t>
      </w:r>
      <w:r w:rsidRPr="00CF1287">
        <w:rPr>
          <w:rFonts w:ascii="Times New Roman" w:hAnsi="Times New Roman" w:cs="Times New Roman"/>
          <w:lang w:val="en-US"/>
        </w:rPr>
        <w:t>, Robert W. Sauerwein</w:t>
      </w:r>
      <w:r w:rsidRPr="00E757A9">
        <w:rPr>
          <w:rFonts w:ascii="Times New Roman" w:hAnsi="Times New Roman" w:cs="Times New Roman"/>
          <w:vertAlign w:val="superscript"/>
          <w:lang w:val="en-US"/>
        </w:rPr>
        <w:t>4,</w:t>
      </w:r>
      <w:r>
        <w:rPr>
          <w:rFonts w:ascii="Times New Roman" w:hAnsi="Times New Roman" w:cs="Times New Roman"/>
          <w:vertAlign w:val="superscript"/>
          <w:lang w:val="en-US"/>
        </w:rPr>
        <w:t>5</w:t>
      </w:r>
      <w:r w:rsidRPr="00CF1287">
        <w:rPr>
          <w:rFonts w:ascii="Times New Roman" w:hAnsi="Times New Roman" w:cs="Times New Roman"/>
          <w:lang w:val="en-US"/>
        </w:rPr>
        <w:t>, Muhammad Asghar</w:t>
      </w:r>
      <w:r w:rsidRPr="00CF1287">
        <w:rPr>
          <w:rFonts w:ascii="Times New Roman" w:hAnsi="Times New Roman" w:cs="Times New Roman"/>
          <w:vertAlign w:val="superscript"/>
          <w:lang w:val="en-US"/>
        </w:rPr>
        <w:t>1,2,3</w:t>
      </w:r>
      <w:r w:rsidRPr="00CF1287">
        <w:rPr>
          <w:rFonts w:ascii="Times New Roman" w:hAnsi="Times New Roman" w:cs="Times New Roman"/>
          <w:lang w:val="en-US"/>
        </w:rPr>
        <w:t>*</w:t>
      </w:r>
    </w:p>
    <w:p w14:paraId="727E231B" w14:textId="77777777" w:rsidR="00DE33A6" w:rsidRPr="00CF1287" w:rsidRDefault="00DE33A6" w:rsidP="00DE33A6">
      <w:pPr>
        <w:spacing w:line="480" w:lineRule="auto"/>
        <w:contextualSpacing/>
        <w:jc w:val="both"/>
        <w:rPr>
          <w:rFonts w:ascii="Times New Roman" w:hAnsi="Times New Roman" w:cs="Times New Roman"/>
          <w:vertAlign w:val="superscript"/>
          <w:lang w:val="en-US"/>
        </w:rPr>
      </w:pPr>
    </w:p>
    <w:p w14:paraId="6C15CA94" w14:textId="77777777" w:rsidR="00DE33A6" w:rsidRPr="00CF1287" w:rsidRDefault="00DE33A6" w:rsidP="00DE33A6">
      <w:pPr>
        <w:spacing w:line="480" w:lineRule="auto"/>
        <w:contextualSpacing/>
        <w:jc w:val="both"/>
        <w:rPr>
          <w:rFonts w:ascii="Times New Roman" w:hAnsi="Times New Roman" w:cs="Times New Roman"/>
          <w:i/>
          <w:lang w:val="en-US"/>
        </w:rPr>
      </w:pPr>
      <w:r w:rsidRPr="00CF1287">
        <w:rPr>
          <w:rFonts w:ascii="Times New Roman" w:hAnsi="Times New Roman" w:cs="Times New Roman"/>
          <w:i/>
          <w:vertAlign w:val="superscript"/>
          <w:lang w:val="en-US"/>
        </w:rPr>
        <w:t>1</w:t>
      </w:r>
      <w:r w:rsidRPr="00CF1287">
        <w:rPr>
          <w:rFonts w:ascii="Times New Roman" w:hAnsi="Times New Roman" w:cs="Times New Roman"/>
          <w:i/>
          <w:lang w:val="en-US"/>
        </w:rPr>
        <w:t xml:space="preserve">Division of Infectious Diseases, Department of Medicine Solna, Karolinska </w:t>
      </w:r>
      <w:proofErr w:type="spellStart"/>
      <w:r w:rsidRPr="00CF1287">
        <w:rPr>
          <w:rFonts w:ascii="Times New Roman" w:hAnsi="Times New Roman" w:cs="Times New Roman"/>
          <w:i/>
          <w:lang w:val="en-US"/>
        </w:rPr>
        <w:t>Institutet</w:t>
      </w:r>
      <w:proofErr w:type="spellEnd"/>
      <w:r w:rsidRPr="00CF1287">
        <w:rPr>
          <w:rFonts w:ascii="Times New Roman" w:hAnsi="Times New Roman" w:cs="Times New Roman"/>
          <w:i/>
          <w:lang w:val="en-US"/>
        </w:rPr>
        <w:t xml:space="preserve">, Sweden. </w:t>
      </w:r>
      <w:r w:rsidRPr="00CF1287">
        <w:rPr>
          <w:rFonts w:ascii="Times New Roman" w:hAnsi="Times New Roman" w:cs="Times New Roman"/>
          <w:i/>
          <w:vertAlign w:val="superscript"/>
          <w:lang w:val="en-US"/>
        </w:rPr>
        <w:t>2</w:t>
      </w:r>
      <w:r w:rsidRPr="00CF1287">
        <w:rPr>
          <w:rFonts w:ascii="Times New Roman" w:hAnsi="Times New Roman" w:cs="Times New Roman"/>
          <w:i/>
          <w:lang w:val="en-US"/>
        </w:rPr>
        <w:t>Department of Infectious Diseases, Karolinska University Hospital, Sweden.</w:t>
      </w:r>
    </w:p>
    <w:p w14:paraId="1B096EB4" w14:textId="77777777" w:rsidR="00DE33A6" w:rsidRPr="00CF1287" w:rsidRDefault="00DE33A6" w:rsidP="00DE33A6">
      <w:pPr>
        <w:spacing w:line="480" w:lineRule="auto"/>
        <w:contextualSpacing/>
        <w:jc w:val="both"/>
        <w:rPr>
          <w:rFonts w:ascii="Times New Roman" w:hAnsi="Times New Roman" w:cs="Times New Roman"/>
          <w:i/>
          <w:lang w:val="en-US"/>
        </w:rPr>
      </w:pPr>
      <w:r w:rsidRPr="00CF1287">
        <w:rPr>
          <w:rFonts w:ascii="Times New Roman" w:hAnsi="Times New Roman" w:cs="Times New Roman"/>
          <w:i/>
          <w:vertAlign w:val="superscript"/>
          <w:lang w:val="en-US"/>
        </w:rPr>
        <w:t>3</w:t>
      </w:r>
      <w:r w:rsidRPr="00CF1287">
        <w:rPr>
          <w:rFonts w:ascii="Times New Roman" w:hAnsi="Times New Roman" w:cs="Times New Roman"/>
          <w:i/>
          <w:lang w:val="en-US"/>
        </w:rPr>
        <w:t xml:space="preserve">Center for Molecular Medicine, Karolinska </w:t>
      </w:r>
      <w:proofErr w:type="spellStart"/>
      <w:r w:rsidRPr="00CF1287">
        <w:rPr>
          <w:rFonts w:ascii="Times New Roman" w:hAnsi="Times New Roman" w:cs="Times New Roman"/>
          <w:i/>
          <w:lang w:val="en-US"/>
        </w:rPr>
        <w:t>Institutet</w:t>
      </w:r>
      <w:proofErr w:type="spellEnd"/>
      <w:r w:rsidRPr="00CF1287">
        <w:rPr>
          <w:rFonts w:ascii="Times New Roman" w:hAnsi="Times New Roman" w:cs="Times New Roman"/>
          <w:i/>
          <w:lang w:val="en-US"/>
        </w:rPr>
        <w:t>, Sweden.</w:t>
      </w:r>
    </w:p>
    <w:p w14:paraId="53E8A843" w14:textId="77777777" w:rsidR="00DE33A6" w:rsidRDefault="00DE33A6" w:rsidP="00DE33A6">
      <w:pPr>
        <w:spacing w:line="480" w:lineRule="auto"/>
        <w:contextualSpacing/>
        <w:jc w:val="both"/>
        <w:rPr>
          <w:rFonts w:ascii="Times New Roman" w:hAnsi="Times New Roman" w:cs="Times New Roman"/>
          <w:i/>
          <w:lang w:val="en-US"/>
        </w:rPr>
      </w:pPr>
      <w:r w:rsidRPr="00CF1287">
        <w:rPr>
          <w:rFonts w:ascii="Times New Roman" w:hAnsi="Times New Roman" w:cs="Times New Roman"/>
          <w:i/>
          <w:vertAlign w:val="superscript"/>
          <w:lang w:val="en-US"/>
        </w:rPr>
        <w:t>4</w:t>
      </w:r>
      <w:r w:rsidRPr="00CF1287">
        <w:rPr>
          <w:rFonts w:ascii="Times New Roman" w:hAnsi="Times New Roman" w:cs="Times New Roman"/>
          <w:i/>
          <w:lang w:val="en-US"/>
        </w:rPr>
        <w:t xml:space="preserve">Department of Medical Microbiology, Radboud University Medical Center, Geert </w:t>
      </w:r>
      <w:proofErr w:type="spellStart"/>
      <w:r w:rsidRPr="00CF1287">
        <w:rPr>
          <w:rFonts w:ascii="Times New Roman" w:hAnsi="Times New Roman" w:cs="Times New Roman"/>
          <w:i/>
          <w:lang w:val="en-US"/>
        </w:rPr>
        <w:t>Grooteplein</w:t>
      </w:r>
      <w:proofErr w:type="spellEnd"/>
      <w:r w:rsidRPr="00CF1287">
        <w:rPr>
          <w:rFonts w:ascii="Times New Roman" w:hAnsi="Times New Roman" w:cs="Times New Roman"/>
          <w:i/>
          <w:lang w:val="en-US"/>
        </w:rPr>
        <w:t xml:space="preserve"> 28, Microbiology 268, 6500 HB, Nijmegen, The Netherlands.</w:t>
      </w:r>
    </w:p>
    <w:p w14:paraId="1F8BE703" w14:textId="77777777" w:rsidR="00DE33A6" w:rsidRPr="00D669EF" w:rsidRDefault="00DE33A6" w:rsidP="00DE33A6">
      <w:pPr>
        <w:spacing w:line="480" w:lineRule="auto"/>
        <w:contextualSpacing/>
        <w:jc w:val="both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vertAlign w:val="superscript"/>
          <w:lang w:val="en-US"/>
        </w:rPr>
        <w:t>5</w:t>
      </w:r>
      <w:r w:rsidRPr="00D669EF">
        <w:rPr>
          <w:rFonts w:ascii="Times New Roman" w:hAnsi="Times New Roman" w:cs="Times New Roman"/>
          <w:i/>
          <w:lang w:val="en-US"/>
        </w:rPr>
        <w:t>TropIQ Health Sciences</w:t>
      </w:r>
      <w:r>
        <w:rPr>
          <w:rFonts w:ascii="Times New Roman" w:hAnsi="Times New Roman" w:cs="Times New Roman"/>
          <w:i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i/>
          <w:lang w:val="en-US"/>
        </w:rPr>
        <w:t>Transistorweg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5-C02, 6534 AT,</w:t>
      </w:r>
      <w:r w:rsidRPr="00D669EF">
        <w:rPr>
          <w:rFonts w:ascii="Times New Roman" w:hAnsi="Times New Roman" w:cs="Times New Roman"/>
          <w:i/>
          <w:lang w:val="en-US"/>
        </w:rPr>
        <w:t xml:space="preserve"> Nijmegen, The Netherlands</w:t>
      </w:r>
    </w:p>
    <w:p w14:paraId="552A1B4E" w14:textId="77777777" w:rsidR="00DE33A6" w:rsidRPr="00CF1287" w:rsidRDefault="00DE33A6" w:rsidP="00DE33A6">
      <w:pPr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4B666889" w14:textId="77777777" w:rsidR="00DE33A6" w:rsidRPr="00CF1287" w:rsidRDefault="00DE33A6" w:rsidP="00DE33A6">
      <w:pPr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CF1287">
        <w:rPr>
          <w:rFonts w:ascii="Times New Roman" w:hAnsi="Times New Roman" w:cs="Times New Roman"/>
          <w:vertAlign w:val="superscript"/>
          <w:lang w:val="en-US"/>
        </w:rPr>
        <w:t>*</w:t>
      </w:r>
      <w:r w:rsidRPr="00CF1287">
        <w:rPr>
          <w:rFonts w:ascii="Times New Roman" w:hAnsi="Times New Roman" w:cs="Times New Roman"/>
          <w:b/>
          <w:lang w:val="en-US"/>
        </w:rPr>
        <w:t xml:space="preserve">Correspondence: </w:t>
      </w:r>
      <w:r w:rsidRPr="00CF1287">
        <w:rPr>
          <w:rFonts w:ascii="Times New Roman" w:hAnsi="Times New Roman" w:cs="Times New Roman"/>
          <w:lang w:val="en-US"/>
        </w:rPr>
        <w:t>Muhammad Asghar</w:t>
      </w:r>
    </w:p>
    <w:p w14:paraId="32C52A82" w14:textId="77777777" w:rsidR="00DE33A6" w:rsidRPr="00CF1287" w:rsidRDefault="00DE33A6" w:rsidP="00DE33A6">
      <w:pPr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50FC95CB" w14:textId="77777777" w:rsidR="00DE33A6" w:rsidRPr="00031307" w:rsidRDefault="00DE33A6" w:rsidP="00DE33A6">
      <w:pPr>
        <w:spacing w:line="480" w:lineRule="auto"/>
        <w:contextualSpacing/>
        <w:jc w:val="both"/>
        <w:outlineLvl w:val="0"/>
        <w:rPr>
          <w:rStyle w:val="Hyperlink"/>
          <w:rFonts w:ascii="Times New Roman" w:hAnsi="Times New Roman" w:cs="Times New Roman"/>
          <w:lang w:val="en-GB"/>
        </w:rPr>
      </w:pPr>
      <w:r w:rsidRPr="00CF1287">
        <w:rPr>
          <w:rFonts w:ascii="Times New Roman" w:hAnsi="Times New Roman" w:cs="Times New Roman"/>
          <w:lang w:val="en-GB"/>
        </w:rPr>
        <w:t xml:space="preserve">E-mail: </w:t>
      </w:r>
      <w:hyperlink r:id="rId7" w:history="1">
        <w:r w:rsidRPr="00CF1287">
          <w:rPr>
            <w:rStyle w:val="Hyperlink"/>
            <w:rFonts w:ascii="Times New Roman" w:hAnsi="Times New Roman" w:cs="Times New Roman"/>
            <w:lang w:val="en-GB"/>
          </w:rPr>
          <w:t>Asghar.muhammad@ki.se</w:t>
        </w:r>
      </w:hyperlink>
      <w:r w:rsidRPr="00CF1287">
        <w:rPr>
          <w:rStyle w:val="Hyperlink"/>
          <w:rFonts w:ascii="Times New Roman" w:hAnsi="Times New Roman" w:cs="Times New Roman"/>
          <w:lang w:val="en-GB"/>
        </w:rPr>
        <w:t>; Telephone: +46-08 524 825 04</w:t>
      </w:r>
    </w:p>
    <w:p w14:paraId="050B5B0D" w14:textId="77777777" w:rsidR="00DE33A6" w:rsidRPr="00EA4B74" w:rsidRDefault="00DE33A6" w:rsidP="00DE33A6">
      <w:pPr>
        <w:spacing w:line="480" w:lineRule="auto"/>
        <w:contextualSpacing/>
        <w:jc w:val="both"/>
        <w:outlineLvl w:val="0"/>
        <w:rPr>
          <w:rStyle w:val="Hyperlink"/>
          <w:rFonts w:ascii="Times New Roman" w:hAnsi="Times New Roman" w:cs="Times New Roman"/>
          <w:lang w:val="en-GB"/>
        </w:rPr>
      </w:pPr>
    </w:p>
    <w:p w14:paraId="1FB0AE15" w14:textId="77777777" w:rsidR="00DE33A6" w:rsidRPr="00EE7546" w:rsidRDefault="00DE33A6" w:rsidP="00DE33A6">
      <w:pPr>
        <w:spacing w:line="480" w:lineRule="auto"/>
        <w:contextualSpacing/>
        <w:jc w:val="both"/>
        <w:outlineLvl w:val="0"/>
        <w:rPr>
          <w:rStyle w:val="Hyperlink"/>
          <w:rFonts w:ascii="Times New Roman" w:hAnsi="Times New Roman" w:cs="Times New Roman"/>
          <w:lang w:val="en-US"/>
        </w:rPr>
      </w:pPr>
      <w:r w:rsidRPr="00EE7546">
        <w:rPr>
          <w:rStyle w:val="Hyperlink"/>
          <w:rFonts w:ascii="Times New Roman" w:hAnsi="Times New Roman" w:cs="Times New Roman"/>
          <w:lang w:val="en-US"/>
        </w:rPr>
        <w:t>Running Title: Effect of malaria on cellular aging in human</w:t>
      </w:r>
    </w:p>
    <w:p w14:paraId="5813237C" w14:textId="77777777" w:rsidR="00DE33A6" w:rsidRPr="00EE7546" w:rsidRDefault="00DE33A6" w:rsidP="00DE33A6">
      <w:pPr>
        <w:spacing w:line="480" w:lineRule="auto"/>
        <w:contextualSpacing/>
        <w:jc w:val="both"/>
        <w:outlineLvl w:val="0"/>
        <w:rPr>
          <w:rStyle w:val="Hyperlink"/>
          <w:rFonts w:ascii="Times New Roman" w:hAnsi="Times New Roman" w:cs="Times New Roman"/>
          <w:lang w:val="en-US"/>
        </w:rPr>
      </w:pPr>
    </w:p>
    <w:p w14:paraId="71452D4D" w14:textId="77777777" w:rsidR="00DE33A6" w:rsidRPr="00E922CC" w:rsidRDefault="00DE33A6" w:rsidP="00DE33A6">
      <w:pPr>
        <w:spacing w:line="480" w:lineRule="auto"/>
        <w:contextualSpacing/>
        <w:jc w:val="both"/>
        <w:outlineLvl w:val="0"/>
        <w:rPr>
          <w:rStyle w:val="Hyperlink"/>
          <w:rFonts w:ascii="Times New Roman" w:hAnsi="Times New Roman" w:cs="Times New Roman"/>
          <w:i/>
          <w:lang w:val="en-US"/>
        </w:rPr>
      </w:pPr>
      <w:r w:rsidRPr="00E922CC">
        <w:rPr>
          <w:rStyle w:val="Hyperlink"/>
          <w:rFonts w:ascii="Times New Roman" w:hAnsi="Times New Roman" w:cs="Times New Roman"/>
          <w:lang w:val="en-US"/>
        </w:rPr>
        <w:t xml:space="preserve">Key Words: </w:t>
      </w:r>
      <w:r w:rsidRPr="00E922CC">
        <w:rPr>
          <w:rStyle w:val="Hyperlink"/>
          <w:rFonts w:ascii="Times New Roman" w:hAnsi="Times New Roman" w:cs="Times New Roman"/>
          <w:i/>
          <w:lang w:val="en-US"/>
        </w:rPr>
        <w:t>CHMI, Malaria, Oxidative stress, Inflammation, Telomeres, CDKN2A, Aging</w:t>
      </w:r>
    </w:p>
    <w:p w14:paraId="3EC016F1" w14:textId="77777777" w:rsidR="00DE33A6" w:rsidRDefault="00DE33A6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</w:pPr>
    </w:p>
    <w:p w14:paraId="1324E5BC" w14:textId="77777777" w:rsidR="00DE33A6" w:rsidRDefault="00DE33A6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</w:pPr>
    </w:p>
    <w:p w14:paraId="34AFFBF6" w14:textId="77777777" w:rsidR="00DE33A6" w:rsidRDefault="00DE33A6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</w:pPr>
    </w:p>
    <w:p w14:paraId="69BE76A3" w14:textId="77777777" w:rsidR="00DE33A6" w:rsidRDefault="00DE33A6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</w:pPr>
    </w:p>
    <w:p w14:paraId="7AB88ADF" w14:textId="77777777" w:rsidR="00DE33A6" w:rsidRDefault="00DE33A6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</w:pPr>
    </w:p>
    <w:p w14:paraId="33632133" w14:textId="77777777" w:rsidR="00DE33A6" w:rsidRDefault="00DE33A6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</w:pPr>
    </w:p>
    <w:p w14:paraId="3533E5DA" w14:textId="77777777" w:rsidR="00DE33A6" w:rsidRDefault="00DE33A6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</w:pPr>
    </w:p>
    <w:p w14:paraId="05F50B24" w14:textId="77777777" w:rsidR="00DE33A6" w:rsidRDefault="00DE33A6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</w:pPr>
    </w:p>
    <w:p w14:paraId="592DA831" w14:textId="77777777" w:rsidR="00DE33A6" w:rsidRDefault="00DE33A6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</w:pPr>
    </w:p>
    <w:p w14:paraId="47897400" w14:textId="7CAB7829" w:rsidR="00184B90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</w:pPr>
      <w:r w:rsidRPr="00CF1287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lastRenderedPageBreak/>
        <w:t>Supplementary files</w:t>
      </w:r>
    </w:p>
    <w:p w14:paraId="7F3409F9" w14:textId="77777777" w:rsidR="00184B90" w:rsidRDefault="00184B90" w:rsidP="00184B90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CF1287">
        <w:rPr>
          <w:rFonts w:ascii="Times New Roman" w:hAnsi="Times New Roman" w:cs="Times New Roman"/>
          <w:b/>
          <w:sz w:val="20"/>
          <w:szCs w:val="20"/>
          <w:lang w:val="en-US"/>
        </w:rPr>
        <w:t>Figure S1.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Telomere length (kb) and parasite density (log) plotted by sex. </w:t>
      </w:r>
    </w:p>
    <w:p w14:paraId="0A6F9DD5" w14:textId="77777777" w:rsidR="00184B90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eastAsia="sv-SE"/>
        </w:rPr>
        <w:drawing>
          <wp:inline distT="0" distB="0" distL="0" distR="0" wp14:anchorId="0D11CA2B" wp14:editId="7E858405">
            <wp:extent cx="5755640" cy="256159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1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256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0697F8" w14:textId="51FED59C" w:rsidR="00184B90" w:rsidRPr="005725AB" w:rsidRDefault="00184B90" w:rsidP="00184B9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725AB">
        <w:rPr>
          <w:rFonts w:ascii="Times New Roman" w:hAnsi="Times New Roman" w:cs="Times New Roman"/>
          <w:sz w:val="20"/>
          <w:szCs w:val="20"/>
          <w:lang w:val="en-US"/>
        </w:rPr>
        <w:t xml:space="preserve">(A) Telomere length in females (red line) was longer than in males (blue line, </w:t>
      </w:r>
      <w:proofErr w:type="gramStart"/>
      <w:r w:rsidRPr="005725AB">
        <w:rPr>
          <w:rFonts w:ascii="Times New Roman" w:hAnsi="Times New Roman" w:cs="Times New Roman"/>
          <w:sz w:val="20"/>
          <w:szCs w:val="20"/>
          <w:lang w:val="en-US"/>
        </w:rPr>
        <w:t>Coef.=</w:t>
      </w:r>
      <w:proofErr w:type="gramEnd"/>
      <w:r w:rsidR="00DE33A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725AB">
        <w:rPr>
          <w:rFonts w:ascii="Times New Roman" w:hAnsi="Times New Roman" w:cs="Times New Roman"/>
          <w:sz w:val="20"/>
          <w:szCs w:val="20"/>
          <w:lang w:val="en-US"/>
        </w:rPr>
        <w:t>-3.51, SE=1.5, Z=2.34, p=0.019. Overall mean TL for females was 13.79 kb (SD 3.67, 95% CI 13.41-14.17) compared to males 10.88 kb (SD 2.84, 95% CI 10.37-11.39, two-sample t-test t1, 261 = 9.01, p &lt; 0.001). (B) Parasite density peaked between day 10-13, with no significant difference between sexes (</w:t>
      </w:r>
      <w:proofErr w:type="gramStart"/>
      <w:r w:rsidRPr="005725AB">
        <w:rPr>
          <w:rFonts w:ascii="Times New Roman" w:hAnsi="Times New Roman" w:cs="Times New Roman"/>
          <w:sz w:val="20"/>
          <w:szCs w:val="20"/>
          <w:lang w:val="en-US"/>
        </w:rPr>
        <w:t>Coef.=</w:t>
      </w:r>
      <w:proofErr w:type="gramEnd"/>
      <w:r w:rsidR="00DE33A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725AB">
        <w:rPr>
          <w:rFonts w:ascii="Times New Roman" w:hAnsi="Times New Roman" w:cs="Times New Roman"/>
          <w:sz w:val="20"/>
          <w:szCs w:val="20"/>
          <w:lang w:val="en-US"/>
        </w:rPr>
        <w:t>0.331, SE=0.234, Z=-1.41, p=0.158). Mean parasite density for females was 47635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90CF6">
        <w:rPr>
          <w:rFonts w:ascii="Times New Roman" w:hAnsi="Times New Roman" w:cs="Times New Roman"/>
          <w:i/>
          <w:sz w:val="20"/>
          <w:szCs w:val="20"/>
          <w:lang w:val="en-US"/>
        </w:rPr>
        <w:t>Pf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/</w:t>
      </w:r>
      <w:r w:rsidRPr="005725AB">
        <w:rPr>
          <w:rFonts w:ascii="Times New Roman" w:hAnsi="Times New Roman" w:cs="Times New Roman"/>
          <w:sz w:val="20"/>
          <w:szCs w:val="20"/>
          <w:lang w:val="en-US"/>
        </w:rPr>
        <w:t xml:space="preserve">mL, and for males 8808 </w:t>
      </w:r>
      <w:proofErr w:type="spellStart"/>
      <w:r w:rsidRPr="00890CF6">
        <w:rPr>
          <w:rFonts w:ascii="Times New Roman" w:hAnsi="Times New Roman" w:cs="Times New Roman"/>
          <w:i/>
          <w:sz w:val="20"/>
          <w:szCs w:val="20"/>
          <w:lang w:val="en-US"/>
        </w:rPr>
        <w:t>Pf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/</w:t>
      </w:r>
      <w:proofErr w:type="spellStart"/>
      <w:r w:rsidRPr="005725AB">
        <w:rPr>
          <w:rFonts w:ascii="Times New Roman" w:hAnsi="Times New Roman" w:cs="Times New Roman"/>
          <w:sz w:val="20"/>
          <w:szCs w:val="20"/>
          <w:lang w:val="en-US"/>
        </w:rPr>
        <w:t>mL.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922CC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Solid blue and 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red</w:t>
      </w:r>
      <w:r w:rsidRPr="00E922CC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lines represent predicted means, with 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red and blue </w:t>
      </w:r>
      <w:r w:rsidRPr="00E922CC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dots representing the mean value 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± standard error</w:t>
      </w:r>
      <w:r w:rsidR="00DE33A6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</w:t>
      </w:r>
      <w:r w:rsidRPr="00E922CC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at each time point. </w:t>
      </w:r>
    </w:p>
    <w:p w14:paraId="5300E9A6" w14:textId="77777777" w:rsidR="00184B90" w:rsidRDefault="00184B90" w:rsidP="00184B90">
      <w:pPr>
        <w:spacing w:after="0" w:line="480" w:lineRule="auto"/>
        <w:jc w:val="both"/>
        <w:rPr>
          <w:lang w:val="en-GB"/>
        </w:rPr>
      </w:pPr>
    </w:p>
    <w:p w14:paraId="65105626" w14:textId="77777777" w:rsidR="00184B90" w:rsidRDefault="00184B90" w:rsidP="00184B90">
      <w:pPr>
        <w:spacing w:after="0" w:line="480" w:lineRule="auto"/>
        <w:jc w:val="both"/>
        <w:rPr>
          <w:lang w:val="en-GB"/>
        </w:rPr>
      </w:pPr>
    </w:p>
    <w:p w14:paraId="3EC5EFA2" w14:textId="77777777" w:rsidR="00184B90" w:rsidRDefault="00184B90" w:rsidP="00184B90">
      <w:pPr>
        <w:spacing w:after="0" w:line="480" w:lineRule="auto"/>
        <w:jc w:val="both"/>
        <w:rPr>
          <w:lang w:val="en-GB"/>
        </w:rPr>
      </w:pPr>
    </w:p>
    <w:p w14:paraId="4A86EF0B" w14:textId="77777777" w:rsidR="00184B90" w:rsidRDefault="00184B90" w:rsidP="00184B90">
      <w:pPr>
        <w:spacing w:after="0" w:line="480" w:lineRule="auto"/>
        <w:jc w:val="both"/>
        <w:rPr>
          <w:lang w:val="en-GB"/>
        </w:rPr>
      </w:pPr>
    </w:p>
    <w:p w14:paraId="358D66FE" w14:textId="77777777" w:rsidR="00184B90" w:rsidRDefault="00184B90" w:rsidP="00184B90">
      <w:pPr>
        <w:spacing w:after="0" w:line="480" w:lineRule="auto"/>
        <w:jc w:val="both"/>
        <w:rPr>
          <w:lang w:val="en-GB"/>
        </w:rPr>
      </w:pPr>
    </w:p>
    <w:p w14:paraId="0CB4EAA1" w14:textId="77777777" w:rsidR="00184B90" w:rsidRDefault="00184B90" w:rsidP="00184B90">
      <w:pPr>
        <w:spacing w:after="0" w:line="480" w:lineRule="auto"/>
        <w:jc w:val="both"/>
        <w:rPr>
          <w:lang w:val="en-GB"/>
        </w:rPr>
      </w:pPr>
    </w:p>
    <w:p w14:paraId="1399D97D" w14:textId="77777777" w:rsidR="00184B90" w:rsidRDefault="00184B90" w:rsidP="00184B90">
      <w:pPr>
        <w:spacing w:after="0" w:line="480" w:lineRule="auto"/>
        <w:jc w:val="both"/>
        <w:rPr>
          <w:lang w:val="en-GB"/>
        </w:rPr>
      </w:pPr>
    </w:p>
    <w:p w14:paraId="10395054" w14:textId="77777777" w:rsidR="00184B90" w:rsidRDefault="00184B90" w:rsidP="00184B90">
      <w:pPr>
        <w:spacing w:after="0" w:line="480" w:lineRule="auto"/>
        <w:jc w:val="both"/>
        <w:rPr>
          <w:lang w:val="en-GB"/>
        </w:rPr>
      </w:pPr>
    </w:p>
    <w:p w14:paraId="01CB57AC" w14:textId="77777777" w:rsidR="00184B90" w:rsidRDefault="00184B90" w:rsidP="00184B90">
      <w:pPr>
        <w:spacing w:after="0" w:line="480" w:lineRule="auto"/>
        <w:jc w:val="both"/>
        <w:rPr>
          <w:lang w:val="en-GB"/>
        </w:rPr>
      </w:pPr>
    </w:p>
    <w:p w14:paraId="70EF1AF4" w14:textId="77777777" w:rsidR="00184B90" w:rsidRDefault="00184B90" w:rsidP="00184B90">
      <w:pPr>
        <w:spacing w:after="0" w:line="480" w:lineRule="auto"/>
        <w:jc w:val="both"/>
        <w:rPr>
          <w:lang w:val="en-GB"/>
        </w:rPr>
      </w:pPr>
    </w:p>
    <w:p w14:paraId="1FE9E8B3" w14:textId="77777777" w:rsidR="00184B90" w:rsidRDefault="00184B90" w:rsidP="00184B90">
      <w:pPr>
        <w:spacing w:after="0" w:line="480" w:lineRule="auto"/>
        <w:jc w:val="both"/>
        <w:rPr>
          <w:lang w:val="en-GB"/>
        </w:rPr>
      </w:pPr>
    </w:p>
    <w:p w14:paraId="6B90CE5A" w14:textId="77777777" w:rsidR="00184B90" w:rsidRPr="00CF1287" w:rsidRDefault="00184B90" w:rsidP="00184B90">
      <w:pPr>
        <w:spacing w:line="480" w:lineRule="auto"/>
        <w:contextualSpacing/>
        <w:jc w:val="both"/>
        <w:outlineLvl w:val="0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</w:t>
      </w:r>
      <w:r w:rsidRPr="00CF128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1.</w:t>
      </w:r>
      <w:r w:rsidRPr="00CF128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F1287">
        <w:rPr>
          <w:rFonts w:ascii="Times New Roman" w:hAnsi="Times New Roman" w:cs="Times New Roman"/>
          <w:b/>
          <w:sz w:val="20"/>
          <w:szCs w:val="20"/>
          <w:lang w:val="en-US"/>
        </w:rPr>
        <w:t xml:space="preserve">Paired t-test significance levels (p-values) of mean difference of cellular aging markers, cytokine levels and </w:t>
      </w:r>
      <w:proofErr w:type="gramStart"/>
      <w:r w:rsidRPr="00CF1287">
        <w:rPr>
          <w:rFonts w:ascii="Times New Roman" w:hAnsi="Times New Roman" w:cs="Times New Roman"/>
          <w:b/>
          <w:sz w:val="20"/>
          <w:szCs w:val="20"/>
          <w:lang w:val="en-US"/>
        </w:rPr>
        <w:t>anti-oxidant</w:t>
      </w:r>
      <w:proofErr w:type="gramEnd"/>
      <w:r w:rsidRPr="00CF128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genes prior (C-1), during (DT+1) and post infection (C+64). </w:t>
      </w:r>
    </w:p>
    <w:tbl>
      <w:tblPr>
        <w:tblpPr w:leftFromText="141" w:rightFromText="141" w:vertAnchor="text" w:horzAnchor="margin" w:tblpXSpec="center" w:tblpY="281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"/>
        <w:gridCol w:w="890"/>
        <w:gridCol w:w="1128"/>
        <w:gridCol w:w="1134"/>
        <w:gridCol w:w="1134"/>
      </w:tblGrid>
      <w:tr w:rsidR="00184B90" w:rsidRPr="00CF1287" w14:paraId="50285651" w14:textId="77777777" w:rsidTr="00134426">
        <w:trPr>
          <w:trHeight w:val="310"/>
        </w:trPr>
        <w:tc>
          <w:tcPr>
            <w:tcW w:w="2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493CCC" w14:textId="77777777" w:rsidR="00184B90" w:rsidRPr="00CF128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E1960" w14:textId="77777777" w:rsidR="00184B90" w:rsidRPr="00CF128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 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06BB7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C-1 /DT+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11E6D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C-1 / C+6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9185C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DT+1 /C+64</w:t>
            </w:r>
          </w:p>
        </w:tc>
      </w:tr>
      <w:tr w:rsidR="00184B90" w:rsidRPr="00CF1287" w14:paraId="5C62B777" w14:textId="77777777" w:rsidTr="00134426">
        <w:trPr>
          <w:trHeight w:val="275"/>
        </w:trPr>
        <w:tc>
          <w:tcPr>
            <w:tcW w:w="2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684338C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</w:t>
            </w: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BA5EB3" w14:textId="77777777" w:rsidR="00184B90" w:rsidRPr="00EA4B74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EA4B7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TL</w:t>
            </w:r>
          </w:p>
        </w:tc>
        <w:tc>
          <w:tcPr>
            <w:tcW w:w="11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CFAE86" w14:textId="77777777" w:rsidR="00184B90" w:rsidRPr="00EE7546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EE754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0.002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673F0B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43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EA6649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E922C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0.004</w:t>
            </w:r>
            <w:proofErr w:type="gramEnd"/>
          </w:p>
        </w:tc>
      </w:tr>
      <w:tr w:rsidR="00184B90" w:rsidRPr="00CF1287" w14:paraId="16C1CF51" w14:textId="77777777" w:rsidTr="00134426">
        <w:trPr>
          <w:trHeight w:val="295"/>
        </w:trPr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252BDE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10C31B" w14:textId="77777777" w:rsidR="00184B90" w:rsidRPr="00EA4B74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EA4B7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CDKN2A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19CC62" w14:textId="77777777" w:rsidR="00184B90" w:rsidRPr="00EE7546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EE754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0.001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C2A2E4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EFF61F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E922C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0.001</w:t>
            </w:r>
            <w:proofErr w:type="gramEnd"/>
          </w:p>
        </w:tc>
      </w:tr>
      <w:tr w:rsidR="00184B90" w:rsidRPr="00CF1287" w14:paraId="07FEA35E" w14:textId="77777777" w:rsidTr="00134426">
        <w:trPr>
          <w:trHeight w:val="310"/>
        </w:trPr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3B17EA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113C69" w14:textId="77777777" w:rsidR="00184B90" w:rsidRPr="00EA4B74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EA4B7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TERT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4737CC" w14:textId="77777777" w:rsidR="00184B90" w:rsidRPr="00EE7546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35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347B08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60A74B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72</w:t>
            </w:r>
            <w:proofErr w:type="gramEnd"/>
          </w:p>
        </w:tc>
      </w:tr>
      <w:tr w:rsidR="00184B90" w:rsidRPr="00CF1287" w14:paraId="2F981D11" w14:textId="77777777" w:rsidTr="00134426">
        <w:trPr>
          <w:trHeight w:val="310"/>
        </w:trPr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CE0CB0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C996FA" w14:textId="77777777" w:rsidR="00184B90" w:rsidRPr="00EA4B74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EA4B7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IL-1β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B1C2E5" w14:textId="77777777" w:rsidR="00184B90" w:rsidRPr="00EE7546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8EAF5E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EAA3BB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184B90" w:rsidRPr="00CF1287" w14:paraId="67277EC2" w14:textId="77777777" w:rsidTr="00134426">
        <w:trPr>
          <w:trHeight w:val="295"/>
        </w:trPr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9FF0BC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E35B27" w14:textId="77777777" w:rsidR="00184B90" w:rsidRPr="00EA4B74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EA4B7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IFN-α2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2CAE93" w14:textId="77777777" w:rsidR="00184B90" w:rsidRPr="00EE7546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321B37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E922C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0.005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4AD058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E922C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0.008</w:t>
            </w:r>
            <w:proofErr w:type="gramEnd"/>
          </w:p>
        </w:tc>
      </w:tr>
      <w:tr w:rsidR="00184B90" w:rsidRPr="00CF1287" w14:paraId="37F145C7" w14:textId="77777777" w:rsidTr="00134426">
        <w:trPr>
          <w:trHeight w:val="295"/>
        </w:trPr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36BA8E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9FD0DF" w14:textId="77777777" w:rsidR="00184B90" w:rsidRPr="00EA4B74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EA4B7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IFN-γ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1CDB72" w14:textId="77777777" w:rsidR="00184B90" w:rsidRPr="00EE7546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EE754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0.001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1B757C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E922C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0.008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77046A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E922C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0.001</w:t>
            </w:r>
            <w:proofErr w:type="gramEnd"/>
          </w:p>
        </w:tc>
      </w:tr>
      <w:tr w:rsidR="00184B90" w:rsidRPr="00CF1287" w14:paraId="6D80BFC2" w14:textId="77777777" w:rsidTr="00134426">
        <w:trPr>
          <w:trHeight w:val="295"/>
        </w:trPr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0EB318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F9645A" w14:textId="77777777" w:rsidR="00184B90" w:rsidRPr="00EA4B74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EA4B7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TNF-α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8BB937" w14:textId="77777777" w:rsidR="00184B90" w:rsidRPr="00EE7546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EE754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4D8218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84AA29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E922C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184B90" w:rsidRPr="00CF1287" w14:paraId="358A002C" w14:textId="77777777" w:rsidTr="00134426">
        <w:trPr>
          <w:trHeight w:val="295"/>
        </w:trPr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495FA5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E74BFB" w14:textId="77777777" w:rsidR="00184B90" w:rsidRPr="00EA4B74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EA4B7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MCP-1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5AAC96" w14:textId="77777777" w:rsidR="00184B90" w:rsidRPr="00EE7546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EE754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0.001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9BA627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92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41C75C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E922C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0.001</w:t>
            </w:r>
            <w:proofErr w:type="gramEnd"/>
          </w:p>
        </w:tc>
      </w:tr>
      <w:tr w:rsidR="00184B90" w:rsidRPr="00CF1287" w14:paraId="522E1E63" w14:textId="77777777" w:rsidTr="00134426">
        <w:trPr>
          <w:trHeight w:val="295"/>
        </w:trPr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355E92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79BE90" w14:textId="77777777" w:rsidR="00184B90" w:rsidRPr="00EA4B74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EA4B7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IL-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9064A5" w14:textId="77777777" w:rsidR="00184B90" w:rsidRPr="00EE7546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71C89D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29EB21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184B90" w:rsidRPr="00CF1287" w14:paraId="15D0DD50" w14:textId="77777777" w:rsidTr="00134426">
        <w:trPr>
          <w:trHeight w:val="295"/>
        </w:trPr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50AE28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36077B" w14:textId="77777777" w:rsidR="00184B90" w:rsidRPr="00EA4B74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EA4B7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IL-8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C9B016" w14:textId="77777777" w:rsidR="00184B90" w:rsidRPr="00EE7546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EE754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0.001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74EA86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E922C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0.030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55E8CD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E922C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0.005</w:t>
            </w:r>
            <w:proofErr w:type="gramEnd"/>
          </w:p>
        </w:tc>
      </w:tr>
      <w:tr w:rsidR="00184B90" w:rsidRPr="00CF1287" w14:paraId="65676062" w14:textId="77777777" w:rsidTr="00134426">
        <w:trPr>
          <w:trHeight w:val="295"/>
        </w:trPr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C6FB91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AD9150" w14:textId="77777777" w:rsidR="00184B90" w:rsidRPr="00EA4B74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EA4B7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IL-10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AC8747" w14:textId="77777777" w:rsidR="00184B90" w:rsidRPr="00EE7546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EE754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0.001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CE60C4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E922C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634552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E922C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0.001</w:t>
            </w:r>
            <w:proofErr w:type="gramEnd"/>
          </w:p>
        </w:tc>
      </w:tr>
      <w:tr w:rsidR="00184B90" w:rsidRPr="00CF1287" w14:paraId="210B9914" w14:textId="77777777" w:rsidTr="00134426">
        <w:trPr>
          <w:trHeight w:val="295"/>
        </w:trPr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E98AB5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7B2C4E" w14:textId="77777777" w:rsidR="00184B90" w:rsidRPr="00EA4B74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EA4B7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IL-12p70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5F6B0D" w14:textId="77777777" w:rsidR="00184B90" w:rsidRPr="00EE7546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23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9AACD7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57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E562C9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141</w:t>
            </w:r>
            <w:proofErr w:type="gramEnd"/>
          </w:p>
        </w:tc>
      </w:tr>
      <w:tr w:rsidR="00184B90" w:rsidRPr="00CF1287" w14:paraId="3F96B650" w14:textId="77777777" w:rsidTr="00134426">
        <w:trPr>
          <w:trHeight w:val="295"/>
        </w:trPr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FC68DC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4F9C88" w14:textId="77777777" w:rsidR="00184B90" w:rsidRPr="00EA4B74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EA4B7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IL-17A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34FAB9" w14:textId="77777777" w:rsidR="00184B90" w:rsidRPr="00EE7546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57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838C02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sv-SE"/>
              </w:rPr>
            </w:pPr>
            <w:proofErr w:type="gramStart"/>
            <w:r w:rsidRPr="00E922C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sv-SE"/>
              </w:rPr>
              <w:t>0.031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9F0BDC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sv-SE"/>
              </w:rPr>
            </w:pPr>
            <w:proofErr w:type="gramStart"/>
            <w:r w:rsidRPr="00E922C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sv-SE"/>
              </w:rPr>
              <w:t>0.008</w:t>
            </w:r>
            <w:proofErr w:type="gramEnd"/>
          </w:p>
        </w:tc>
      </w:tr>
      <w:tr w:rsidR="00184B90" w:rsidRPr="00CF1287" w14:paraId="0CDDE4C5" w14:textId="77777777" w:rsidTr="00134426">
        <w:trPr>
          <w:trHeight w:val="295"/>
        </w:trPr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DCE82B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C36994" w14:textId="77777777" w:rsidR="00184B90" w:rsidRPr="00EA4B74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EA4B7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IL-18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B60FD6" w14:textId="77777777" w:rsidR="00184B90" w:rsidRPr="00EE7546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EE754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0.001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8A39A4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E922C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0.017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D22B90" w14:textId="77777777" w:rsidR="00184B90" w:rsidRPr="0054185A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E922C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0.00</w:t>
            </w:r>
            <w:r w:rsidRPr="0054185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1</w:t>
            </w:r>
            <w:proofErr w:type="gramEnd"/>
          </w:p>
        </w:tc>
      </w:tr>
      <w:tr w:rsidR="00184B90" w:rsidRPr="00CF1287" w14:paraId="1CC46DCE" w14:textId="77777777" w:rsidTr="00134426">
        <w:trPr>
          <w:trHeight w:val="295"/>
        </w:trPr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9E088C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BAB86D" w14:textId="77777777" w:rsidR="00184B90" w:rsidRPr="00EA4B74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EA4B7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IL-23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421812" w14:textId="77777777" w:rsidR="00184B90" w:rsidRPr="00EE7546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A248A6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C9E78A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184B90" w:rsidRPr="00CF1287" w14:paraId="133787A6" w14:textId="77777777" w:rsidTr="00134426">
        <w:trPr>
          <w:trHeight w:val="310"/>
        </w:trPr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B5350E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C11CEC" w14:textId="77777777" w:rsidR="00184B90" w:rsidRPr="00EA4B74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EA4B7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IL-33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7F6478" w14:textId="77777777" w:rsidR="00184B90" w:rsidRPr="00EE7546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90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3E4E87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01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573922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E922C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0.041</w:t>
            </w:r>
            <w:proofErr w:type="gramEnd"/>
          </w:p>
        </w:tc>
      </w:tr>
      <w:tr w:rsidR="00184B90" w:rsidRPr="00CF1287" w14:paraId="436F2B01" w14:textId="77777777" w:rsidTr="00134426">
        <w:trPr>
          <w:trHeight w:val="310"/>
        </w:trPr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5BAAEB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B8DB60" w14:textId="77777777" w:rsidR="00184B90" w:rsidRPr="00EA4B74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EA4B7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SOD1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C4E231" w14:textId="77777777" w:rsidR="00184B90" w:rsidRPr="00EE7546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EE754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0.017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26565A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77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CBB1C3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435</w:t>
            </w:r>
            <w:proofErr w:type="gramEnd"/>
          </w:p>
        </w:tc>
      </w:tr>
      <w:tr w:rsidR="00184B90" w:rsidRPr="00CF1287" w14:paraId="0D217D8C" w14:textId="77777777" w:rsidTr="00134426">
        <w:trPr>
          <w:trHeight w:val="310"/>
        </w:trPr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D1A2CD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5F595A" w14:textId="77777777" w:rsidR="00184B90" w:rsidRPr="00EA4B74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EA4B7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SOD2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F3CB75" w14:textId="77777777" w:rsidR="00184B90" w:rsidRPr="00EE7546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EE754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0.001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D1016C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55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3075BB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E922C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0.027</w:t>
            </w:r>
            <w:proofErr w:type="gramEnd"/>
          </w:p>
        </w:tc>
      </w:tr>
      <w:tr w:rsidR="00184B90" w:rsidRPr="00CF1287" w14:paraId="091AD9CE" w14:textId="77777777" w:rsidTr="00134426">
        <w:trPr>
          <w:trHeight w:val="295"/>
        </w:trPr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DA2C04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D76C38" w14:textId="77777777" w:rsidR="00184B90" w:rsidRPr="00EA4B74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EA4B7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GSTK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5F8739" w14:textId="77777777" w:rsidR="00184B90" w:rsidRPr="00EE7546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EE754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0.001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D3583E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15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ED27C1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E922C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0.001</w:t>
            </w:r>
            <w:proofErr w:type="gramEnd"/>
          </w:p>
        </w:tc>
      </w:tr>
      <w:tr w:rsidR="00184B90" w:rsidRPr="00CF1287" w14:paraId="01F2E05A" w14:textId="77777777" w:rsidTr="00134426">
        <w:trPr>
          <w:trHeight w:val="295"/>
        </w:trPr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225A46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EE103D" w14:textId="77777777" w:rsidR="00184B90" w:rsidRPr="00EA4B74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EA4B7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NOS3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F1C1B7" w14:textId="77777777" w:rsidR="00184B90" w:rsidRPr="00EE7546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EE754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0.001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A13CE1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584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A974CE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E922C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0.001</w:t>
            </w:r>
            <w:proofErr w:type="gramEnd"/>
          </w:p>
        </w:tc>
      </w:tr>
      <w:tr w:rsidR="00184B90" w:rsidRPr="00CF1287" w14:paraId="35351AF5" w14:textId="77777777" w:rsidTr="00134426">
        <w:trPr>
          <w:trHeight w:val="310"/>
        </w:trPr>
        <w:tc>
          <w:tcPr>
            <w:tcW w:w="2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D95842E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CCE5A" w14:textId="77777777" w:rsidR="00184B90" w:rsidRPr="00EA4B74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EA4B7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CAT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523EB" w14:textId="77777777" w:rsidR="00184B90" w:rsidRPr="00EE7546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EE754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0.001</w:t>
            </w:r>
            <w:proofErr w:type="gram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FC450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88</w:t>
            </w:r>
            <w:proofErr w:type="gram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B1805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E922C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sv-SE"/>
              </w:rPr>
              <w:t>0.001</w:t>
            </w:r>
            <w:proofErr w:type="gramEnd"/>
          </w:p>
        </w:tc>
      </w:tr>
    </w:tbl>
    <w:p w14:paraId="51580A1C" w14:textId="77777777" w:rsidR="00184B90" w:rsidRPr="00CF1287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</w:pPr>
    </w:p>
    <w:p w14:paraId="3988BD99" w14:textId="77777777" w:rsidR="00184B90" w:rsidRPr="00EA4B74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4DDE5FDD" w14:textId="77777777" w:rsidR="00184B90" w:rsidRPr="00EE7546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67106D7C" w14:textId="77777777" w:rsidR="00184B90" w:rsidRPr="00E922CC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7C4523D5" w14:textId="77777777" w:rsidR="00184B90" w:rsidRPr="00E922CC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037C90E7" w14:textId="77777777" w:rsidR="00184B90" w:rsidRPr="001756E2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5CCF9E65" w14:textId="77777777" w:rsidR="00184B90" w:rsidRPr="001119EE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23FC768A" w14:textId="77777777" w:rsidR="00184B90" w:rsidRPr="001119EE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275C4A8D" w14:textId="77777777" w:rsidR="00184B90" w:rsidRPr="00CF1287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1AA4C277" w14:textId="77777777" w:rsidR="00184B90" w:rsidRPr="00CF1287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3DC50E65" w14:textId="77777777" w:rsidR="00184B90" w:rsidRPr="00CF1287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4BC61740" w14:textId="77777777" w:rsidR="00184B90" w:rsidRPr="00CF1287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0976D4EF" w14:textId="77777777" w:rsidR="00184B90" w:rsidRPr="00CF1287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2ED390C5" w14:textId="77777777" w:rsidR="00184B90" w:rsidRPr="00CF1287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05659509" w14:textId="77777777" w:rsidR="00184B90" w:rsidRPr="00CF1287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251327FA" w14:textId="77777777" w:rsidR="00184B90" w:rsidRPr="00CF1287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6AF17404" w14:textId="77777777" w:rsidR="00184B90" w:rsidRPr="00CF1287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4BFCA142" w14:textId="77777777" w:rsidR="00184B90" w:rsidRPr="00CF1287" w:rsidRDefault="00184B90" w:rsidP="00184B90">
      <w:p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  <w:r w:rsidRPr="00CF1287">
        <w:rPr>
          <w:rFonts w:ascii="Times New Roman" w:hAnsi="Times New Roman" w:cs="Times New Roman"/>
          <w:sz w:val="20"/>
          <w:szCs w:val="20"/>
          <w:lang w:val="en-US"/>
        </w:rPr>
        <w:t xml:space="preserve">Significance levels (p-values, paired t test) of mean differences during the study time points C-1, DT+1 and C+64 of a) cellular aging markers, b) cytokines and c) </w:t>
      </w:r>
      <w:proofErr w:type="gramStart"/>
      <w:r w:rsidRPr="00CF1287">
        <w:rPr>
          <w:rFonts w:ascii="Times New Roman" w:hAnsi="Times New Roman" w:cs="Times New Roman"/>
          <w:sz w:val="20"/>
          <w:szCs w:val="20"/>
          <w:lang w:val="en-US"/>
        </w:rPr>
        <w:t>anti-oxidant</w:t>
      </w:r>
      <w:proofErr w:type="gramEnd"/>
      <w:r w:rsidRPr="00CF1287">
        <w:rPr>
          <w:rFonts w:ascii="Times New Roman" w:hAnsi="Times New Roman" w:cs="Times New Roman"/>
          <w:sz w:val="20"/>
          <w:szCs w:val="20"/>
          <w:lang w:val="en-US"/>
        </w:rPr>
        <w:t xml:space="preserve"> markers. Green shade indicates high significance (p &lt; 0.01); light green shade indicates borderline </w:t>
      </w:r>
      <w:proofErr w:type="gramStart"/>
      <w:r w:rsidRPr="00CF1287">
        <w:rPr>
          <w:rFonts w:ascii="Times New Roman" w:hAnsi="Times New Roman" w:cs="Times New Roman"/>
          <w:sz w:val="20"/>
          <w:szCs w:val="20"/>
          <w:lang w:val="en-US"/>
        </w:rPr>
        <w:t>significance,</w:t>
      </w:r>
      <w:proofErr w:type="gramEnd"/>
      <w:r w:rsidRPr="00CF1287">
        <w:rPr>
          <w:rFonts w:ascii="Times New Roman" w:hAnsi="Times New Roman" w:cs="Times New Roman"/>
          <w:sz w:val="20"/>
          <w:szCs w:val="20"/>
          <w:lang w:val="en-US"/>
        </w:rPr>
        <w:t xml:space="preserve"> grey shade indicates a non-significance (p &gt; 0.05).</w:t>
      </w:r>
    </w:p>
    <w:p w14:paraId="35C338B8" w14:textId="77777777" w:rsidR="00184B90" w:rsidRPr="00CF1287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1D63B939" w14:textId="77777777" w:rsidR="00184B90" w:rsidRPr="00CF1287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sectPr w:rsidR="00184B90" w:rsidRPr="00CF1287" w:rsidSect="00D4353D">
          <w:footerReference w:type="even" r:id="rId9"/>
          <w:footerReference w:type="default" r:id="rId10"/>
          <w:pgSz w:w="11900" w:h="16840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15C57309" w14:textId="77777777" w:rsidR="00184B90" w:rsidRPr="00CF1287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  <w:r w:rsidRPr="00CF1287"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t>2</w:t>
      </w:r>
      <w:r w:rsidRPr="00CF1287"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t>.</w:t>
      </w:r>
      <w:r w:rsidRPr="00CF1287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</w:t>
      </w:r>
      <w:r w:rsidRPr="00CF1287"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t>Study overview: total number of measurements and analyzed markers per study individual (n= 16).</w:t>
      </w:r>
    </w:p>
    <w:tbl>
      <w:tblPr>
        <w:tblpPr w:leftFromText="142" w:rightFromText="142" w:vertAnchor="text" w:horzAnchor="margin" w:tblpY="30"/>
        <w:tblW w:w="13428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973"/>
        <w:gridCol w:w="683"/>
        <w:gridCol w:w="683"/>
        <w:gridCol w:w="682"/>
        <w:gridCol w:w="683"/>
        <w:gridCol w:w="683"/>
        <w:gridCol w:w="683"/>
        <w:gridCol w:w="682"/>
        <w:gridCol w:w="682"/>
        <w:gridCol w:w="682"/>
        <w:gridCol w:w="682"/>
        <w:gridCol w:w="681"/>
        <w:gridCol w:w="682"/>
        <w:gridCol w:w="682"/>
        <w:gridCol w:w="682"/>
        <w:gridCol w:w="681"/>
        <w:gridCol w:w="682"/>
        <w:gridCol w:w="838"/>
        <w:gridCol w:w="20"/>
        <w:gridCol w:w="662"/>
        <w:gridCol w:w="20"/>
      </w:tblGrid>
      <w:tr w:rsidR="00184B90" w:rsidRPr="00CF1287" w14:paraId="4980D9CC" w14:textId="77777777" w:rsidTr="00134426">
        <w:trPr>
          <w:gridAfter w:val="1"/>
          <w:wAfter w:w="20" w:type="dxa"/>
          <w:trHeight w:val="379"/>
        </w:trPr>
        <w:tc>
          <w:tcPr>
            <w:tcW w:w="973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52DAE401" w14:textId="77777777" w:rsidR="00184B90" w:rsidRPr="00CF128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ID (n=16)</w:t>
            </w:r>
          </w:p>
        </w:tc>
        <w:tc>
          <w:tcPr>
            <w:tcW w:w="683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3269DBFF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.F. 1960</w:t>
            </w:r>
          </w:p>
        </w:tc>
        <w:tc>
          <w:tcPr>
            <w:tcW w:w="683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2229931D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.L. 1970</w:t>
            </w:r>
          </w:p>
        </w:tc>
        <w:tc>
          <w:tcPr>
            <w:tcW w:w="682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2FFD9255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.A. 2257</w:t>
            </w:r>
          </w:p>
        </w:tc>
        <w:tc>
          <w:tcPr>
            <w:tcW w:w="683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2DE395B4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.S.</w:t>
            </w:r>
          </w:p>
          <w:p w14:paraId="0EF2F788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2878</w:t>
            </w:r>
          </w:p>
        </w:tc>
        <w:tc>
          <w:tcPr>
            <w:tcW w:w="683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1A0EC76B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.K. 2921</w:t>
            </w:r>
          </w:p>
        </w:tc>
        <w:tc>
          <w:tcPr>
            <w:tcW w:w="683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44051163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.N. 3146</w:t>
            </w:r>
          </w:p>
        </w:tc>
        <w:tc>
          <w:tcPr>
            <w:tcW w:w="682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1178E1AD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.B. 3259</w:t>
            </w:r>
          </w:p>
        </w:tc>
        <w:tc>
          <w:tcPr>
            <w:tcW w:w="682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6576741A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.O. 3270</w:t>
            </w:r>
          </w:p>
        </w:tc>
        <w:tc>
          <w:tcPr>
            <w:tcW w:w="682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0C50E383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.V. 3366</w:t>
            </w:r>
          </w:p>
        </w:tc>
        <w:tc>
          <w:tcPr>
            <w:tcW w:w="682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1634D8CE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.B. 3368</w:t>
            </w:r>
          </w:p>
        </w:tc>
        <w:tc>
          <w:tcPr>
            <w:tcW w:w="681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046E23DE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.K. 3382</w:t>
            </w:r>
          </w:p>
        </w:tc>
        <w:tc>
          <w:tcPr>
            <w:tcW w:w="682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1062A4A3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.D. 3899</w:t>
            </w:r>
          </w:p>
        </w:tc>
        <w:tc>
          <w:tcPr>
            <w:tcW w:w="682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3352C267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.X. 3903</w:t>
            </w:r>
          </w:p>
        </w:tc>
        <w:tc>
          <w:tcPr>
            <w:tcW w:w="682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08F8C44F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.Y. 3911</w:t>
            </w:r>
          </w:p>
        </w:tc>
        <w:tc>
          <w:tcPr>
            <w:tcW w:w="681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4A8FCAD6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.N. 3934</w:t>
            </w:r>
          </w:p>
        </w:tc>
        <w:tc>
          <w:tcPr>
            <w:tcW w:w="682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0965602B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.F. 3963</w:t>
            </w:r>
          </w:p>
        </w:tc>
        <w:tc>
          <w:tcPr>
            <w:tcW w:w="838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vAlign w:val="center"/>
          </w:tcPr>
          <w:p w14:paraId="1126FEBB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individuals</w:t>
            </w:r>
            <w:proofErr w:type="spellEnd"/>
          </w:p>
        </w:tc>
        <w:tc>
          <w:tcPr>
            <w:tcW w:w="682" w:type="dxa"/>
            <w:gridSpan w:val="2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20070CC0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samples</w:t>
            </w:r>
            <w:proofErr w:type="spellEnd"/>
          </w:p>
        </w:tc>
      </w:tr>
      <w:tr w:rsidR="00184B90" w:rsidRPr="00CF1287" w14:paraId="6E40C13A" w14:textId="77777777" w:rsidTr="00134426">
        <w:trPr>
          <w:trHeight w:val="253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F303BDA" w14:textId="77777777" w:rsidR="00184B90" w:rsidRPr="0003130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time-points</w:t>
            </w:r>
            <w:proofErr w:type="spellEnd"/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87504BF" w14:textId="77777777" w:rsidR="00184B90" w:rsidRPr="00EA4B74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C43D241" w14:textId="77777777" w:rsidR="00184B90" w:rsidRPr="00EE7546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0E5CA4D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A8EB8C6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05364BC" w14:textId="77777777" w:rsidR="00184B90" w:rsidRPr="001756E2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A4C7435" w14:textId="77777777" w:rsidR="00184B90" w:rsidRPr="001119EE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2131561" w14:textId="77777777" w:rsidR="00184B90" w:rsidRPr="001119EE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1281B75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AB21C96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DFF9277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40A2AF41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C2A2A27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89FF655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BB9DE63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54956F0E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3D245EE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858" w:type="dxa"/>
            <w:gridSpan w:val="2"/>
            <w:shd w:val="clear" w:color="auto" w:fill="auto"/>
          </w:tcPr>
          <w:p w14:paraId="34D166C5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2" w:type="dxa"/>
            <w:gridSpan w:val="2"/>
            <w:shd w:val="clear" w:color="auto" w:fill="auto"/>
            <w:noWrap/>
            <w:vAlign w:val="center"/>
            <w:hideMark/>
          </w:tcPr>
          <w:p w14:paraId="60606CF4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4B90" w:rsidRPr="00CF1287" w14:paraId="050FC2BD" w14:textId="77777777" w:rsidTr="00134426">
        <w:trPr>
          <w:trHeight w:val="253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541C030" w14:textId="77777777" w:rsidR="00184B90" w:rsidRPr="00CF128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L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676BD7E" w14:textId="77777777" w:rsidR="00184B90" w:rsidRPr="00EA4B74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4504C44" w14:textId="77777777" w:rsidR="00184B90" w:rsidRPr="00EE7546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78A76BC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5FA06AE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3DF08C5" w14:textId="77777777" w:rsidR="00184B90" w:rsidRPr="001756E2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E6032F3" w14:textId="77777777" w:rsidR="00184B90" w:rsidRPr="001119EE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B8F75C3" w14:textId="77777777" w:rsidR="00184B90" w:rsidRPr="001119EE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9A57962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C2E5946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923C6DF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0C9116FB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52B56FA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AB48CB6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B86FE6D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64DB9368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6B2E7A1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858" w:type="dxa"/>
            <w:gridSpan w:val="2"/>
            <w:shd w:val="clear" w:color="auto" w:fill="auto"/>
            <w:vAlign w:val="center"/>
          </w:tcPr>
          <w:p w14:paraId="286CE614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682" w:type="dxa"/>
            <w:gridSpan w:val="2"/>
            <w:shd w:val="clear" w:color="auto" w:fill="auto"/>
            <w:noWrap/>
            <w:vAlign w:val="center"/>
            <w:hideMark/>
          </w:tcPr>
          <w:p w14:paraId="74C357E4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1</w:t>
            </w:r>
          </w:p>
        </w:tc>
      </w:tr>
      <w:tr w:rsidR="00184B90" w:rsidRPr="00CF1287" w14:paraId="7555C9B4" w14:textId="77777777" w:rsidTr="00134426">
        <w:trPr>
          <w:trHeight w:val="253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8AE7858" w14:textId="77777777" w:rsidR="00184B90" w:rsidRPr="0003130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L-1β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84B9DD6" w14:textId="77777777" w:rsidR="00184B90" w:rsidRPr="00EA4B74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7F2FABA" w14:textId="77777777" w:rsidR="00184B90" w:rsidRPr="00EE7546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F897F31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8E181E5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E411B36" w14:textId="77777777" w:rsidR="00184B90" w:rsidRPr="001756E2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2BDCB7A" w14:textId="77777777" w:rsidR="00184B90" w:rsidRPr="001119EE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633A72A" w14:textId="77777777" w:rsidR="00184B90" w:rsidRPr="001119EE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6A0D7AB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37E8AB2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89BA4C2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160C7501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6F1689F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647A3FC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56AB6B7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09F05EDA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57398E6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8" w:type="dxa"/>
            <w:gridSpan w:val="2"/>
            <w:shd w:val="clear" w:color="auto" w:fill="auto"/>
            <w:vAlign w:val="center"/>
          </w:tcPr>
          <w:p w14:paraId="1EBDA93E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682" w:type="dxa"/>
            <w:gridSpan w:val="2"/>
            <w:shd w:val="clear" w:color="auto" w:fill="auto"/>
            <w:noWrap/>
            <w:vAlign w:val="center"/>
            <w:hideMark/>
          </w:tcPr>
          <w:p w14:paraId="6D126266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</w:tr>
      <w:tr w:rsidR="00184B90" w:rsidRPr="00CF1287" w14:paraId="677DCDB5" w14:textId="77777777" w:rsidTr="00134426">
        <w:trPr>
          <w:trHeight w:val="253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727F8E5" w14:textId="77777777" w:rsidR="00184B90" w:rsidRPr="0003130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FNα2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38468CB" w14:textId="77777777" w:rsidR="00184B90" w:rsidRPr="00EA4B74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9B51A7A" w14:textId="77777777" w:rsidR="00184B90" w:rsidRPr="00EE7546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3C56EEB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83D1AD7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B3B9268" w14:textId="77777777" w:rsidR="00184B90" w:rsidRPr="001756E2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76C739F" w14:textId="77777777" w:rsidR="00184B90" w:rsidRPr="001119EE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69CA4C8" w14:textId="77777777" w:rsidR="00184B90" w:rsidRPr="001119EE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26A569D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489833B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A7C18C4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05CF0919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29CBB27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1C4B46B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24A1A0D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1FD652DF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C360003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8" w:type="dxa"/>
            <w:gridSpan w:val="2"/>
            <w:shd w:val="clear" w:color="auto" w:fill="auto"/>
            <w:vAlign w:val="center"/>
          </w:tcPr>
          <w:p w14:paraId="3EAB6C79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682" w:type="dxa"/>
            <w:gridSpan w:val="2"/>
            <w:shd w:val="clear" w:color="auto" w:fill="auto"/>
            <w:noWrap/>
            <w:vAlign w:val="center"/>
            <w:hideMark/>
          </w:tcPr>
          <w:p w14:paraId="516D41B0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</w:tr>
      <w:tr w:rsidR="00184B90" w:rsidRPr="00CF1287" w14:paraId="33087383" w14:textId="77777777" w:rsidTr="00134426">
        <w:trPr>
          <w:trHeight w:val="253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049919D" w14:textId="77777777" w:rsidR="00184B90" w:rsidRPr="0003130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FNγ</w:t>
            </w:r>
            <w:proofErr w:type="spellEnd"/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1640D5B" w14:textId="77777777" w:rsidR="00184B90" w:rsidRPr="00EA4B74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660FCF3" w14:textId="77777777" w:rsidR="00184B90" w:rsidRPr="00EE7546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1D4EC85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0825B18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3ED8B14" w14:textId="77777777" w:rsidR="00184B90" w:rsidRPr="001756E2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AFD4333" w14:textId="77777777" w:rsidR="00184B90" w:rsidRPr="001119EE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107D98F" w14:textId="77777777" w:rsidR="00184B90" w:rsidRPr="001119EE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5324194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40AA3B6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7372189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090E42E4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328C833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E94F5D0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3A709A0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7A292087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6D1E058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8" w:type="dxa"/>
            <w:gridSpan w:val="2"/>
            <w:shd w:val="clear" w:color="auto" w:fill="auto"/>
            <w:vAlign w:val="center"/>
          </w:tcPr>
          <w:p w14:paraId="0C9848D8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682" w:type="dxa"/>
            <w:gridSpan w:val="2"/>
            <w:shd w:val="clear" w:color="auto" w:fill="auto"/>
            <w:noWrap/>
            <w:vAlign w:val="center"/>
            <w:hideMark/>
          </w:tcPr>
          <w:p w14:paraId="492F34C6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</w:tr>
      <w:tr w:rsidR="00184B90" w:rsidRPr="00CF1287" w14:paraId="2D4545C2" w14:textId="77777777" w:rsidTr="00134426">
        <w:trPr>
          <w:trHeight w:val="253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6442B6D" w14:textId="77777777" w:rsidR="00184B90" w:rsidRPr="00CF128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NFα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042CF56" w14:textId="77777777" w:rsidR="00184B90" w:rsidRPr="00EA4B74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E18EECE" w14:textId="77777777" w:rsidR="00184B90" w:rsidRPr="00EE7546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D8E4980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6A6864B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D7AE06E" w14:textId="77777777" w:rsidR="00184B90" w:rsidRPr="001756E2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E00DF76" w14:textId="77777777" w:rsidR="00184B90" w:rsidRPr="001119EE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2898351" w14:textId="77777777" w:rsidR="00184B90" w:rsidRPr="001119EE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07F7EEA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6348B3D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8CE476D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0C96F725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693F20D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4B9AB9F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1F9D6DE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08B4CFE7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B988ED0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8" w:type="dxa"/>
            <w:gridSpan w:val="2"/>
            <w:shd w:val="clear" w:color="auto" w:fill="auto"/>
            <w:vAlign w:val="center"/>
          </w:tcPr>
          <w:p w14:paraId="46AB7663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682" w:type="dxa"/>
            <w:gridSpan w:val="2"/>
            <w:shd w:val="clear" w:color="auto" w:fill="auto"/>
            <w:noWrap/>
            <w:vAlign w:val="center"/>
            <w:hideMark/>
          </w:tcPr>
          <w:p w14:paraId="3AE98FFA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</w:tr>
      <w:tr w:rsidR="00184B90" w:rsidRPr="00CF1287" w14:paraId="7A3EFC80" w14:textId="77777777" w:rsidTr="00134426">
        <w:trPr>
          <w:trHeight w:val="253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591F872" w14:textId="77777777" w:rsidR="00184B90" w:rsidRPr="00CF128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CP-1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BF50681" w14:textId="77777777" w:rsidR="00184B90" w:rsidRPr="00EA4B74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2075B94" w14:textId="77777777" w:rsidR="00184B90" w:rsidRPr="00EE7546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F511900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53905D7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7A1F813" w14:textId="77777777" w:rsidR="00184B90" w:rsidRPr="001756E2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BB6CB32" w14:textId="77777777" w:rsidR="00184B90" w:rsidRPr="001119EE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E9DEBEA" w14:textId="77777777" w:rsidR="00184B90" w:rsidRPr="001119EE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B707D67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587829A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AAA31E6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1E492A62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7EBC5AB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B0B29AF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64ADC17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60EA3D10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5357F6F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8" w:type="dxa"/>
            <w:gridSpan w:val="2"/>
            <w:shd w:val="clear" w:color="auto" w:fill="auto"/>
            <w:vAlign w:val="center"/>
          </w:tcPr>
          <w:p w14:paraId="40667906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682" w:type="dxa"/>
            <w:gridSpan w:val="2"/>
            <w:shd w:val="clear" w:color="auto" w:fill="auto"/>
            <w:noWrap/>
            <w:vAlign w:val="center"/>
            <w:hideMark/>
          </w:tcPr>
          <w:p w14:paraId="363DC1C2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</w:tr>
      <w:tr w:rsidR="00184B90" w:rsidRPr="00CF1287" w14:paraId="1289390A" w14:textId="77777777" w:rsidTr="00134426">
        <w:trPr>
          <w:trHeight w:val="253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D69B036" w14:textId="77777777" w:rsidR="00184B90" w:rsidRPr="0003130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L-6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A99EF3E" w14:textId="77777777" w:rsidR="00184B90" w:rsidRPr="00EA4B74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E7BFF61" w14:textId="77777777" w:rsidR="00184B90" w:rsidRPr="00EE7546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6010E9F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19AB031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6663E1E" w14:textId="77777777" w:rsidR="00184B90" w:rsidRPr="001756E2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B69B11C" w14:textId="77777777" w:rsidR="00184B90" w:rsidRPr="001119EE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0BC3917" w14:textId="77777777" w:rsidR="00184B90" w:rsidRPr="001119EE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FE710DC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E7E71CF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3E0DA48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2422CBF5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5F73AA3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89167BD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D45A669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540DE16F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38E509E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8" w:type="dxa"/>
            <w:gridSpan w:val="2"/>
            <w:shd w:val="clear" w:color="auto" w:fill="auto"/>
            <w:vAlign w:val="center"/>
          </w:tcPr>
          <w:p w14:paraId="75B78973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682" w:type="dxa"/>
            <w:gridSpan w:val="2"/>
            <w:shd w:val="clear" w:color="auto" w:fill="auto"/>
            <w:noWrap/>
            <w:vAlign w:val="center"/>
            <w:hideMark/>
          </w:tcPr>
          <w:p w14:paraId="1D20E8A1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</w:tr>
      <w:tr w:rsidR="00184B90" w:rsidRPr="00CF1287" w14:paraId="2D0E05FC" w14:textId="77777777" w:rsidTr="00134426">
        <w:trPr>
          <w:trHeight w:val="253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55DF23A" w14:textId="77777777" w:rsidR="00184B90" w:rsidRPr="0003130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L-8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0225A62" w14:textId="77777777" w:rsidR="00184B90" w:rsidRPr="00EA4B74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0F24E18" w14:textId="77777777" w:rsidR="00184B90" w:rsidRPr="00EE7546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AAAEF86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AB3A473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8B88F2B" w14:textId="77777777" w:rsidR="00184B90" w:rsidRPr="001756E2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B5931B8" w14:textId="77777777" w:rsidR="00184B90" w:rsidRPr="001119EE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7D55C86" w14:textId="77777777" w:rsidR="00184B90" w:rsidRPr="001119EE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F4B641C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A4C616E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F42C24E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1F25023B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9D34761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9664C0C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4805336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1A04F2D8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AE51319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8" w:type="dxa"/>
            <w:gridSpan w:val="2"/>
            <w:shd w:val="clear" w:color="auto" w:fill="auto"/>
            <w:vAlign w:val="center"/>
          </w:tcPr>
          <w:p w14:paraId="511A7CA0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682" w:type="dxa"/>
            <w:gridSpan w:val="2"/>
            <w:shd w:val="clear" w:color="auto" w:fill="auto"/>
            <w:noWrap/>
            <w:vAlign w:val="center"/>
            <w:hideMark/>
          </w:tcPr>
          <w:p w14:paraId="002BD81A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</w:tr>
      <w:tr w:rsidR="00184B90" w:rsidRPr="00CF1287" w14:paraId="71DEBC13" w14:textId="77777777" w:rsidTr="00134426">
        <w:trPr>
          <w:trHeight w:val="253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E08524B" w14:textId="77777777" w:rsidR="00184B90" w:rsidRPr="0003130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L-10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049BC84" w14:textId="77777777" w:rsidR="00184B90" w:rsidRPr="00EA4B74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7D219C6" w14:textId="77777777" w:rsidR="00184B90" w:rsidRPr="00EE7546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233AAA8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326ADD3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DE7335E" w14:textId="77777777" w:rsidR="00184B90" w:rsidRPr="001756E2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9AA9470" w14:textId="77777777" w:rsidR="00184B90" w:rsidRPr="001119EE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00D5DD7" w14:textId="77777777" w:rsidR="00184B90" w:rsidRPr="001119EE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BD5A9B7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EDCBC8D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53A5CCA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5B069D0E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7C3FCAD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4C1437A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54675DD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1B247142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019BFE0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8" w:type="dxa"/>
            <w:gridSpan w:val="2"/>
            <w:shd w:val="clear" w:color="auto" w:fill="auto"/>
            <w:vAlign w:val="center"/>
          </w:tcPr>
          <w:p w14:paraId="56E2D87A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682" w:type="dxa"/>
            <w:gridSpan w:val="2"/>
            <w:shd w:val="clear" w:color="auto" w:fill="auto"/>
            <w:noWrap/>
            <w:vAlign w:val="center"/>
            <w:hideMark/>
          </w:tcPr>
          <w:p w14:paraId="5797B3EF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</w:tr>
      <w:tr w:rsidR="00184B90" w:rsidRPr="00CF1287" w14:paraId="1016D8F3" w14:textId="77777777" w:rsidTr="00134426">
        <w:trPr>
          <w:trHeight w:val="253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8E22675" w14:textId="77777777" w:rsidR="00184B90" w:rsidRPr="0003130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L-12p70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6EA0C3A" w14:textId="77777777" w:rsidR="00184B90" w:rsidRPr="00EA4B74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BE3EFFA" w14:textId="77777777" w:rsidR="00184B90" w:rsidRPr="00EE7546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27A1AAB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15DEB97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B23AEAF" w14:textId="77777777" w:rsidR="00184B90" w:rsidRPr="001756E2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2F15D93" w14:textId="77777777" w:rsidR="00184B90" w:rsidRPr="001119EE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09F7665" w14:textId="77777777" w:rsidR="00184B90" w:rsidRPr="001119EE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08DB7B2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7CCD836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88F714E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61FA99A5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5E546C0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7D81E99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91AAE2C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7F98989C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C239594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8" w:type="dxa"/>
            <w:gridSpan w:val="2"/>
            <w:shd w:val="clear" w:color="auto" w:fill="auto"/>
            <w:vAlign w:val="center"/>
          </w:tcPr>
          <w:p w14:paraId="1C2E20D1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682" w:type="dxa"/>
            <w:gridSpan w:val="2"/>
            <w:shd w:val="clear" w:color="auto" w:fill="auto"/>
            <w:noWrap/>
            <w:vAlign w:val="center"/>
            <w:hideMark/>
          </w:tcPr>
          <w:p w14:paraId="30ADA16E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</w:tr>
      <w:tr w:rsidR="00184B90" w:rsidRPr="00CF1287" w14:paraId="37DA68B5" w14:textId="77777777" w:rsidTr="00134426">
        <w:trPr>
          <w:trHeight w:val="253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78D898A" w14:textId="77777777" w:rsidR="00184B90" w:rsidRPr="0003130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L-17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BE253DD" w14:textId="77777777" w:rsidR="00184B90" w:rsidRPr="00EA4B74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4B8323B" w14:textId="77777777" w:rsidR="00184B90" w:rsidRPr="00EE7546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96BDF79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A68D6DD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3078EB6" w14:textId="77777777" w:rsidR="00184B90" w:rsidRPr="001756E2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3FABF54" w14:textId="77777777" w:rsidR="00184B90" w:rsidRPr="001119EE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58A9983" w14:textId="77777777" w:rsidR="00184B90" w:rsidRPr="001119EE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12FFF91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96C5ABB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CE197EB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658DDFFF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ED71A5F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D1B7517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167F79A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1C92BFB7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4D1911E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8" w:type="dxa"/>
            <w:gridSpan w:val="2"/>
            <w:shd w:val="clear" w:color="auto" w:fill="auto"/>
            <w:vAlign w:val="center"/>
          </w:tcPr>
          <w:p w14:paraId="36B90A3C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682" w:type="dxa"/>
            <w:gridSpan w:val="2"/>
            <w:shd w:val="clear" w:color="auto" w:fill="auto"/>
            <w:noWrap/>
            <w:vAlign w:val="center"/>
            <w:hideMark/>
          </w:tcPr>
          <w:p w14:paraId="73CA6D92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</w:tr>
      <w:tr w:rsidR="00184B90" w:rsidRPr="00CF1287" w14:paraId="47876158" w14:textId="77777777" w:rsidTr="00134426">
        <w:trPr>
          <w:trHeight w:val="253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0EFCC88" w14:textId="77777777" w:rsidR="00184B90" w:rsidRPr="0003130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L-18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A866303" w14:textId="77777777" w:rsidR="00184B90" w:rsidRPr="00EA4B74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0912941" w14:textId="77777777" w:rsidR="00184B90" w:rsidRPr="00EE7546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BE8812C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1B057AB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51FF710" w14:textId="77777777" w:rsidR="00184B90" w:rsidRPr="001756E2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65606A4" w14:textId="77777777" w:rsidR="00184B90" w:rsidRPr="001119EE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D4995A5" w14:textId="77777777" w:rsidR="00184B90" w:rsidRPr="001119EE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AFED380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D04B961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9489CF3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11B9E089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2E79B79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A44312C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51F3203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68CE6C70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222EC3D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8" w:type="dxa"/>
            <w:gridSpan w:val="2"/>
            <w:shd w:val="clear" w:color="auto" w:fill="auto"/>
            <w:vAlign w:val="center"/>
          </w:tcPr>
          <w:p w14:paraId="20CDBB0D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682" w:type="dxa"/>
            <w:gridSpan w:val="2"/>
            <w:shd w:val="clear" w:color="auto" w:fill="auto"/>
            <w:noWrap/>
            <w:vAlign w:val="center"/>
            <w:hideMark/>
          </w:tcPr>
          <w:p w14:paraId="0F8DA1DD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</w:tr>
      <w:tr w:rsidR="00184B90" w:rsidRPr="00CF1287" w14:paraId="6EB346D5" w14:textId="77777777" w:rsidTr="00134426">
        <w:trPr>
          <w:trHeight w:val="253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FAE4071" w14:textId="77777777" w:rsidR="00184B90" w:rsidRPr="00CF128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L-2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AEAEFDD" w14:textId="77777777" w:rsidR="00184B90" w:rsidRPr="00EA4B74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200CFB2" w14:textId="77777777" w:rsidR="00184B90" w:rsidRPr="00EE7546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42CB468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211E455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3714F99" w14:textId="77777777" w:rsidR="00184B90" w:rsidRPr="001756E2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D075555" w14:textId="77777777" w:rsidR="00184B90" w:rsidRPr="001119EE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D6172ED" w14:textId="77777777" w:rsidR="00184B90" w:rsidRPr="001119EE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E82A7CC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56BEB57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8304537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4EDC3C4D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2023055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9052F54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6F58C7F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051BBBF5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40654FD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8" w:type="dxa"/>
            <w:gridSpan w:val="2"/>
            <w:shd w:val="clear" w:color="auto" w:fill="auto"/>
            <w:vAlign w:val="center"/>
          </w:tcPr>
          <w:p w14:paraId="51F71D1D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682" w:type="dxa"/>
            <w:gridSpan w:val="2"/>
            <w:shd w:val="clear" w:color="auto" w:fill="auto"/>
            <w:noWrap/>
            <w:vAlign w:val="center"/>
            <w:hideMark/>
          </w:tcPr>
          <w:p w14:paraId="1024CC03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</w:tr>
      <w:tr w:rsidR="00184B90" w:rsidRPr="00CF1287" w14:paraId="2561A849" w14:textId="77777777" w:rsidTr="00134426">
        <w:trPr>
          <w:trHeight w:val="253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EB15EF9" w14:textId="77777777" w:rsidR="00184B90" w:rsidRPr="0003130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L-3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5957191" w14:textId="77777777" w:rsidR="00184B90" w:rsidRPr="00EA4B74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1328BEF" w14:textId="77777777" w:rsidR="00184B90" w:rsidRPr="00EE7546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B2F3BDF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E18B128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4510886" w14:textId="77777777" w:rsidR="00184B90" w:rsidRPr="001756E2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3C0D0FA" w14:textId="77777777" w:rsidR="00184B90" w:rsidRPr="001119EE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71DC78F" w14:textId="77777777" w:rsidR="00184B90" w:rsidRPr="001119EE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C7D9065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8192531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7B4B2FA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3A42E30F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30D7FCE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7ECD502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3B47908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7D93F06F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F7BCBEF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8" w:type="dxa"/>
            <w:gridSpan w:val="2"/>
            <w:shd w:val="clear" w:color="auto" w:fill="auto"/>
            <w:vAlign w:val="center"/>
          </w:tcPr>
          <w:p w14:paraId="3B4B622C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682" w:type="dxa"/>
            <w:gridSpan w:val="2"/>
            <w:shd w:val="clear" w:color="auto" w:fill="auto"/>
            <w:noWrap/>
            <w:vAlign w:val="center"/>
            <w:hideMark/>
          </w:tcPr>
          <w:p w14:paraId="5601FD5C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</w:tr>
      <w:tr w:rsidR="00184B90" w:rsidRPr="00CF1287" w14:paraId="5F50E079" w14:textId="77777777" w:rsidTr="00134426">
        <w:trPr>
          <w:trHeight w:val="253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E81C7A5" w14:textId="77777777" w:rsidR="00184B90" w:rsidRPr="0003130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DKN2A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3D4D796" w14:textId="77777777" w:rsidR="00184B90" w:rsidRPr="00EA4B74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75F7CBE" w14:textId="77777777" w:rsidR="00184B90" w:rsidRPr="00EE7546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5416A68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99BC20B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76FE48F" w14:textId="77777777" w:rsidR="00184B90" w:rsidRPr="001756E2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A9FFD25" w14:textId="77777777" w:rsidR="00184B90" w:rsidRPr="001119EE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6BF3AF3" w14:textId="77777777" w:rsidR="00184B90" w:rsidRPr="001119EE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1455331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B95739D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F812EB1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49E92247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FD4DFE1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49D654B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543F50B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2B1C7825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E39F26A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8" w:type="dxa"/>
            <w:gridSpan w:val="2"/>
            <w:shd w:val="clear" w:color="auto" w:fill="auto"/>
            <w:vAlign w:val="center"/>
          </w:tcPr>
          <w:p w14:paraId="1015B795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682" w:type="dxa"/>
            <w:gridSpan w:val="2"/>
            <w:shd w:val="clear" w:color="auto" w:fill="auto"/>
            <w:noWrap/>
            <w:vAlign w:val="center"/>
            <w:hideMark/>
          </w:tcPr>
          <w:p w14:paraId="2C309856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</w:tr>
      <w:tr w:rsidR="00184B90" w:rsidRPr="00CF1287" w14:paraId="52285EE5" w14:textId="77777777" w:rsidTr="00134426">
        <w:trPr>
          <w:trHeight w:val="253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CC07BDE" w14:textId="77777777" w:rsidR="00184B90" w:rsidRPr="0003130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ERT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F5CBB6E" w14:textId="77777777" w:rsidR="00184B90" w:rsidRPr="00EA4B74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38F453F" w14:textId="77777777" w:rsidR="00184B90" w:rsidRPr="00EE7546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A607D5F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2B6662D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A7A9CD3" w14:textId="77777777" w:rsidR="00184B90" w:rsidRPr="001756E2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CDF0146" w14:textId="77777777" w:rsidR="00184B90" w:rsidRPr="001119EE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240C43B" w14:textId="77777777" w:rsidR="00184B90" w:rsidRPr="001119EE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9B4D131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8CA22C3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DA46423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66A26FA0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0A12FF6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2B993E2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46B22B0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7D1E9A38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A0F3FD8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8" w:type="dxa"/>
            <w:gridSpan w:val="2"/>
            <w:shd w:val="clear" w:color="auto" w:fill="auto"/>
            <w:vAlign w:val="center"/>
          </w:tcPr>
          <w:p w14:paraId="561111B7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682" w:type="dxa"/>
            <w:gridSpan w:val="2"/>
            <w:shd w:val="clear" w:color="auto" w:fill="auto"/>
            <w:noWrap/>
            <w:vAlign w:val="center"/>
            <w:hideMark/>
          </w:tcPr>
          <w:p w14:paraId="67E187EC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</w:tr>
      <w:tr w:rsidR="00184B90" w:rsidRPr="00CF1287" w14:paraId="702D40F1" w14:textId="77777777" w:rsidTr="00134426">
        <w:trPr>
          <w:trHeight w:val="253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1CD6230" w14:textId="77777777" w:rsidR="00184B90" w:rsidRPr="0003130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OD1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F3CB3F6" w14:textId="77777777" w:rsidR="00184B90" w:rsidRPr="00EA4B74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6D0CD32" w14:textId="77777777" w:rsidR="00184B90" w:rsidRPr="00EE7546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35CAF23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5B79F7D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06E6D14" w14:textId="77777777" w:rsidR="00184B90" w:rsidRPr="001756E2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75B7CF8" w14:textId="77777777" w:rsidR="00184B90" w:rsidRPr="001119EE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BD614BA" w14:textId="77777777" w:rsidR="00184B90" w:rsidRPr="001119EE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EE60D37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A95FB88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6DF5052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3019314E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1855D2B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45420AD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A764F76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17D327B4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AA6E2F5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8" w:type="dxa"/>
            <w:gridSpan w:val="2"/>
            <w:shd w:val="clear" w:color="auto" w:fill="auto"/>
            <w:vAlign w:val="center"/>
          </w:tcPr>
          <w:p w14:paraId="0F5D9E2F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682" w:type="dxa"/>
            <w:gridSpan w:val="2"/>
            <w:shd w:val="clear" w:color="auto" w:fill="auto"/>
            <w:noWrap/>
            <w:vAlign w:val="center"/>
            <w:hideMark/>
          </w:tcPr>
          <w:p w14:paraId="158A2800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</w:tr>
      <w:tr w:rsidR="00184B90" w:rsidRPr="00CF1287" w14:paraId="43CB9827" w14:textId="77777777" w:rsidTr="00134426">
        <w:trPr>
          <w:trHeight w:val="253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3215F8E" w14:textId="77777777" w:rsidR="00184B90" w:rsidRPr="00CF128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OD2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25B83C3" w14:textId="77777777" w:rsidR="00184B90" w:rsidRPr="00EA4B74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BDA73A9" w14:textId="77777777" w:rsidR="00184B90" w:rsidRPr="00EE7546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693C721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E4B1850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1F0B617" w14:textId="77777777" w:rsidR="00184B90" w:rsidRPr="001756E2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A86621B" w14:textId="77777777" w:rsidR="00184B90" w:rsidRPr="001119EE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06E5FCF" w14:textId="77777777" w:rsidR="00184B90" w:rsidRPr="001119EE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55E2BF1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8C888AE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0304F2B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4859FF8C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FAD74AA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C6174F9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1D15EC8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182DEEE8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533025D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8" w:type="dxa"/>
            <w:gridSpan w:val="2"/>
            <w:shd w:val="clear" w:color="auto" w:fill="auto"/>
            <w:vAlign w:val="center"/>
          </w:tcPr>
          <w:p w14:paraId="00EE7997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682" w:type="dxa"/>
            <w:gridSpan w:val="2"/>
            <w:shd w:val="clear" w:color="auto" w:fill="auto"/>
            <w:noWrap/>
            <w:vAlign w:val="center"/>
            <w:hideMark/>
          </w:tcPr>
          <w:p w14:paraId="57BB3420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</w:tr>
      <w:tr w:rsidR="00184B90" w:rsidRPr="00CF1287" w14:paraId="61092FB3" w14:textId="77777777" w:rsidTr="00134426">
        <w:trPr>
          <w:trHeight w:val="253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498DE04" w14:textId="77777777" w:rsidR="00184B90" w:rsidRPr="0003130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GSTK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78A3518" w14:textId="77777777" w:rsidR="00184B90" w:rsidRPr="00EA4B74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C239416" w14:textId="77777777" w:rsidR="00184B90" w:rsidRPr="00EE7546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BF4FCEF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098613A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0D6A00B" w14:textId="77777777" w:rsidR="00184B90" w:rsidRPr="001756E2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4C6CC1E" w14:textId="77777777" w:rsidR="00184B90" w:rsidRPr="001119EE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9918586" w14:textId="77777777" w:rsidR="00184B90" w:rsidRPr="001119EE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EBC2B70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3DB45A7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E0BC29B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74356ADB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0513664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6A06449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23402B6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3058D0D1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A4FAD74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8" w:type="dxa"/>
            <w:gridSpan w:val="2"/>
            <w:shd w:val="clear" w:color="auto" w:fill="auto"/>
            <w:vAlign w:val="center"/>
          </w:tcPr>
          <w:p w14:paraId="3DBE1894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682" w:type="dxa"/>
            <w:gridSpan w:val="2"/>
            <w:shd w:val="clear" w:color="auto" w:fill="auto"/>
            <w:noWrap/>
            <w:vAlign w:val="center"/>
            <w:hideMark/>
          </w:tcPr>
          <w:p w14:paraId="40C1ACA6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</w:tr>
      <w:tr w:rsidR="00184B90" w:rsidRPr="00CF1287" w14:paraId="7529EF24" w14:textId="77777777" w:rsidTr="00134426">
        <w:trPr>
          <w:trHeight w:val="253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877C63C" w14:textId="77777777" w:rsidR="00184B90" w:rsidRPr="0003130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OS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5FCCE53" w14:textId="77777777" w:rsidR="00184B90" w:rsidRPr="00EA4B74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E8440E3" w14:textId="77777777" w:rsidR="00184B90" w:rsidRPr="00EE7546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2BA0C2C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671C74E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5F7D493" w14:textId="77777777" w:rsidR="00184B90" w:rsidRPr="001756E2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FA2F20D" w14:textId="77777777" w:rsidR="00184B90" w:rsidRPr="001119EE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92CD714" w14:textId="77777777" w:rsidR="00184B90" w:rsidRPr="001119EE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8440BEF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58A985B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103AE4E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4542B89B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BB0FD15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FE9E240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A998001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3DD0562B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C86851C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8" w:type="dxa"/>
            <w:gridSpan w:val="2"/>
            <w:shd w:val="clear" w:color="auto" w:fill="auto"/>
            <w:vAlign w:val="center"/>
          </w:tcPr>
          <w:p w14:paraId="4FAD8D0A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682" w:type="dxa"/>
            <w:gridSpan w:val="2"/>
            <w:shd w:val="clear" w:color="auto" w:fill="auto"/>
            <w:noWrap/>
            <w:vAlign w:val="center"/>
            <w:hideMark/>
          </w:tcPr>
          <w:p w14:paraId="50089ADD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</w:tr>
      <w:tr w:rsidR="00184B90" w:rsidRPr="00CF1287" w14:paraId="462B96C7" w14:textId="77777777" w:rsidTr="00134426">
        <w:trPr>
          <w:trHeight w:val="253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4C836A1" w14:textId="77777777" w:rsidR="00184B90" w:rsidRPr="0003130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AT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FE4B6BF" w14:textId="77777777" w:rsidR="00184B90" w:rsidRPr="00EA4B74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443ABAF" w14:textId="77777777" w:rsidR="00184B90" w:rsidRPr="00EE7546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31E1A70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4E90790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AD40717" w14:textId="77777777" w:rsidR="00184B90" w:rsidRPr="001756E2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320C6CA" w14:textId="77777777" w:rsidR="00184B90" w:rsidRPr="001119EE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B76E729" w14:textId="77777777" w:rsidR="00184B90" w:rsidRPr="001119EE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B8ED714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1DDFA2C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BD35701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25BDA64B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7A1587E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3CCE465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662ABAA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726082B4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B832D72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8" w:type="dxa"/>
            <w:gridSpan w:val="2"/>
            <w:shd w:val="clear" w:color="auto" w:fill="auto"/>
            <w:vAlign w:val="center"/>
          </w:tcPr>
          <w:p w14:paraId="72736A91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682" w:type="dxa"/>
            <w:gridSpan w:val="2"/>
            <w:shd w:val="clear" w:color="auto" w:fill="auto"/>
            <w:noWrap/>
            <w:vAlign w:val="center"/>
            <w:hideMark/>
          </w:tcPr>
          <w:p w14:paraId="50CC3C21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</w:tr>
    </w:tbl>
    <w:p w14:paraId="11443380" w14:textId="77777777" w:rsidR="00184B90" w:rsidRPr="00CF1287" w:rsidRDefault="00184B90" w:rsidP="00184B9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</w:p>
    <w:p w14:paraId="00787BDD" w14:textId="77777777" w:rsidR="00184B90" w:rsidRPr="00EA4B74" w:rsidRDefault="00184B90" w:rsidP="00184B9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</w:p>
    <w:p w14:paraId="29346FE7" w14:textId="77777777" w:rsidR="00184B90" w:rsidRPr="00EE7546" w:rsidRDefault="00184B90" w:rsidP="00184B9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</w:p>
    <w:p w14:paraId="5BB5C79C" w14:textId="77777777" w:rsidR="00184B90" w:rsidRPr="00E922CC" w:rsidRDefault="00184B90" w:rsidP="00184B9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</w:p>
    <w:p w14:paraId="67B79714" w14:textId="77777777" w:rsidR="00184B90" w:rsidRPr="00E922CC" w:rsidRDefault="00184B90" w:rsidP="00184B9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</w:p>
    <w:p w14:paraId="092BD5E7" w14:textId="77777777" w:rsidR="00184B90" w:rsidRPr="001756E2" w:rsidRDefault="00184B90" w:rsidP="00184B9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</w:p>
    <w:p w14:paraId="71B9A727" w14:textId="77777777" w:rsidR="00184B90" w:rsidRPr="001119EE" w:rsidRDefault="00184B90" w:rsidP="00184B9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</w:p>
    <w:p w14:paraId="7A4E71C2" w14:textId="77777777" w:rsidR="00184B90" w:rsidRPr="001119EE" w:rsidRDefault="00184B90" w:rsidP="00184B9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</w:p>
    <w:p w14:paraId="2E6F2394" w14:textId="77777777" w:rsidR="00184B90" w:rsidRPr="00CF1287" w:rsidRDefault="00184B90" w:rsidP="00184B9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</w:p>
    <w:p w14:paraId="78B4A13B" w14:textId="77777777" w:rsidR="00184B90" w:rsidRPr="00CF1287" w:rsidRDefault="00184B90" w:rsidP="00184B9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</w:p>
    <w:p w14:paraId="449A44AD" w14:textId="77777777" w:rsidR="00184B90" w:rsidRPr="00CF1287" w:rsidRDefault="00184B90" w:rsidP="00184B90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</w:p>
    <w:p w14:paraId="6D497E95" w14:textId="77777777" w:rsidR="00184B90" w:rsidRPr="00031307" w:rsidRDefault="00184B90" w:rsidP="00184B90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sectPr w:rsidR="00184B90" w:rsidRPr="00031307" w:rsidSect="00D4353D">
          <w:pgSz w:w="16840" w:h="11900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  <w:r w:rsidRPr="00CF1287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In total 16 healthy volunteers were enrolled in the Controlled human malaria infection study. Study individuals account for 29-31 time points each</w:t>
      </w:r>
      <w:r w:rsidRPr="00CB016E">
        <w:rPr>
          <w:rFonts w:ascii="Times New Roman" w:eastAsia="MS Gothic" w:hAnsi="Times New Roman" w:cs="Times New Roman"/>
          <w:sz w:val="20"/>
          <w:szCs w:val="20"/>
          <w:lang w:val="en-US" w:eastAsia="en-GB"/>
        </w:rPr>
        <w:t>‧</w:t>
      </w:r>
      <w:r w:rsidRPr="00CF1287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for which continuous data on telomere dynamic is available (N= 481). Cellular markers were measured on three time points</w:t>
      </w:r>
      <w:r w:rsidRPr="00031307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for </w:t>
      </w:r>
      <w:proofErr w:type="gramStart"/>
      <w:r w:rsidRPr="00031307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each individual</w:t>
      </w:r>
      <w:proofErr w:type="gramEnd"/>
      <w:r w:rsidRPr="00031307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respectively, with exclusion of one individual lacking one </w:t>
      </w:r>
      <w:r w:rsidRPr="00EA4B74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time points (C+64). One individual was dropped for gene expression analysis</w:t>
      </w:r>
      <w:r w:rsidRPr="00CB016E">
        <w:rPr>
          <w:rFonts w:ascii="Times New Roman" w:eastAsia="MS Gothic" w:hAnsi="Times New Roman" w:cs="Times New Roman"/>
          <w:sz w:val="20"/>
          <w:szCs w:val="20"/>
          <w:lang w:val="en-US" w:eastAsia="en-GB"/>
        </w:rPr>
        <w:t>‧</w:t>
      </w:r>
      <w:r w:rsidRPr="00CF1287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due to errors in cDNA synthesis. Total number of analyzed markers N= 919.</w:t>
      </w:r>
    </w:p>
    <w:p w14:paraId="3789FCE3" w14:textId="77777777" w:rsidR="00184B90" w:rsidRPr="00EA4B74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EA4B74"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t>3</w:t>
      </w:r>
      <w:r w:rsidRPr="00EA4B74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. </w:t>
      </w:r>
      <w:r w:rsidRPr="00EA4B74"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t>Correlation of telomere length and parasite density (n = 16, observations = 139).</w:t>
      </w:r>
    </w:p>
    <w:tbl>
      <w:tblPr>
        <w:tblpPr w:leftFromText="141" w:rightFromText="141" w:vertAnchor="text" w:horzAnchor="margin" w:tblpY="127"/>
        <w:tblW w:w="960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19"/>
        <w:gridCol w:w="1693"/>
        <w:gridCol w:w="1709"/>
        <w:gridCol w:w="1693"/>
        <w:gridCol w:w="1693"/>
      </w:tblGrid>
      <w:tr w:rsidR="00184B90" w:rsidRPr="00CF1287" w14:paraId="44159D8C" w14:textId="77777777" w:rsidTr="00134426">
        <w:trPr>
          <w:trHeight w:val="428"/>
        </w:trPr>
        <w:tc>
          <w:tcPr>
            <w:tcW w:w="2819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vAlign w:val="bottom"/>
            <w:hideMark/>
          </w:tcPr>
          <w:p w14:paraId="43B75387" w14:textId="77777777" w:rsidR="00184B90" w:rsidRPr="00EE7546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75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arameters</w:t>
            </w:r>
          </w:p>
        </w:tc>
        <w:tc>
          <w:tcPr>
            <w:tcW w:w="1693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vAlign w:val="bottom"/>
            <w:hideMark/>
          </w:tcPr>
          <w:p w14:paraId="6B0C2B52" w14:textId="77777777" w:rsidR="00184B90" w:rsidRPr="00E922CC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922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ef</w:t>
            </w:r>
            <w:proofErr w:type="spellEnd"/>
            <w:r w:rsidRPr="00E922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709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vAlign w:val="bottom"/>
            <w:hideMark/>
          </w:tcPr>
          <w:p w14:paraId="4CE6DB5B" w14:textId="77777777" w:rsidR="00184B90" w:rsidRPr="00E922CC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1693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vAlign w:val="bottom"/>
            <w:hideMark/>
          </w:tcPr>
          <w:p w14:paraId="4F7A018F" w14:textId="77777777" w:rsidR="00184B90" w:rsidRPr="001756E2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756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Z</w:t>
            </w:r>
          </w:p>
        </w:tc>
        <w:tc>
          <w:tcPr>
            <w:tcW w:w="1693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vAlign w:val="bottom"/>
            <w:hideMark/>
          </w:tcPr>
          <w:p w14:paraId="169A9A14" w14:textId="77777777" w:rsidR="00184B90" w:rsidRPr="001119EE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</w:t>
            </w:r>
            <w:proofErr w:type="spellStart"/>
            <w:r w:rsidRPr="001119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value</w:t>
            </w:r>
            <w:proofErr w:type="spellEnd"/>
          </w:p>
        </w:tc>
      </w:tr>
      <w:tr w:rsidR="00184B90" w:rsidRPr="00CF1287" w14:paraId="3EB86FF9" w14:textId="77777777" w:rsidTr="00134426">
        <w:trPr>
          <w:trHeight w:val="456"/>
        </w:trPr>
        <w:tc>
          <w:tcPr>
            <w:tcW w:w="2819" w:type="dxa"/>
            <w:tcBorders>
              <w:top w:val="inset" w:sz="6" w:space="0" w:color="auto"/>
            </w:tcBorders>
            <w:shd w:val="clear" w:color="auto" w:fill="auto"/>
            <w:noWrap/>
            <w:vAlign w:val="bottom"/>
            <w:hideMark/>
          </w:tcPr>
          <w:p w14:paraId="0C49EB1D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Age (</w:t>
            </w:r>
            <w:proofErr w:type="spellStart"/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Years</w:t>
            </w:r>
            <w:proofErr w:type="spellEnd"/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93" w:type="dxa"/>
            <w:tcBorders>
              <w:top w:val="inset" w:sz="6" w:space="0" w:color="auto"/>
            </w:tcBorders>
            <w:shd w:val="clear" w:color="auto" w:fill="auto"/>
            <w:noWrap/>
            <w:vAlign w:val="bottom"/>
            <w:hideMark/>
          </w:tcPr>
          <w:p w14:paraId="0ACD768E" w14:textId="77777777" w:rsidR="00184B90" w:rsidRPr="00EA4B74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  <w:proofErr w:type="gramStart"/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Pr="00EA4B74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8</w:t>
            </w:r>
            <w:proofErr w:type="gramEnd"/>
          </w:p>
        </w:tc>
        <w:tc>
          <w:tcPr>
            <w:tcW w:w="1709" w:type="dxa"/>
            <w:tcBorders>
              <w:top w:val="inset" w:sz="6" w:space="0" w:color="auto"/>
            </w:tcBorders>
            <w:shd w:val="clear" w:color="auto" w:fill="auto"/>
            <w:noWrap/>
            <w:vAlign w:val="bottom"/>
            <w:hideMark/>
          </w:tcPr>
          <w:p w14:paraId="0749CFD9" w14:textId="77777777" w:rsidR="00184B90" w:rsidRPr="00EE7546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Pr="00EE7546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8</w:t>
            </w:r>
            <w:proofErr w:type="gramEnd"/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693" w:type="dxa"/>
            <w:tcBorders>
              <w:top w:val="inset" w:sz="6" w:space="0" w:color="auto"/>
            </w:tcBorders>
            <w:shd w:val="clear" w:color="auto" w:fill="auto"/>
            <w:noWrap/>
            <w:vAlign w:val="bottom"/>
            <w:hideMark/>
          </w:tcPr>
          <w:p w14:paraId="35B77C64" w14:textId="77777777" w:rsidR="00184B90" w:rsidRPr="00E922CC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</w:t>
            </w:r>
            <w:r w:rsidRPr="00E922CC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4</w:t>
            </w:r>
          </w:p>
        </w:tc>
        <w:tc>
          <w:tcPr>
            <w:tcW w:w="1693" w:type="dxa"/>
            <w:tcBorders>
              <w:top w:val="inset" w:sz="6" w:space="0" w:color="auto"/>
            </w:tcBorders>
            <w:shd w:val="clear" w:color="auto" w:fill="auto"/>
            <w:noWrap/>
            <w:vAlign w:val="bottom"/>
            <w:hideMark/>
          </w:tcPr>
          <w:p w14:paraId="5B2BE9E2" w14:textId="77777777" w:rsidR="00184B90" w:rsidRPr="001756E2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</w:t>
            </w:r>
            <w:proofErr w:type="gramStart"/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Pr="001756E2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7</w:t>
            </w:r>
            <w:proofErr w:type="gramEnd"/>
          </w:p>
        </w:tc>
      </w:tr>
      <w:tr w:rsidR="00184B90" w:rsidRPr="00CF1287" w14:paraId="0B239304" w14:textId="77777777" w:rsidTr="00134426">
        <w:trPr>
          <w:trHeight w:val="440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44AC7A60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Female</w:t>
            </w:r>
            <w:proofErr w:type="spellEnd"/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Yes</w:t>
            </w:r>
            <w:proofErr w:type="spellEnd"/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27DF8354" w14:textId="77777777" w:rsidR="00184B90" w:rsidRPr="00EA4B74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gramStart"/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  <w:r w:rsidRPr="00EA4B74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12</w:t>
            </w:r>
            <w:proofErr w:type="gram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4BDE7CF" w14:textId="77777777" w:rsidR="00184B90" w:rsidRPr="00EE7546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Pr="00EE7546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3</w:t>
            </w:r>
            <w:proofErr w:type="gramEnd"/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4472D62D" w14:textId="77777777" w:rsidR="00184B90" w:rsidRPr="00E922CC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2</w:t>
            </w:r>
            <w:r w:rsidRPr="00E922CC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048F5E5C" w14:textId="77777777" w:rsidR="00184B90" w:rsidRPr="001756E2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</w:t>
            </w:r>
            <w:proofErr w:type="gramStart"/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Pr="001756E2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19</w:t>
            </w:r>
            <w:proofErr w:type="gramEnd"/>
          </w:p>
        </w:tc>
      </w:tr>
      <w:tr w:rsidR="00184B90" w:rsidRPr="00CF1287" w14:paraId="3644003D" w14:textId="77777777" w:rsidTr="00134426">
        <w:trPr>
          <w:trHeight w:val="425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6ECBBEA4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Treatment</w:t>
            </w:r>
            <w:proofErr w:type="spellEnd"/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195D90A4" w14:textId="77777777" w:rsidR="00184B90" w:rsidRPr="00EA4B74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  <w:proofErr w:type="gramStart"/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Pr="00EA4B74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5</w:t>
            </w:r>
            <w:proofErr w:type="gram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3582AF2F" w14:textId="77777777" w:rsidR="00184B90" w:rsidRPr="00EE7546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Pr="00EE7546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96</w:t>
            </w:r>
            <w:proofErr w:type="gramEnd"/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71875C1D" w14:textId="77777777" w:rsidR="00184B90" w:rsidRPr="00E922CC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</w:t>
            </w:r>
            <w:r w:rsidRPr="00E922CC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70E5ADA8" w14:textId="77777777" w:rsidR="00184B90" w:rsidRPr="001756E2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</w:t>
            </w:r>
            <w:proofErr w:type="gramStart"/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Pr="001756E2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51</w:t>
            </w:r>
            <w:proofErr w:type="gramEnd"/>
          </w:p>
        </w:tc>
      </w:tr>
      <w:tr w:rsidR="00184B90" w:rsidRPr="00CF1287" w14:paraId="1C9E9AA8" w14:textId="77777777" w:rsidTr="00134426">
        <w:trPr>
          <w:trHeight w:val="453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69CA07E3" w14:textId="77777777" w:rsidR="00184B90" w:rsidRPr="00EA4B74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Parasite</w:t>
            </w:r>
            <w:proofErr w:type="spellEnd"/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proofErr w:type="gramStart"/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density</w:t>
            </w:r>
            <w:proofErr w:type="spellEnd"/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P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EA4B7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mL</w:t>
            </w:r>
            <w:proofErr w:type="spellEnd"/>
            <w:r w:rsidRPr="00EA4B7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069D869B" w14:textId="77777777" w:rsidR="00184B90" w:rsidRPr="00EE7546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  <w:proofErr w:type="gramStart"/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Pr="00EE7546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5</w:t>
            </w:r>
            <w:proofErr w:type="gram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64419471" w14:textId="77777777" w:rsidR="00184B90" w:rsidRPr="00E922CC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Pr="00E922CC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7</w:t>
            </w:r>
            <w:proofErr w:type="gramEnd"/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42E88C5E" w14:textId="77777777" w:rsidR="00184B90" w:rsidRPr="001756E2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</w:t>
            </w:r>
            <w:r w:rsidRPr="001756E2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6E5DB967" w14:textId="77777777" w:rsidR="00184B90" w:rsidRPr="001119EE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</w:t>
            </w:r>
            <w:proofErr w:type="gramStart"/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Pr="001119EE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06</w:t>
            </w:r>
            <w:proofErr w:type="gramEnd"/>
          </w:p>
        </w:tc>
      </w:tr>
    </w:tbl>
    <w:p w14:paraId="0B9FEACA" w14:textId="77777777" w:rsidR="00184B90" w:rsidRPr="00CF1287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0FEED00" w14:textId="77777777" w:rsidR="00184B90" w:rsidRPr="00EA4B74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ED6D385" w14:textId="77777777" w:rsidR="00184B90" w:rsidRPr="0054185A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EE7546"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t>Table S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t>4</w:t>
      </w:r>
      <w:r w:rsidRPr="00EE7546"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t>. Association between host factors and parasite density after malaria infection (n</w:t>
      </w:r>
      <w:r w:rsidRPr="00E922CC"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t xml:space="preserve"> = 16, observation = 139).</w:t>
      </w:r>
    </w:p>
    <w:tbl>
      <w:tblPr>
        <w:tblpPr w:leftFromText="141" w:rightFromText="141" w:vertAnchor="page" w:horzAnchor="margin" w:tblpY="6255"/>
        <w:tblW w:w="930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37"/>
        <w:gridCol w:w="1641"/>
        <w:gridCol w:w="1643"/>
        <w:gridCol w:w="1643"/>
        <w:gridCol w:w="1643"/>
      </w:tblGrid>
      <w:tr w:rsidR="00184B90" w:rsidRPr="00CF1287" w14:paraId="59F0AEAD" w14:textId="77777777" w:rsidTr="00134426">
        <w:trPr>
          <w:trHeight w:val="367"/>
        </w:trPr>
        <w:tc>
          <w:tcPr>
            <w:tcW w:w="2737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vAlign w:val="bottom"/>
            <w:hideMark/>
          </w:tcPr>
          <w:p w14:paraId="327D69D6" w14:textId="77777777" w:rsidR="00184B90" w:rsidRPr="001756E2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756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arameters</w:t>
            </w:r>
          </w:p>
        </w:tc>
        <w:tc>
          <w:tcPr>
            <w:tcW w:w="1641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vAlign w:val="bottom"/>
            <w:hideMark/>
          </w:tcPr>
          <w:p w14:paraId="10520C63" w14:textId="77777777" w:rsidR="00184B90" w:rsidRPr="001119EE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119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ef</w:t>
            </w:r>
            <w:proofErr w:type="spellEnd"/>
            <w:r w:rsidRPr="001119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643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vAlign w:val="bottom"/>
            <w:hideMark/>
          </w:tcPr>
          <w:p w14:paraId="36B1FD0B" w14:textId="77777777" w:rsidR="00184B90" w:rsidRPr="001119EE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1643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vAlign w:val="bottom"/>
            <w:hideMark/>
          </w:tcPr>
          <w:p w14:paraId="654568FC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Z</w:t>
            </w:r>
          </w:p>
        </w:tc>
        <w:tc>
          <w:tcPr>
            <w:tcW w:w="1643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vAlign w:val="bottom"/>
            <w:hideMark/>
          </w:tcPr>
          <w:p w14:paraId="32D96B28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</w:t>
            </w:r>
            <w:proofErr w:type="spellStart"/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value</w:t>
            </w:r>
            <w:proofErr w:type="spellEnd"/>
          </w:p>
        </w:tc>
      </w:tr>
      <w:tr w:rsidR="00184B90" w:rsidRPr="00CF1287" w14:paraId="245B57E1" w14:textId="77777777" w:rsidTr="00134426">
        <w:trPr>
          <w:trHeight w:val="367"/>
        </w:trPr>
        <w:tc>
          <w:tcPr>
            <w:tcW w:w="2737" w:type="dxa"/>
            <w:tcBorders>
              <w:top w:val="inset" w:sz="6" w:space="0" w:color="auto"/>
            </w:tcBorders>
            <w:shd w:val="clear" w:color="auto" w:fill="auto"/>
            <w:noWrap/>
            <w:vAlign w:val="bottom"/>
            <w:hideMark/>
          </w:tcPr>
          <w:p w14:paraId="016A1831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Female</w:t>
            </w:r>
            <w:proofErr w:type="spellEnd"/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Yes</w:t>
            </w:r>
            <w:proofErr w:type="spellEnd"/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41" w:type="dxa"/>
            <w:tcBorders>
              <w:top w:val="inset" w:sz="6" w:space="0" w:color="auto"/>
            </w:tcBorders>
            <w:shd w:val="clear" w:color="auto" w:fill="auto"/>
            <w:noWrap/>
            <w:vAlign w:val="bottom"/>
            <w:hideMark/>
          </w:tcPr>
          <w:p w14:paraId="5E2EAE25" w14:textId="77777777" w:rsidR="00184B90" w:rsidRPr="00EA4B74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Pr="00EA4B74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1</w:t>
            </w:r>
            <w:proofErr w:type="gramEnd"/>
          </w:p>
        </w:tc>
        <w:tc>
          <w:tcPr>
            <w:tcW w:w="1643" w:type="dxa"/>
            <w:tcBorders>
              <w:top w:val="inset" w:sz="6" w:space="0" w:color="auto"/>
            </w:tcBorders>
            <w:shd w:val="clear" w:color="auto" w:fill="auto"/>
            <w:noWrap/>
            <w:vAlign w:val="bottom"/>
            <w:hideMark/>
          </w:tcPr>
          <w:p w14:paraId="3FDBB0F0" w14:textId="77777777" w:rsidR="00184B90" w:rsidRPr="00EE7546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Pr="00EE7546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4</w:t>
            </w:r>
            <w:proofErr w:type="gramEnd"/>
          </w:p>
        </w:tc>
        <w:tc>
          <w:tcPr>
            <w:tcW w:w="1643" w:type="dxa"/>
            <w:tcBorders>
              <w:top w:val="inset" w:sz="6" w:space="0" w:color="auto"/>
            </w:tcBorders>
            <w:shd w:val="clear" w:color="auto" w:fill="auto"/>
            <w:noWrap/>
            <w:vAlign w:val="bottom"/>
            <w:hideMark/>
          </w:tcPr>
          <w:p w14:paraId="6A1FB0EA" w14:textId="77777777" w:rsidR="00184B90" w:rsidRPr="00E922CC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Pr="00E922CC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1643" w:type="dxa"/>
            <w:tcBorders>
              <w:top w:val="inset" w:sz="6" w:space="0" w:color="auto"/>
            </w:tcBorders>
            <w:shd w:val="clear" w:color="auto" w:fill="auto"/>
            <w:noWrap/>
            <w:vAlign w:val="bottom"/>
            <w:hideMark/>
          </w:tcPr>
          <w:p w14:paraId="5CD2F705" w14:textId="77777777" w:rsidR="00184B90" w:rsidRPr="001756E2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Pr="001756E2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8</w:t>
            </w:r>
            <w:proofErr w:type="gramEnd"/>
          </w:p>
        </w:tc>
      </w:tr>
      <w:tr w:rsidR="00184B90" w:rsidRPr="00CF1287" w14:paraId="754B134A" w14:textId="77777777" w:rsidTr="00134426">
        <w:trPr>
          <w:trHeight w:val="367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14:paraId="5F471D24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Age (</w:t>
            </w:r>
            <w:proofErr w:type="spellStart"/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Years</w:t>
            </w:r>
            <w:proofErr w:type="spellEnd"/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14:paraId="4635D614" w14:textId="77777777" w:rsidR="00184B90" w:rsidRPr="00EA4B74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  <w:proofErr w:type="gramStart"/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Pr="00EA4B74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27</w:t>
            </w:r>
            <w:proofErr w:type="gramEnd"/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1A629B9A" w14:textId="77777777" w:rsidR="00184B90" w:rsidRPr="00EE7546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Pr="00EE7546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42</w:t>
            </w:r>
            <w:proofErr w:type="gramEnd"/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53F830B8" w14:textId="77777777" w:rsidR="00184B90" w:rsidRPr="00E922CC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</w:t>
            </w:r>
            <w:r w:rsidRPr="00E922CC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6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7371F183" w14:textId="77777777" w:rsidR="00184B90" w:rsidRPr="001756E2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Pr="001756E2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49</w:t>
            </w:r>
            <w:proofErr w:type="gramEnd"/>
          </w:p>
        </w:tc>
      </w:tr>
      <w:tr w:rsidR="00184B90" w:rsidRPr="00CF1287" w14:paraId="5D87E8C0" w14:textId="77777777" w:rsidTr="00134426">
        <w:trPr>
          <w:trHeight w:val="367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14:paraId="5C3002E1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Weight</w:t>
            </w:r>
            <w:proofErr w:type="spellEnd"/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 (kg)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14:paraId="38EB5B76" w14:textId="77777777" w:rsidR="00184B90" w:rsidRPr="00EA4B74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Pr="00EA4B74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1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3820A305" w14:textId="77777777" w:rsidR="00184B90" w:rsidRPr="00EE7546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Pr="00EE7546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13</w:t>
            </w:r>
            <w:proofErr w:type="gramEnd"/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571AD8E5" w14:textId="77777777" w:rsidR="00184B90" w:rsidRPr="00E922CC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Pr="00E922CC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3BFFC07A" w14:textId="77777777" w:rsidR="00184B90" w:rsidRPr="001756E2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Pr="001756E2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6</w:t>
            </w:r>
            <w:proofErr w:type="gramEnd"/>
          </w:p>
        </w:tc>
      </w:tr>
      <w:tr w:rsidR="00184B90" w:rsidRPr="00CF1287" w14:paraId="30487BD8" w14:textId="77777777" w:rsidTr="00134426">
        <w:trPr>
          <w:trHeight w:val="367"/>
        </w:trPr>
        <w:tc>
          <w:tcPr>
            <w:tcW w:w="2737" w:type="dxa"/>
            <w:shd w:val="clear" w:color="auto" w:fill="auto"/>
            <w:noWrap/>
            <w:vAlign w:val="bottom"/>
            <w:hideMark/>
          </w:tcPr>
          <w:p w14:paraId="41F90530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Treatment</w:t>
            </w:r>
            <w:proofErr w:type="spellEnd"/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14:paraId="0948CA72" w14:textId="77777777" w:rsidR="00184B90" w:rsidRPr="00EA4B74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Pr="00EA4B74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21</w:t>
            </w:r>
            <w:proofErr w:type="gramEnd"/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488B403F" w14:textId="77777777" w:rsidR="00184B90" w:rsidRPr="00EE7546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Pr="00EE7546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7</w:t>
            </w:r>
            <w:proofErr w:type="gramEnd"/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212C79A5" w14:textId="77777777" w:rsidR="00184B90" w:rsidRPr="00E922CC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Pr="00E922CC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424370BB" w14:textId="77777777" w:rsidR="00184B90" w:rsidRPr="001756E2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Pr="001756E2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46</w:t>
            </w:r>
            <w:proofErr w:type="gramEnd"/>
          </w:p>
        </w:tc>
      </w:tr>
    </w:tbl>
    <w:p w14:paraId="67C3D300" w14:textId="77777777" w:rsidR="00184B90" w:rsidRPr="00CF1287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</w:p>
    <w:p w14:paraId="5E82966B" w14:textId="77777777" w:rsidR="00184B90" w:rsidRPr="00EA4B74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</w:p>
    <w:p w14:paraId="52D16488" w14:textId="77777777" w:rsidR="00184B90" w:rsidRPr="00EE7546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</w:p>
    <w:p w14:paraId="460A9132" w14:textId="77777777" w:rsidR="00184B90" w:rsidRPr="00E922CC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</w:p>
    <w:p w14:paraId="1E70F233" w14:textId="77777777" w:rsidR="00184B90" w:rsidRPr="00E922CC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</w:p>
    <w:p w14:paraId="6E08497E" w14:textId="77777777" w:rsidR="00184B90" w:rsidRPr="001756E2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</w:p>
    <w:p w14:paraId="4EF8651A" w14:textId="77777777" w:rsidR="00184B90" w:rsidRPr="001119EE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</w:p>
    <w:p w14:paraId="2A4B79E0" w14:textId="77777777" w:rsidR="00184B90" w:rsidRPr="001119EE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</w:p>
    <w:p w14:paraId="2C8F61A4" w14:textId="77777777" w:rsidR="00184B90" w:rsidRPr="00CF1287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</w:p>
    <w:p w14:paraId="13A18D33" w14:textId="77777777" w:rsidR="00184B90" w:rsidRPr="00CF1287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37B28EFB" w14:textId="77777777" w:rsidR="00184B90" w:rsidRPr="00CF1287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58240887" w14:textId="77777777" w:rsidR="00184B90" w:rsidRPr="00CF1287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7967F89C" w14:textId="77777777" w:rsidR="00184B90" w:rsidRPr="00CF1287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24B96326" w14:textId="77777777" w:rsidR="00184B90" w:rsidRPr="00CF1287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771D60A0" w14:textId="77777777" w:rsidR="00184B90" w:rsidRPr="00CF1287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  <w:r w:rsidRPr="00CF1287"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t>5</w:t>
      </w:r>
      <w:r w:rsidRPr="00CF1287"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t>. Mean difference of aging markers during the controlled human malaria infection.</w:t>
      </w:r>
    </w:p>
    <w:p w14:paraId="3D10C054" w14:textId="77777777" w:rsidR="00184B90" w:rsidRPr="00CF1287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GB"/>
        </w:rPr>
      </w:pPr>
      <w:r w:rsidRPr="00CF1287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GB"/>
        </w:rPr>
        <w:t>Paired t-test significance level p= 0</w:t>
      </w:r>
      <w:r w:rsidRPr="00CF1287">
        <w:rPr>
          <w:rFonts w:ascii="Times New Roman" w:eastAsia="MS Gothic" w:hAnsi="Times New Roman" w:cs="Times New Roman"/>
          <w:b/>
          <w:bCs/>
          <w:sz w:val="20"/>
          <w:szCs w:val="20"/>
          <w:lang w:val="en-US" w:eastAsia="en-GB"/>
        </w:rPr>
        <w:t xml:space="preserve">.05. </w:t>
      </w:r>
      <w:r w:rsidRPr="00CF1287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GB"/>
        </w:rPr>
        <w:t>95% confidence interval (95% CI)”.</w:t>
      </w:r>
    </w:p>
    <w:tbl>
      <w:tblPr>
        <w:tblpPr w:leftFromText="142" w:rightFromText="142" w:vertAnchor="text" w:horzAnchor="margin" w:tblpY="211"/>
        <w:tblW w:w="940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2763"/>
        <w:gridCol w:w="2763"/>
        <w:gridCol w:w="2763"/>
      </w:tblGrid>
      <w:tr w:rsidR="00184B90" w:rsidRPr="00CF1287" w14:paraId="5CC7143C" w14:textId="77777777" w:rsidTr="00134426">
        <w:trPr>
          <w:trHeight w:val="344"/>
        </w:trPr>
        <w:tc>
          <w:tcPr>
            <w:tcW w:w="1120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hideMark/>
          </w:tcPr>
          <w:p w14:paraId="46AF2710" w14:textId="77777777" w:rsidR="00184B90" w:rsidRPr="00CF128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763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hideMark/>
          </w:tcPr>
          <w:p w14:paraId="487A74C4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-1 /DT+1</w:t>
            </w:r>
          </w:p>
        </w:tc>
        <w:tc>
          <w:tcPr>
            <w:tcW w:w="2763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hideMark/>
          </w:tcPr>
          <w:p w14:paraId="1CDE68E2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-1 / C+64</w:t>
            </w:r>
          </w:p>
        </w:tc>
        <w:tc>
          <w:tcPr>
            <w:tcW w:w="2763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hideMark/>
          </w:tcPr>
          <w:p w14:paraId="1B6A6C3D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T+1 /C+64</w:t>
            </w:r>
          </w:p>
        </w:tc>
      </w:tr>
      <w:tr w:rsidR="00184B90" w:rsidRPr="00CF1287" w14:paraId="4CE48BCF" w14:textId="77777777" w:rsidTr="00134426">
        <w:trPr>
          <w:trHeight w:val="344"/>
        </w:trPr>
        <w:tc>
          <w:tcPr>
            <w:tcW w:w="1120" w:type="dxa"/>
            <w:tcBorders>
              <w:top w:val="inset" w:sz="6" w:space="0" w:color="auto"/>
            </w:tcBorders>
            <w:shd w:val="clear" w:color="auto" w:fill="auto"/>
            <w:noWrap/>
          </w:tcPr>
          <w:p w14:paraId="5C6024DA" w14:textId="77777777" w:rsidR="00184B90" w:rsidRPr="00CF128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  <w:t>TL</w:t>
            </w:r>
          </w:p>
        </w:tc>
        <w:tc>
          <w:tcPr>
            <w:tcW w:w="2763" w:type="dxa"/>
            <w:tcBorders>
              <w:top w:val="inset" w:sz="6" w:space="0" w:color="auto"/>
            </w:tcBorders>
            <w:shd w:val="clear" w:color="auto" w:fill="auto"/>
            <w:noWrap/>
          </w:tcPr>
          <w:p w14:paraId="6F729DFA" w14:textId="77777777" w:rsidR="00184B90" w:rsidRPr="00EA4B74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A4B7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n-GB"/>
              </w:rPr>
              <w:t xml:space="preserve">Mean diff.= </w:t>
            </w: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  <w:r w:rsidRPr="00EA4B74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12 </w:t>
            </w:r>
          </w:p>
          <w:p w14:paraId="1B237769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95%CI = -0</w:t>
            </w:r>
            <w:r w:rsidRPr="00EE7546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5 - -0</w:t>
            </w:r>
            <w:r w:rsidRPr="00EE7546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</w:t>
            </w:r>
          </w:p>
          <w:p w14:paraId="3AA8A6BA" w14:textId="77777777" w:rsidR="00184B90" w:rsidRPr="0054185A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p= 0</w:t>
            </w:r>
            <w:r w:rsidRPr="0054185A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5418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02</w:t>
            </w:r>
          </w:p>
          <w:p w14:paraId="7310EE28" w14:textId="77777777" w:rsidR="00184B90" w:rsidRPr="001756E2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763" w:type="dxa"/>
            <w:tcBorders>
              <w:top w:val="inset" w:sz="6" w:space="0" w:color="auto"/>
            </w:tcBorders>
            <w:shd w:val="clear" w:color="auto" w:fill="auto"/>
            <w:noWrap/>
          </w:tcPr>
          <w:p w14:paraId="6B8D6466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1119E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n-GB"/>
              </w:rPr>
              <w:t xml:space="preserve">Mean diff.= </w:t>
            </w: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  <w:r w:rsidRPr="001119EE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027 </w:t>
            </w:r>
          </w:p>
          <w:p w14:paraId="2A517E3D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95%CI = -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32 - 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086</w:t>
            </w:r>
          </w:p>
          <w:p w14:paraId="1364B444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p= 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43</w:t>
            </w:r>
          </w:p>
          <w:p w14:paraId="196460D5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highlight w:val="yellow"/>
                <w:lang w:val="en-US" w:eastAsia="en-GB"/>
              </w:rPr>
            </w:pPr>
          </w:p>
        </w:tc>
        <w:tc>
          <w:tcPr>
            <w:tcW w:w="2763" w:type="dxa"/>
            <w:tcBorders>
              <w:top w:val="inset" w:sz="6" w:space="0" w:color="auto"/>
            </w:tcBorders>
            <w:shd w:val="clear" w:color="auto" w:fill="auto"/>
            <w:noWrap/>
          </w:tcPr>
          <w:p w14:paraId="3AE393D6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n-GB"/>
              </w:rPr>
              <w:t>Mean diff.= -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093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</w:t>
            </w:r>
          </w:p>
          <w:p w14:paraId="47AB4505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95%CI = -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151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- -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035</w:t>
            </w:r>
          </w:p>
          <w:p w14:paraId="1083A736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p= 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04</w:t>
            </w:r>
          </w:p>
          <w:p w14:paraId="25B286A7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184B90" w:rsidRPr="00CF1287" w14:paraId="65ADCA37" w14:textId="77777777" w:rsidTr="00134426">
        <w:trPr>
          <w:trHeight w:val="344"/>
        </w:trPr>
        <w:tc>
          <w:tcPr>
            <w:tcW w:w="1120" w:type="dxa"/>
            <w:shd w:val="clear" w:color="auto" w:fill="auto"/>
            <w:noWrap/>
          </w:tcPr>
          <w:p w14:paraId="76D4678D" w14:textId="77777777" w:rsidR="00184B90" w:rsidRPr="00CF128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  <w:t>CDKN2A</w:t>
            </w:r>
          </w:p>
        </w:tc>
        <w:tc>
          <w:tcPr>
            <w:tcW w:w="2763" w:type="dxa"/>
            <w:shd w:val="clear" w:color="auto" w:fill="auto"/>
            <w:noWrap/>
          </w:tcPr>
          <w:p w14:paraId="4D9586E1" w14:textId="77777777" w:rsidR="00184B90" w:rsidRPr="00EA4B74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A4B7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n-GB"/>
              </w:rPr>
              <w:t>Mean diff.= -</w:t>
            </w: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  <w:r w:rsidRPr="00EA4B74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699</w:t>
            </w: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</w:t>
            </w:r>
          </w:p>
          <w:p w14:paraId="7C644CE9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95%CI = -0</w:t>
            </w:r>
            <w:r w:rsidRPr="00EE7546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785</w:t>
            </w: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- -0</w:t>
            </w:r>
            <w:r w:rsidRPr="00EE7546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14</w:t>
            </w:r>
          </w:p>
          <w:p w14:paraId="2EE78B6B" w14:textId="77777777" w:rsidR="00184B90" w:rsidRPr="0054185A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p&lt; 0</w:t>
            </w:r>
            <w:r w:rsidRPr="0054185A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5418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01</w:t>
            </w:r>
          </w:p>
          <w:p w14:paraId="03DC5C9E" w14:textId="77777777" w:rsidR="00184B90" w:rsidRPr="001756E2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763" w:type="dxa"/>
            <w:shd w:val="clear" w:color="auto" w:fill="auto"/>
            <w:noWrap/>
          </w:tcPr>
          <w:p w14:paraId="37D9DD96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1119E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n-GB"/>
              </w:rPr>
              <w:t>Mean diff.= -</w:t>
            </w: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  <w:r w:rsidRPr="001119EE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02</w:t>
            </w:r>
          </w:p>
          <w:p w14:paraId="3C168235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95%CI = -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36 - 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133</w:t>
            </w:r>
          </w:p>
          <w:p w14:paraId="468E065E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p= 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98</w:t>
            </w:r>
          </w:p>
          <w:p w14:paraId="51971931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highlight w:val="yellow"/>
                <w:lang w:val="en-US" w:eastAsia="en-GB"/>
              </w:rPr>
            </w:pPr>
          </w:p>
        </w:tc>
        <w:tc>
          <w:tcPr>
            <w:tcW w:w="2763" w:type="dxa"/>
            <w:shd w:val="clear" w:color="auto" w:fill="auto"/>
            <w:noWrap/>
          </w:tcPr>
          <w:p w14:paraId="2CAE4CDC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n-GB"/>
              </w:rPr>
              <w:t>Mean diff.= -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698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</w:t>
            </w:r>
          </w:p>
          <w:p w14:paraId="35C76884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95%CI = 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577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- 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818</w:t>
            </w:r>
          </w:p>
          <w:p w14:paraId="3E016C91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p&lt; 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01</w:t>
            </w:r>
          </w:p>
          <w:p w14:paraId="57AEBDA2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184B90" w:rsidRPr="00CF1287" w14:paraId="3397ADA1" w14:textId="77777777" w:rsidTr="00134426">
        <w:trPr>
          <w:trHeight w:val="344"/>
        </w:trPr>
        <w:tc>
          <w:tcPr>
            <w:tcW w:w="1120" w:type="dxa"/>
            <w:shd w:val="clear" w:color="auto" w:fill="auto"/>
            <w:noWrap/>
          </w:tcPr>
          <w:p w14:paraId="57337C11" w14:textId="77777777" w:rsidR="00184B90" w:rsidRPr="00CF128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  <w:t>TERT</w:t>
            </w:r>
          </w:p>
        </w:tc>
        <w:tc>
          <w:tcPr>
            <w:tcW w:w="2763" w:type="dxa"/>
            <w:shd w:val="clear" w:color="auto" w:fill="auto"/>
            <w:noWrap/>
          </w:tcPr>
          <w:p w14:paraId="6D2B7B14" w14:textId="77777777" w:rsidR="00184B90" w:rsidRPr="00EA4B74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A4B7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n-GB"/>
              </w:rPr>
              <w:t>Mean diff.= -</w:t>
            </w: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  <w:r w:rsidRPr="00EA4B74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3</w:t>
            </w:r>
          </w:p>
          <w:p w14:paraId="381DA57A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95%CI = -0</w:t>
            </w:r>
            <w:r w:rsidRPr="00EE7546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6 - 0</w:t>
            </w:r>
            <w:r w:rsidRPr="00EE7546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054</w:t>
            </w:r>
          </w:p>
          <w:p w14:paraId="646212DC" w14:textId="77777777" w:rsidR="00184B90" w:rsidRPr="0054185A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p= 0</w:t>
            </w:r>
            <w:r w:rsidRPr="0054185A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5418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35</w:t>
            </w:r>
          </w:p>
          <w:p w14:paraId="217A5E16" w14:textId="77777777" w:rsidR="00184B90" w:rsidRPr="001756E2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highlight w:val="yellow"/>
                <w:lang w:val="en-US" w:eastAsia="en-GB"/>
              </w:rPr>
            </w:pPr>
          </w:p>
        </w:tc>
        <w:tc>
          <w:tcPr>
            <w:tcW w:w="2763" w:type="dxa"/>
            <w:shd w:val="clear" w:color="auto" w:fill="auto"/>
            <w:noWrap/>
          </w:tcPr>
          <w:p w14:paraId="6E783580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1119E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n-GB"/>
              </w:rPr>
              <w:t>Mean diff.= -</w:t>
            </w: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  <w:r w:rsidRPr="001119EE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05</w:t>
            </w:r>
          </w:p>
          <w:p w14:paraId="14A96298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95%CI = -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4 - 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195</w:t>
            </w:r>
          </w:p>
          <w:p w14:paraId="413814B2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p= 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96</w:t>
            </w:r>
          </w:p>
          <w:p w14:paraId="1F7EC257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highlight w:val="yellow"/>
                <w:lang w:val="en-US" w:eastAsia="en-GB"/>
              </w:rPr>
            </w:pPr>
          </w:p>
        </w:tc>
        <w:tc>
          <w:tcPr>
            <w:tcW w:w="2763" w:type="dxa"/>
            <w:shd w:val="clear" w:color="auto" w:fill="auto"/>
            <w:noWrap/>
          </w:tcPr>
          <w:p w14:paraId="5CF236A1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n-GB"/>
              </w:rPr>
              <w:t xml:space="preserve">Mean diff.= 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15</w:t>
            </w:r>
          </w:p>
          <w:p w14:paraId="5326B313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95%CI = -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15 - 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316</w:t>
            </w:r>
          </w:p>
          <w:p w14:paraId="0EB0D205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p= 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72</w:t>
            </w:r>
          </w:p>
          <w:p w14:paraId="3075D5CC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highlight w:val="yellow"/>
                <w:lang w:val="en-US" w:eastAsia="en-GB"/>
              </w:rPr>
            </w:pPr>
          </w:p>
        </w:tc>
      </w:tr>
    </w:tbl>
    <w:p w14:paraId="5CECCE02" w14:textId="77777777" w:rsidR="00184B90" w:rsidRPr="00CF1287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03A7F860" w14:textId="77777777" w:rsidR="00184B90" w:rsidRPr="00EA4B74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5DF01F97" w14:textId="77777777" w:rsidR="00184B90" w:rsidRPr="00EE7546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5FF8BDD8" w14:textId="77777777" w:rsidR="00184B90" w:rsidRPr="00E922CC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6497E713" w14:textId="77777777" w:rsidR="00184B90" w:rsidRPr="00E922CC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3288BB6A" w14:textId="77777777" w:rsidR="00184B90" w:rsidRPr="001756E2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428AA07B" w14:textId="77777777" w:rsidR="00184B90" w:rsidRPr="001119EE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5B3B79C1" w14:textId="77777777" w:rsidR="00184B90" w:rsidRPr="001119EE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13BAD09C" w14:textId="77777777" w:rsidR="00184B90" w:rsidRPr="00CF1287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00E1AEF1" w14:textId="77777777" w:rsidR="00184B90" w:rsidRPr="00CF1287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6D0104DA" w14:textId="77777777" w:rsidR="00184B90" w:rsidRPr="00CF1287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5B240CF7" w14:textId="77777777" w:rsidR="00184B90" w:rsidRPr="00CF1287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11124928" w14:textId="77777777" w:rsidR="00184B90" w:rsidRPr="00CF1287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058D4CD1" w14:textId="77777777" w:rsidR="00184B90" w:rsidRPr="00CF1287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18C893C4" w14:textId="77777777" w:rsidR="00184B90" w:rsidRPr="00CF1287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61D995A0" w14:textId="77777777" w:rsidR="00184B90" w:rsidRPr="00CF1287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734E09A4" w14:textId="77777777" w:rsidR="00184B90" w:rsidRPr="00CF1287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13D4D5B6" w14:textId="77777777" w:rsidR="00184B90" w:rsidRPr="00CF1287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671767C7" w14:textId="77777777" w:rsidR="00184B90" w:rsidRPr="00CF1287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07F53422" w14:textId="77777777" w:rsidR="00184B90" w:rsidRPr="00CF1287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64DDB2F9" w14:textId="77777777" w:rsidR="00184B90" w:rsidRPr="00CF1287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2827E442" w14:textId="77777777" w:rsidR="00184B90" w:rsidRPr="00CF1287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  <w:r w:rsidRPr="00CF1287"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t>6</w:t>
      </w:r>
      <w:r w:rsidRPr="00CF1287"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t>. Mean difference of cytokine levels that significantly changed during the Controlled human malaria infection. Paired t-test significance level p= 0</w:t>
      </w:r>
      <w:r w:rsidRPr="00CF1287">
        <w:rPr>
          <w:rFonts w:ascii="Times New Roman" w:eastAsia="MS Gothic" w:hAnsi="Times New Roman" w:cs="Times New Roman"/>
          <w:b/>
          <w:sz w:val="20"/>
          <w:szCs w:val="20"/>
          <w:lang w:val="en-US" w:eastAsia="en-GB"/>
        </w:rPr>
        <w:t xml:space="preserve">.05. </w:t>
      </w:r>
      <w:r w:rsidRPr="00CF1287"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t>95% confidence interval of mean difference is presented as “95% CI”. Undetected cytokine levels (</w:t>
      </w:r>
      <w:r w:rsidRPr="00CF128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n-GB"/>
        </w:rPr>
        <w:t>IL-1</w:t>
      </w:r>
      <w:r w:rsidRPr="00CF128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β</w:t>
      </w:r>
      <w:r w:rsidRPr="00CF128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n-GB"/>
        </w:rPr>
        <w:t>, IL-6, IL-23 and TNF</w:t>
      </w:r>
      <w:r w:rsidRPr="00CF128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α</w:t>
      </w:r>
      <w:r w:rsidRPr="00CF128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n-GB"/>
        </w:rPr>
        <w:t>) were excluded from the table.</w:t>
      </w:r>
    </w:p>
    <w:tbl>
      <w:tblPr>
        <w:tblpPr w:leftFromText="142" w:rightFromText="142" w:vertAnchor="text" w:horzAnchor="margin" w:tblpY="304"/>
        <w:tblW w:w="959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4"/>
        <w:gridCol w:w="2816"/>
        <w:gridCol w:w="2816"/>
        <w:gridCol w:w="2816"/>
      </w:tblGrid>
      <w:tr w:rsidR="00184B90" w:rsidRPr="00CF1287" w14:paraId="1EE0FA70" w14:textId="77777777" w:rsidTr="00134426">
        <w:trPr>
          <w:trHeight w:val="312"/>
        </w:trPr>
        <w:tc>
          <w:tcPr>
            <w:tcW w:w="1144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hideMark/>
          </w:tcPr>
          <w:p w14:paraId="1D6C7DBD" w14:textId="77777777" w:rsidR="00184B90" w:rsidRPr="00CF128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2816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66207341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-1 /DT+1</w:t>
            </w:r>
          </w:p>
        </w:tc>
        <w:tc>
          <w:tcPr>
            <w:tcW w:w="2816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05F27C47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-1 / C+64</w:t>
            </w:r>
          </w:p>
        </w:tc>
        <w:tc>
          <w:tcPr>
            <w:tcW w:w="2816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42966657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T+1 /C+64</w:t>
            </w:r>
          </w:p>
        </w:tc>
      </w:tr>
      <w:tr w:rsidR="00184B90" w:rsidRPr="00CF1287" w14:paraId="77BDC276" w14:textId="77777777" w:rsidTr="00134426">
        <w:trPr>
          <w:trHeight w:val="312"/>
        </w:trPr>
        <w:tc>
          <w:tcPr>
            <w:tcW w:w="1144" w:type="dxa"/>
            <w:tcBorders>
              <w:top w:val="inset" w:sz="6" w:space="0" w:color="auto"/>
            </w:tcBorders>
            <w:shd w:val="clear" w:color="auto" w:fill="auto"/>
            <w:noWrap/>
            <w:hideMark/>
          </w:tcPr>
          <w:p w14:paraId="37F46491" w14:textId="77777777" w:rsidR="00184B90" w:rsidRPr="00CF128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IL-8</w:t>
            </w:r>
          </w:p>
        </w:tc>
        <w:tc>
          <w:tcPr>
            <w:tcW w:w="2816" w:type="dxa"/>
            <w:tcBorders>
              <w:top w:val="inset" w:sz="6" w:space="0" w:color="auto"/>
            </w:tcBorders>
            <w:shd w:val="clear" w:color="auto" w:fill="auto"/>
            <w:noWrap/>
            <w:hideMark/>
          </w:tcPr>
          <w:p w14:paraId="35C2EC43" w14:textId="77777777" w:rsidR="00184B90" w:rsidRPr="00EE7546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ean diff.= -0</w:t>
            </w:r>
            <w:r w:rsidRPr="00EA4B74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0386  </w:t>
            </w: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95%CI = -0</w:t>
            </w:r>
            <w:r w:rsidRPr="00EE7546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56 - -0</w:t>
            </w:r>
            <w:r w:rsidRPr="00EE7546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208</w:t>
            </w:r>
          </w:p>
          <w:p w14:paraId="11EE9B29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p&lt; 0</w:t>
            </w:r>
            <w:r w:rsidRPr="00E922CC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01</w:t>
            </w:r>
          </w:p>
          <w:p w14:paraId="09C33F0D" w14:textId="77777777" w:rsidR="00184B90" w:rsidRPr="001756E2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816" w:type="dxa"/>
            <w:tcBorders>
              <w:top w:val="inset" w:sz="6" w:space="0" w:color="auto"/>
            </w:tcBorders>
            <w:shd w:val="clear" w:color="auto" w:fill="auto"/>
            <w:noWrap/>
            <w:hideMark/>
          </w:tcPr>
          <w:p w14:paraId="22569052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ean diff.= -0</w:t>
            </w:r>
            <w:r w:rsidRPr="001119EE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010 </w:t>
            </w: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95%CI = -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19 - -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01</w:t>
            </w:r>
          </w:p>
          <w:p w14:paraId="6DEB4EE9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p= 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30</w:t>
            </w:r>
          </w:p>
        </w:tc>
        <w:tc>
          <w:tcPr>
            <w:tcW w:w="2816" w:type="dxa"/>
            <w:tcBorders>
              <w:top w:val="inset" w:sz="6" w:space="0" w:color="auto"/>
            </w:tcBorders>
            <w:shd w:val="clear" w:color="auto" w:fill="auto"/>
            <w:noWrap/>
            <w:hideMark/>
          </w:tcPr>
          <w:p w14:paraId="773F3887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ean diff.= 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028 </w:t>
            </w:r>
          </w:p>
          <w:p w14:paraId="4F6884DC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95%CI = 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1 - 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047 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p= 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05</w:t>
            </w:r>
          </w:p>
        </w:tc>
      </w:tr>
      <w:tr w:rsidR="00184B90" w:rsidRPr="00CF1287" w14:paraId="1609873C" w14:textId="77777777" w:rsidTr="00134426">
        <w:trPr>
          <w:trHeight w:val="312"/>
        </w:trPr>
        <w:tc>
          <w:tcPr>
            <w:tcW w:w="1144" w:type="dxa"/>
            <w:shd w:val="clear" w:color="auto" w:fill="auto"/>
            <w:noWrap/>
            <w:hideMark/>
          </w:tcPr>
          <w:p w14:paraId="45DA2134" w14:textId="77777777" w:rsidR="00184B90" w:rsidRPr="00CF128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IL-10</w:t>
            </w:r>
          </w:p>
        </w:tc>
        <w:tc>
          <w:tcPr>
            <w:tcW w:w="2816" w:type="dxa"/>
            <w:shd w:val="clear" w:color="auto" w:fill="auto"/>
            <w:noWrap/>
            <w:hideMark/>
          </w:tcPr>
          <w:p w14:paraId="5C3896F0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ean diff.= -1</w:t>
            </w:r>
            <w:r w:rsidRPr="00EA4B74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294 </w:t>
            </w: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95%CI -1</w:t>
            </w:r>
            <w:r w:rsidRPr="00EE7546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26 - -1</w:t>
            </w:r>
            <w:r w:rsidRPr="00EE7546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62</w:t>
            </w: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p&lt; 0</w:t>
            </w:r>
            <w:r w:rsidRPr="00E922CC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01</w:t>
            </w:r>
          </w:p>
          <w:p w14:paraId="0203673C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816" w:type="dxa"/>
            <w:shd w:val="clear" w:color="auto" w:fill="auto"/>
            <w:noWrap/>
            <w:hideMark/>
          </w:tcPr>
          <w:p w14:paraId="579C0771" w14:textId="77777777" w:rsidR="00184B90" w:rsidRPr="001756E2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816" w:type="dxa"/>
            <w:shd w:val="clear" w:color="auto" w:fill="auto"/>
            <w:noWrap/>
            <w:hideMark/>
          </w:tcPr>
          <w:p w14:paraId="17D65F0F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ean diff.= 1</w:t>
            </w:r>
            <w:r w:rsidRPr="001119EE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294 </w:t>
            </w: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 xml:space="preserve">95% CI= </w:t>
            </w:r>
            <w:proofErr w:type="gramStart"/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62  -</w:t>
            </w:r>
            <w:proofErr w:type="gramEnd"/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1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526 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p&lt; 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01</w:t>
            </w:r>
          </w:p>
        </w:tc>
      </w:tr>
      <w:tr w:rsidR="00184B90" w:rsidRPr="00CF1287" w14:paraId="7A4EE22D" w14:textId="77777777" w:rsidTr="00134426">
        <w:trPr>
          <w:trHeight w:val="312"/>
        </w:trPr>
        <w:tc>
          <w:tcPr>
            <w:tcW w:w="1144" w:type="dxa"/>
            <w:shd w:val="clear" w:color="auto" w:fill="auto"/>
            <w:noWrap/>
            <w:hideMark/>
          </w:tcPr>
          <w:p w14:paraId="0695D8E6" w14:textId="77777777" w:rsidR="00184B90" w:rsidRPr="00CF128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IL-17A</w:t>
            </w:r>
          </w:p>
        </w:tc>
        <w:tc>
          <w:tcPr>
            <w:tcW w:w="2816" w:type="dxa"/>
            <w:shd w:val="clear" w:color="auto" w:fill="auto"/>
            <w:noWrap/>
            <w:hideMark/>
          </w:tcPr>
          <w:p w14:paraId="3DAEA9B3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ean diff.= 0</w:t>
            </w:r>
            <w:r w:rsidRPr="00EA4B74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002</w:t>
            </w: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95%CI= -0</w:t>
            </w:r>
            <w:r w:rsidRPr="00EE7546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01 - 0</w:t>
            </w:r>
            <w:r w:rsidRPr="00EE7546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004</w:t>
            </w: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 xml:space="preserve"> p= 0</w:t>
            </w:r>
            <w:r w:rsidRPr="00E922CC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57</w:t>
            </w:r>
          </w:p>
          <w:p w14:paraId="70B11011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816" w:type="dxa"/>
            <w:shd w:val="clear" w:color="auto" w:fill="auto"/>
            <w:noWrap/>
            <w:hideMark/>
          </w:tcPr>
          <w:p w14:paraId="53C2466C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ean diff.= -0</w:t>
            </w:r>
            <w:r w:rsidRPr="001756E2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09</w:t>
            </w: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95%CI= -0</w:t>
            </w:r>
            <w:r w:rsidRPr="001119EE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178 - -0</w:t>
            </w:r>
            <w:r w:rsidRPr="001119EE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01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p= 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31</w:t>
            </w:r>
          </w:p>
        </w:tc>
        <w:tc>
          <w:tcPr>
            <w:tcW w:w="2816" w:type="dxa"/>
            <w:shd w:val="clear" w:color="auto" w:fill="auto"/>
            <w:noWrap/>
            <w:hideMark/>
          </w:tcPr>
          <w:p w14:paraId="5F148CF3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ean diff.= -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012 </w:t>
            </w:r>
          </w:p>
          <w:p w14:paraId="32703FD0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95%CI= -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2 - -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004 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p= 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08</w:t>
            </w:r>
          </w:p>
          <w:p w14:paraId="174CD9DE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184B90" w:rsidRPr="00CF1287" w14:paraId="43261319" w14:textId="77777777" w:rsidTr="00134426">
        <w:trPr>
          <w:trHeight w:val="312"/>
        </w:trPr>
        <w:tc>
          <w:tcPr>
            <w:tcW w:w="1144" w:type="dxa"/>
            <w:shd w:val="clear" w:color="auto" w:fill="auto"/>
            <w:noWrap/>
            <w:hideMark/>
          </w:tcPr>
          <w:p w14:paraId="3F47D1F5" w14:textId="77777777" w:rsidR="00184B90" w:rsidRPr="00CF128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IL-12p70</w:t>
            </w:r>
          </w:p>
        </w:tc>
        <w:tc>
          <w:tcPr>
            <w:tcW w:w="2816" w:type="dxa"/>
            <w:shd w:val="clear" w:color="auto" w:fill="auto"/>
            <w:noWrap/>
            <w:hideMark/>
          </w:tcPr>
          <w:p w14:paraId="414E765A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ean diff.= - 0</w:t>
            </w:r>
            <w:r w:rsidRPr="00EA4B74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01 </w:t>
            </w: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95%CI= -0</w:t>
            </w:r>
            <w:r w:rsidRPr="00EE7546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18 - -0</w:t>
            </w:r>
            <w:r w:rsidRPr="00EE7546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016</w:t>
            </w: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 xml:space="preserve"> p= 0</w:t>
            </w:r>
            <w:r w:rsidRPr="00E922CC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23</w:t>
            </w:r>
          </w:p>
          <w:p w14:paraId="7A1F2612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816" w:type="dxa"/>
            <w:shd w:val="clear" w:color="auto" w:fill="auto"/>
            <w:noWrap/>
            <w:hideMark/>
          </w:tcPr>
          <w:p w14:paraId="18047667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ean diff.= - 0</w:t>
            </w:r>
            <w:r w:rsidRPr="001756E2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04</w:t>
            </w: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95%CI= -0</w:t>
            </w:r>
            <w:r w:rsidRPr="001119EE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08 - 0</w:t>
            </w:r>
            <w:r w:rsidRPr="001119EE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01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 xml:space="preserve"> p= 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57</w:t>
            </w:r>
          </w:p>
          <w:p w14:paraId="7E3F1C9D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GB"/>
              </w:rPr>
            </w:pPr>
          </w:p>
        </w:tc>
        <w:tc>
          <w:tcPr>
            <w:tcW w:w="2816" w:type="dxa"/>
            <w:shd w:val="clear" w:color="auto" w:fill="auto"/>
            <w:noWrap/>
            <w:hideMark/>
          </w:tcPr>
          <w:p w14:paraId="5639B303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ean diff.= 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06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95%CI= -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02 - 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14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 xml:space="preserve"> p= 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41</w:t>
            </w:r>
          </w:p>
          <w:p w14:paraId="7E955D37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GB"/>
              </w:rPr>
            </w:pPr>
          </w:p>
        </w:tc>
      </w:tr>
      <w:tr w:rsidR="00184B90" w:rsidRPr="00CF1287" w14:paraId="4BAC2C58" w14:textId="77777777" w:rsidTr="00134426">
        <w:trPr>
          <w:trHeight w:val="312"/>
        </w:trPr>
        <w:tc>
          <w:tcPr>
            <w:tcW w:w="1144" w:type="dxa"/>
            <w:shd w:val="clear" w:color="auto" w:fill="auto"/>
            <w:noWrap/>
            <w:hideMark/>
          </w:tcPr>
          <w:p w14:paraId="26B77356" w14:textId="77777777" w:rsidR="00184B90" w:rsidRPr="00CF128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IL-18</w:t>
            </w:r>
          </w:p>
        </w:tc>
        <w:tc>
          <w:tcPr>
            <w:tcW w:w="2816" w:type="dxa"/>
            <w:shd w:val="clear" w:color="auto" w:fill="auto"/>
            <w:noWrap/>
            <w:hideMark/>
          </w:tcPr>
          <w:p w14:paraId="66D06822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ean diff.= -0</w:t>
            </w:r>
            <w:r w:rsidRPr="00EA4B74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302 </w:t>
            </w: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95%CI= -0</w:t>
            </w:r>
            <w:r w:rsidRPr="00EE7546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03 - -0</w:t>
            </w:r>
            <w:r w:rsidRPr="00EE7546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201 </w:t>
            </w: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p&lt; 0</w:t>
            </w:r>
            <w:r w:rsidRPr="00E922CC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01</w:t>
            </w:r>
          </w:p>
          <w:p w14:paraId="6437BB8A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816" w:type="dxa"/>
            <w:shd w:val="clear" w:color="auto" w:fill="auto"/>
            <w:noWrap/>
            <w:hideMark/>
          </w:tcPr>
          <w:p w14:paraId="49227925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ean diff.= -0</w:t>
            </w:r>
            <w:r w:rsidRPr="001756E2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076 </w:t>
            </w: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95%CI= -0</w:t>
            </w:r>
            <w:r w:rsidRPr="001119EE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37 - -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0157 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p= 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17</w:t>
            </w:r>
          </w:p>
        </w:tc>
        <w:tc>
          <w:tcPr>
            <w:tcW w:w="2816" w:type="dxa"/>
            <w:shd w:val="clear" w:color="auto" w:fill="auto"/>
            <w:noWrap/>
            <w:hideMark/>
          </w:tcPr>
          <w:p w14:paraId="4A8E5C61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ean diff.= 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226 </w:t>
            </w:r>
          </w:p>
          <w:p w14:paraId="527ACA35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95%CI= 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129 - 0.323 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p&lt; 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01</w:t>
            </w:r>
          </w:p>
        </w:tc>
      </w:tr>
      <w:tr w:rsidR="00184B90" w:rsidRPr="00CF1287" w14:paraId="7062B6BD" w14:textId="77777777" w:rsidTr="00134426">
        <w:trPr>
          <w:trHeight w:val="312"/>
        </w:trPr>
        <w:tc>
          <w:tcPr>
            <w:tcW w:w="1144" w:type="dxa"/>
            <w:shd w:val="clear" w:color="auto" w:fill="auto"/>
            <w:noWrap/>
            <w:hideMark/>
          </w:tcPr>
          <w:p w14:paraId="272E04B0" w14:textId="77777777" w:rsidR="00184B90" w:rsidRPr="00CF128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IL-33</w:t>
            </w:r>
          </w:p>
        </w:tc>
        <w:tc>
          <w:tcPr>
            <w:tcW w:w="2816" w:type="dxa"/>
            <w:shd w:val="clear" w:color="auto" w:fill="auto"/>
            <w:noWrap/>
            <w:hideMark/>
          </w:tcPr>
          <w:p w14:paraId="2B7689D0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ean diff.= 0</w:t>
            </w:r>
            <w:r w:rsidRPr="00EA4B74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006 </w:t>
            </w: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95%CI= -0</w:t>
            </w:r>
            <w:r w:rsidRPr="00EE7546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01 - 0</w:t>
            </w:r>
            <w:r w:rsidRPr="00EE7546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01</w:t>
            </w: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p= 0</w:t>
            </w:r>
            <w:r w:rsidRPr="00E922CC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90</w:t>
            </w:r>
          </w:p>
        </w:tc>
        <w:tc>
          <w:tcPr>
            <w:tcW w:w="2816" w:type="dxa"/>
            <w:shd w:val="clear" w:color="auto" w:fill="auto"/>
            <w:noWrap/>
            <w:hideMark/>
          </w:tcPr>
          <w:p w14:paraId="7D91BB0A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GB"/>
              </w:rPr>
            </w:pP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ean diff.= -0</w:t>
            </w:r>
            <w:r w:rsidRPr="001756E2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12</w:t>
            </w: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95%CI= -0</w:t>
            </w:r>
            <w:r w:rsidRPr="001119EE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32 - 0</w:t>
            </w:r>
            <w:r w:rsidRPr="001119EE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07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p= 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1</w:t>
            </w:r>
          </w:p>
        </w:tc>
        <w:tc>
          <w:tcPr>
            <w:tcW w:w="2816" w:type="dxa"/>
            <w:shd w:val="clear" w:color="auto" w:fill="auto"/>
            <w:noWrap/>
            <w:hideMark/>
          </w:tcPr>
          <w:p w14:paraId="5AC15D9A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ean diff.= -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018 </w:t>
            </w:r>
          </w:p>
          <w:p w14:paraId="4730B73C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95%CI= -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 xml:space="preserve"> 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35 - -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01</w:t>
            </w:r>
          </w:p>
          <w:p w14:paraId="32F24DEB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p= 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41</w:t>
            </w:r>
          </w:p>
          <w:p w14:paraId="14A3F10A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184B90" w:rsidRPr="00CF1287" w14:paraId="0E3E9565" w14:textId="77777777" w:rsidTr="00134426">
        <w:trPr>
          <w:trHeight w:val="312"/>
        </w:trPr>
        <w:tc>
          <w:tcPr>
            <w:tcW w:w="1144" w:type="dxa"/>
            <w:shd w:val="clear" w:color="auto" w:fill="auto"/>
            <w:noWrap/>
            <w:hideMark/>
          </w:tcPr>
          <w:p w14:paraId="16097403" w14:textId="77777777" w:rsidR="00184B90" w:rsidRPr="0003130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IFN</w:t>
            </w: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α</w:t>
            </w:r>
          </w:p>
        </w:tc>
        <w:tc>
          <w:tcPr>
            <w:tcW w:w="2816" w:type="dxa"/>
            <w:shd w:val="clear" w:color="auto" w:fill="auto"/>
            <w:noWrap/>
            <w:hideMark/>
          </w:tcPr>
          <w:p w14:paraId="03B45A9B" w14:textId="77777777" w:rsidR="00184B90" w:rsidRPr="0054185A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ean diff.= 0</w:t>
            </w:r>
            <w:r w:rsidRPr="00EA4B74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01</w:t>
            </w: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95%CI= -0</w:t>
            </w:r>
            <w:r w:rsidRPr="00EE7546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19 - 0</w:t>
            </w:r>
            <w:r w:rsidRPr="00EE7546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2</w:t>
            </w: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p= 0</w:t>
            </w:r>
            <w:r w:rsidRPr="00E922CC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95</w:t>
            </w:r>
            <w:r w:rsidRPr="00E922CC" w:rsidDel="00F90F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GB"/>
              </w:rPr>
              <w:t xml:space="preserve"> </w:t>
            </w:r>
          </w:p>
        </w:tc>
        <w:tc>
          <w:tcPr>
            <w:tcW w:w="2816" w:type="dxa"/>
            <w:shd w:val="clear" w:color="auto" w:fill="auto"/>
            <w:noWrap/>
            <w:hideMark/>
          </w:tcPr>
          <w:p w14:paraId="390492AC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ean diff.= -0</w:t>
            </w:r>
            <w:r w:rsidRPr="001756E2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077 </w:t>
            </w: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95%CI= -0</w:t>
            </w:r>
            <w:r w:rsidRPr="001119EE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126 - -0</w:t>
            </w:r>
            <w:r w:rsidRPr="001119EE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028 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p= 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05</w:t>
            </w:r>
          </w:p>
          <w:p w14:paraId="7F7BAA52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816" w:type="dxa"/>
            <w:shd w:val="clear" w:color="auto" w:fill="auto"/>
            <w:noWrap/>
            <w:hideMark/>
          </w:tcPr>
          <w:p w14:paraId="464203D3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ean diff.= -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078 </w:t>
            </w:r>
          </w:p>
          <w:p w14:paraId="6D998F30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95%CI= -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32- -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23</w:t>
            </w:r>
          </w:p>
          <w:p w14:paraId="371726F7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p= 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08</w:t>
            </w:r>
          </w:p>
        </w:tc>
      </w:tr>
      <w:tr w:rsidR="00184B90" w:rsidRPr="00CF1287" w14:paraId="3CE65D25" w14:textId="77777777" w:rsidTr="00134426">
        <w:trPr>
          <w:trHeight w:val="312"/>
        </w:trPr>
        <w:tc>
          <w:tcPr>
            <w:tcW w:w="1144" w:type="dxa"/>
            <w:shd w:val="clear" w:color="auto" w:fill="auto"/>
            <w:noWrap/>
            <w:hideMark/>
          </w:tcPr>
          <w:p w14:paraId="11F5F7FF" w14:textId="77777777" w:rsidR="00184B90" w:rsidRPr="0003130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IFN</w:t>
            </w: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γ</w:t>
            </w:r>
          </w:p>
        </w:tc>
        <w:tc>
          <w:tcPr>
            <w:tcW w:w="2816" w:type="dxa"/>
            <w:shd w:val="clear" w:color="auto" w:fill="auto"/>
            <w:noWrap/>
            <w:hideMark/>
          </w:tcPr>
          <w:p w14:paraId="24379CDF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ean diff.= -1</w:t>
            </w:r>
            <w:r w:rsidRPr="00EA4B74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627 </w:t>
            </w: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95%CI= -2</w:t>
            </w:r>
            <w:r w:rsidRPr="00EE7546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81- -1</w:t>
            </w:r>
            <w:r w:rsidRPr="00EE7546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72</w:t>
            </w: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p&lt; 0</w:t>
            </w:r>
            <w:r w:rsidRPr="00E922CC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01</w:t>
            </w:r>
          </w:p>
          <w:p w14:paraId="0489E970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816" w:type="dxa"/>
            <w:shd w:val="clear" w:color="auto" w:fill="auto"/>
            <w:noWrap/>
            <w:hideMark/>
          </w:tcPr>
          <w:p w14:paraId="39CD19AC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ean diff.= -0</w:t>
            </w:r>
            <w:r w:rsidRPr="001756E2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445 </w:t>
            </w: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95%CI= -0</w:t>
            </w:r>
            <w:r w:rsidRPr="001119EE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758 - -0</w:t>
            </w:r>
            <w:r w:rsidRPr="001119EE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132 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p= 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08</w:t>
            </w:r>
          </w:p>
        </w:tc>
        <w:tc>
          <w:tcPr>
            <w:tcW w:w="2816" w:type="dxa"/>
            <w:shd w:val="clear" w:color="auto" w:fill="auto"/>
            <w:noWrap/>
            <w:hideMark/>
          </w:tcPr>
          <w:p w14:paraId="0C5EA6DE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ean diff.= 1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182 </w:t>
            </w:r>
          </w:p>
          <w:p w14:paraId="26343BC9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95%CI= </w:t>
            </w:r>
            <w:proofErr w:type="gramStart"/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786  -</w:t>
            </w:r>
            <w:proofErr w:type="gramEnd"/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1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577 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p&lt; 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01</w:t>
            </w:r>
          </w:p>
        </w:tc>
      </w:tr>
      <w:tr w:rsidR="00184B90" w:rsidRPr="00CF1287" w14:paraId="4C49A0F0" w14:textId="77777777" w:rsidTr="00134426">
        <w:trPr>
          <w:trHeight w:val="312"/>
        </w:trPr>
        <w:tc>
          <w:tcPr>
            <w:tcW w:w="1144" w:type="dxa"/>
            <w:shd w:val="clear" w:color="auto" w:fill="auto"/>
            <w:noWrap/>
            <w:hideMark/>
          </w:tcPr>
          <w:p w14:paraId="6C902716" w14:textId="77777777" w:rsidR="00184B90" w:rsidRPr="00CF128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MCP-1</w:t>
            </w:r>
          </w:p>
        </w:tc>
        <w:tc>
          <w:tcPr>
            <w:tcW w:w="2816" w:type="dxa"/>
            <w:shd w:val="clear" w:color="auto" w:fill="auto"/>
            <w:noWrap/>
            <w:hideMark/>
          </w:tcPr>
          <w:p w14:paraId="71385E3E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ean diff.= -0</w:t>
            </w:r>
            <w:r w:rsidRPr="00EA4B74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342 </w:t>
            </w: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95%CI= -0</w:t>
            </w:r>
            <w:r w:rsidRPr="00EE7546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62 - -0</w:t>
            </w:r>
            <w:r w:rsidRPr="00EE7546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22</w:t>
            </w: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p&lt; 0</w:t>
            </w:r>
            <w:r w:rsidRPr="00E922CC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01</w:t>
            </w:r>
          </w:p>
          <w:p w14:paraId="1A84560E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816" w:type="dxa"/>
            <w:shd w:val="clear" w:color="auto" w:fill="auto"/>
            <w:noWrap/>
            <w:hideMark/>
          </w:tcPr>
          <w:p w14:paraId="61E60F5B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ean diff.= 0</w:t>
            </w:r>
            <w:r w:rsidRPr="001756E2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23</w:t>
            </w: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95%CI= -0</w:t>
            </w:r>
            <w:r w:rsidRPr="001119EE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22 - 0</w:t>
            </w:r>
            <w:r w:rsidRPr="001119EE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68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p= 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92</w:t>
            </w:r>
          </w:p>
        </w:tc>
        <w:tc>
          <w:tcPr>
            <w:tcW w:w="2816" w:type="dxa"/>
            <w:shd w:val="clear" w:color="auto" w:fill="auto"/>
            <w:noWrap/>
            <w:hideMark/>
          </w:tcPr>
          <w:p w14:paraId="51E7FFB5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ean diff.=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365 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95%CI= 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47 - 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483 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p&lt; 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01</w:t>
            </w:r>
          </w:p>
        </w:tc>
      </w:tr>
    </w:tbl>
    <w:p w14:paraId="3FAFFD64" w14:textId="77777777" w:rsidR="00184B90" w:rsidRPr="00CF1287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5D98B5E0" w14:textId="77777777" w:rsidR="00184B90" w:rsidRPr="00EA4B74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46863654" w14:textId="77777777" w:rsidR="00184B90" w:rsidRPr="00EE7546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25DF1A32" w14:textId="77777777" w:rsidR="00184B90" w:rsidRPr="00E922CC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</w:p>
    <w:p w14:paraId="7AFCB64B" w14:textId="77777777" w:rsidR="00184B90" w:rsidRPr="00E922CC" w:rsidRDefault="00184B90" w:rsidP="00184B90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4BEA5C0C" w14:textId="77777777" w:rsidR="00184B90" w:rsidRPr="001756E2" w:rsidRDefault="00184B90" w:rsidP="00184B90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78DA1B7D" w14:textId="77777777" w:rsidR="00184B90" w:rsidRPr="001119EE" w:rsidRDefault="00184B90" w:rsidP="00184B9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en-GB"/>
        </w:rPr>
      </w:pPr>
    </w:p>
    <w:p w14:paraId="625D7029" w14:textId="77777777" w:rsidR="00184B90" w:rsidRPr="00CF1287" w:rsidRDefault="00184B90" w:rsidP="00184B90">
      <w:pPr>
        <w:spacing w:after="0" w:line="480" w:lineRule="auto"/>
        <w:contextualSpacing/>
        <w:jc w:val="both"/>
        <w:outlineLvl w:val="0"/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sectPr w:rsidR="00184B90" w:rsidRPr="00CF1287" w:rsidSect="00D4353D">
          <w:pgSz w:w="11900" w:h="16840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35A4C883" w14:textId="77777777" w:rsidR="00184B90" w:rsidRPr="00CF1287" w:rsidRDefault="00184B90" w:rsidP="00184B90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  <w:r w:rsidRPr="00CF1287"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t>7</w:t>
      </w:r>
      <w:r w:rsidRPr="00CF1287"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t>. Spearmen</w:t>
      </w:r>
      <w:r w:rsidRPr="00CF1287" w:rsidDel="00F34004"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t xml:space="preserve"> </w:t>
      </w:r>
      <w:r w:rsidRPr="00CF1287"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t xml:space="preserve">correlation Matrix of response variables showing significant correlations (p &lt;0.05). </w:t>
      </w:r>
    </w:p>
    <w:p w14:paraId="0DAD077C" w14:textId="77777777" w:rsidR="00184B90" w:rsidRPr="00CF1287" w:rsidRDefault="00184B90" w:rsidP="00184B90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tbl>
      <w:tblPr>
        <w:tblpPr w:leftFromText="141" w:rightFromText="141" w:vertAnchor="text" w:horzAnchor="page" w:tblpX="1473" w:tblpY="56"/>
        <w:tblW w:w="1349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4"/>
        <w:gridCol w:w="867"/>
        <w:gridCol w:w="867"/>
        <w:gridCol w:w="867"/>
        <w:gridCol w:w="867"/>
        <w:gridCol w:w="867"/>
        <w:gridCol w:w="867"/>
        <w:gridCol w:w="867"/>
        <w:gridCol w:w="867"/>
        <w:gridCol w:w="867"/>
        <w:gridCol w:w="867"/>
        <w:gridCol w:w="867"/>
        <w:gridCol w:w="867"/>
        <w:gridCol w:w="867"/>
        <w:gridCol w:w="890"/>
      </w:tblGrid>
      <w:tr w:rsidR="00184B90" w:rsidRPr="00CF1287" w14:paraId="1751AF40" w14:textId="77777777" w:rsidTr="00134426">
        <w:trPr>
          <w:trHeight w:val="323"/>
        </w:trPr>
        <w:tc>
          <w:tcPr>
            <w:tcW w:w="1374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4204D4DF" w14:textId="77777777" w:rsidR="00184B90" w:rsidRPr="00CF1287" w:rsidRDefault="00184B90" w:rsidP="001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867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4E674B06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  <w:t>#LFT</w:t>
            </w:r>
          </w:p>
        </w:tc>
        <w:tc>
          <w:tcPr>
            <w:tcW w:w="867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6BB6011D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  <w:t>TL</w:t>
            </w:r>
          </w:p>
        </w:tc>
        <w:tc>
          <w:tcPr>
            <w:tcW w:w="867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4055B0DE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  <w:t>INF</w:t>
            </w: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γ</w:t>
            </w:r>
          </w:p>
        </w:tc>
        <w:tc>
          <w:tcPr>
            <w:tcW w:w="867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326F0DE4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  <w:t>IL-8</w:t>
            </w:r>
          </w:p>
        </w:tc>
        <w:tc>
          <w:tcPr>
            <w:tcW w:w="867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6974A41D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  <w:t>IL-10</w:t>
            </w:r>
          </w:p>
        </w:tc>
        <w:tc>
          <w:tcPr>
            <w:tcW w:w="867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3AC8E6E5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  <w:t>IL12p70</w:t>
            </w:r>
          </w:p>
        </w:tc>
        <w:tc>
          <w:tcPr>
            <w:tcW w:w="867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484EAA6B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  <w:t>IL-18</w:t>
            </w:r>
          </w:p>
        </w:tc>
        <w:tc>
          <w:tcPr>
            <w:tcW w:w="867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0CECB2CD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  <w:t>MCP1</w:t>
            </w:r>
          </w:p>
        </w:tc>
        <w:tc>
          <w:tcPr>
            <w:tcW w:w="867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6F941379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  <w:t>NOS3</w:t>
            </w:r>
          </w:p>
        </w:tc>
        <w:tc>
          <w:tcPr>
            <w:tcW w:w="867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1EBC0138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  <w:t>SOD1</w:t>
            </w:r>
          </w:p>
        </w:tc>
        <w:tc>
          <w:tcPr>
            <w:tcW w:w="867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2D87895A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  <w:t>SOD2</w:t>
            </w:r>
          </w:p>
        </w:tc>
        <w:tc>
          <w:tcPr>
            <w:tcW w:w="867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43AD0A87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  <w:t>CAT</w:t>
            </w:r>
          </w:p>
        </w:tc>
        <w:tc>
          <w:tcPr>
            <w:tcW w:w="867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6079A5CC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  <w:t>GSTK1</w:t>
            </w:r>
          </w:p>
        </w:tc>
        <w:tc>
          <w:tcPr>
            <w:tcW w:w="852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35DA6B43" w14:textId="77777777" w:rsidR="00184B90" w:rsidRPr="00CF1287" w:rsidRDefault="00184B90" w:rsidP="001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  <w:t>CDKN2A</w:t>
            </w:r>
          </w:p>
        </w:tc>
      </w:tr>
      <w:tr w:rsidR="00184B90" w:rsidRPr="00CF1287" w14:paraId="1FE05B65" w14:textId="77777777" w:rsidTr="00134426">
        <w:trPr>
          <w:trHeight w:val="323"/>
        </w:trPr>
        <w:tc>
          <w:tcPr>
            <w:tcW w:w="1374" w:type="dxa"/>
            <w:tcBorders>
              <w:top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33BCEFC9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  <w:t>Parasite density</w:t>
            </w:r>
          </w:p>
        </w:tc>
        <w:tc>
          <w:tcPr>
            <w:tcW w:w="867" w:type="dxa"/>
            <w:tcBorders>
              <w:top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7247BB12" w14:textId="77777777" w:rsidR="00184B90" w:rsidRPr="00EA4B74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.9E-12</w:t>
            </w:r>
          </w:p>
        </w:tc>
        <w:tc>
          <w:tcPr>
            <w:tcW w:w="867" w:type="dxa"/>
            <w:tcBorders>
              <w:top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44E0A590" w14:textId="77777777" w:rsidR="00184B90" w:rsidRPr="00EE7546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7.4E-03</w:t>
            </w:r>
          </w:p>
        </w:tc>
        <w:tc>
          <w:tcPr>
            <w:tcW w:w="867" w:type="dxa"/>
            <w:tcBorders>
              <w:top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793C613F" w14:textId="77777777" w:rsidR="00184B90" w:rsidRPr="00E922CC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.3E-09</w:t>
            </w:r>
          </w:p>
        </w:tc>
        <w:tc>
          <w:tcPr>
            <w:tcW w:w="867" w:type="dxa"/>
            <w:tcBorders>
              <w:top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1C6BA939" w14:textId="77777777" w:rsidR="00184B90" w:rsidRPr="0054185A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.7E-0</w:t>
            </w:r>
            <w:r w:rsidRPr="005418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67" w:type="dxa"/>
            <w:tcBorders>
              <w:top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6947A295" w14:textId="77777777" w:rsidR="00184B90" w:rsidRPr="001756E2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5E-17</w:t>
            </w:r>
          </w:p>
        </w:tc>
        <w:tc>
          <w:tcPr>
            <w:tcW w:w="867" w:type="dxa"/>
            <w:tcBorders>
              <w:top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7C3514C7" w14:textId="77777777" w:rsidR="00184B90" w:rsidRPr="001119EE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6E-04</w:t>
            </w:r>
          </w:p>
        </w:tc>
        <w:tc>
          <w:tcPr>
            <w:tcW w:w="867" w:type="dxa"/>
            <w:tcBorders>
              <w:top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1B6B10A7" w14:textId="77777777" w:rsidR="00184B90" w:rsidRPr="001119EE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E-07</w:t>
            </w:r>
          </w:p>
        </w:tc>
        <w:tc>
          <w:tcPr>
            <w:tcW w:w="867" w:type="dxa"/>
            <w:tcBorders>
              <w:top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756AA1F8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E-10</w:t>
            </w:r>
          </w:p>
        </w:tc>
        <w:tc>
          <w:tcPr>
            <w:tcW w:w="867" w:type="dxa"/>
            <w:tcBorders>
              <w:top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16D495FE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1E-11</w:t>
            </w:r>
          </w:p>
        </w:tc>
        <w:tc>
          <w:tcPr>
            <w:tcW w:w="867" w:type="dxa"/>
            <w:tcBorders>
              <w:top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748ADE27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E-03</w:t>
            </w:r>
          </w:p>
        </w:tc>
        <w:tc>
          <w:tcPr>
            <w:tcW w:w="867" w:type="dxa"/>
            <w:tcBorders>
              <w:top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0E7976CE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2E-07</w:t>
            </w:r>
          </w:p>
        </w:tc>
        <w:tc>
          <w:tcPr>
            <w:tcW w:w="867" w:type="dxa"/>
            <w:tcBorders>
              <w:top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64CF8165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E-10</w:t>
            </w:r>
          </w:p>
        </w:tc>
        <w:tc>
          <w:tcPr>
            <w:tcW w:w="867" w:type="dxa"/>
            <w:tcBorders>
              <w:top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07A3E140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E-07</w:t>
            </w:r>
          </w:p>
        </w:tc>
        <w:tc>
          <w:tcPr>
            <w:tcW w:w="852" w:type="dxa"/>
            <w:tcBorders>
              <w:top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35051AC2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E-08</w:t>
            </w:r>
          </w:p>
        </w:tc>
      </w:tr>
      <w:tr w:rsidR="00184B90" w:rsidRPr="00CF1287" w14:paraId="15B36FBE" w14:textId="77777777" w:rsidTr="00134426">
        <w:trPr>
          <w:trHeight w:val="32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7D1F0023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#LFT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95545BD" w14:textId="77777777" w:rsidR="00184B90" w:rsidRPr="00EA4B74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E+00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761236D" w14:textId="77777777" w:rsidR="00184B90" w:rsidRPr="00EE7546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E-02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498D62D" w14:textId="77777777" w:rsidR="00184B90" w:rsidRPr="00E922CC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6E-09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65D646D" w14:textId="77777777" w:rsidR="00184B90" w:rsidRPr="00E922CC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E-10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7E2689C" w14:textId="77777777" w:rsidR="00184B90" w:rsidRPr="001756E2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8E-12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3D41FA8" w14:textId="77777777" w:rsidR="00184B90" w:rsidRPr="001119EE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8E-04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BCF5AF5" w14:textId="77777777" w:rsidR="00184B90" w:rsidRPr="001119EE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E-06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CE12446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E-09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4395EE7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E-11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7FABD13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E-03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934772A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E-06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CCC6A5C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4E-10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9193F09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E-07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8942099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E-07</w:t>
            </w:r>
          </w:p>
        </w:tc>
      </w:tr>
      <w:tr w:rsidR="00184B90" w:rsidRPr="00CF1287" w14:paraId="7F6C8A94" w14:textId="77777777" w:rsidTr="00134426">
        <w:trPr>
          <w:trHeight w:val="32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1FD27D8E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TL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9276688" w14:textId="77777777" w:rsidR="00184B90" w:rsidRPr="00EA4B74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7956738" w14:textId="77777777" w:rsidR="00184B90" w:rsidRPr="00EE7546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E+00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9A593D4" w14:textId="77777777" w:rsidR="00184B90" w:rsidRPr="00E922CC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0E-02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025069A" w14:textId="77777777" w:rsidR="00184B90" w:rsidRPr="00E922CC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E-02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77B32F0" w14:textId="77777777" w:rsidR="00184B90" w:rsidRPr="001756E2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E-02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C5DF7BC" w14:textId="77777777" w:rsidR="00184B90" w:rsidRPr="001119EE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BF592E9" w14:textId="77777777" w:rsidR="00184B90" w:rsidRPr="001119EE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E-02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7119D2E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E-02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9C7D1D1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6E-02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1C90C2D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8E4FE9A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4083549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8E-02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9F0F51C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BF7E081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E-04</w:t>
            </w:r>
          </w:p>
        </w:tc>
      </w:tr>
      <w:tr w:rsidR="00184B90" w:rsidRPr="00CF1287" w14:paraId="1F0187E4" w14:textId="77777777" w:rsidTr="00134426">
        <w:trPr>
          <w:trHeight w:val="32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020D482E" w14:textId="77777777" w:rsidR="00184B90" w:rsidRPr="0003130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INF</w:t>
            </w: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γ</w:t>
            </w:r>
            <w:proofErr w:type="spellEnd"/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296BC4A" w14:textId="77777777" w:rsidR="00184B90" w:rsidRPr="00EA4B74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BC249D5" w14:textId="77777777" w:rsidR="00184B90" w:rsidRPr="00EE7546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797773F" w14:textId="77777777" w:rsidR="00184B90" w:rsidRPr="00E922CC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E+00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8C6AA4B" w14:textId="77777777" w:rsidR="00184B90" w:rsidRPr="00E922CC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E-08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87FC322" w14:textId="77777777" w:rsidR="00184B90" w:rsidRPr="001756E2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E-09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86DB88F" w14:textId="77777777" w:rsidR="00184B90" w:rsidRPr="001119EE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E-05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44E0B2F" w14:textId="77777777" w:rsidR="00184B90" w:rsidRPr="001119EE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1E-06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10FDDA0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E-08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8B5E48B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9E-09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50D82C9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0E-04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25F399B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E-06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A31A7F5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E-08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E0521C4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E-07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5ED6327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0E-06</w:t>
            </w:r>
          </w:p>
        </w:tc>
      </w:tr>
      <w:tr w:rsidR="00184B90" w:rsidRPr="00CF1287" w14:paraId="4D22FAD7" w14:textId="77777777" w:rsidTr="00134426">
        <w:trPr>
          <w:trHeight w:val="32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18C6FC90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IL-8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4D3E5C6" w14:textId="77777777" w:rsidR="00184B90" w:rsidRPr="00EA4B74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0229F04" w14:textId="77777777" w:rsidR="00184B90" w:rsidRPr="00EE7546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B3B3E3B" w14:textId="77777777" w:rsidR="00184B90" w:rsidRPr="00E922CC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ACF5F49" w14:textId="77777777" w:rsidR="00184B90" w:rsidRPr="0054185A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E+0</w:t>
            </w:r>
            <w:r w:rsidRPr="005418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087451D" w14:textId="77777777" w:rsidR="00184B90" w:rsidRPr="001756E2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7E-09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0736253" w14:textId="77777777" w:rsidR="00184B90" w:rsidRPr="001119EE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0E-04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58FB623" w14:textId="77777777" w:rsidR="00184B90" w:rsidRPr="001119EE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E-07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54B2817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2E-08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F4DF039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6E-09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C056378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E-03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5C5C53E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5E-07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F2C9C68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E-08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D794D85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E-07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19FDE60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E-06</w:t>
            </w:r>
          </w:p>
        </w:tc>
      </w:tr>
      <w:tr w:rsidR="00184B90" w:rsidRPr="00CF1287" w14:paraId="3DC207E4" w14:textId="77777777" w:rsidTr="00134426">
        <w:trPr>
          <w:trHeight w:val="32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51FDEE82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IL-10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5B3DA5B" w14:textId="77777777" w:rsidR="00184B90" w:rsidRPr="00EA4B74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FCC8277" w14:textId="77777777" w:rsidR="00184B90" w:rsidRPr="00EE7546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3B5EBEA" w14:textId="77777777" w:rsidR="00184B90" w:rsidRPr="00E922CC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528644D" w14:textId="77777777" w:rsidR="00184B90" w:rsidRPr="00E922CC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99C8DD9" w14:textId="77777777" w:rsidR="00184B90" w:rsidRPr="001756E2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E+00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5FAC0A9" w14:textId="77777777" w:rsidR="00184B90" w:rsidRPr="001119EE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0E-04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FBDCC90" w14:textId="77777777" w:rsidR="00184B90" w:rsidRPr="001119EE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3E-07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F5DA0DB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E-10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5F0C4CE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E-11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0BAE51B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E-03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CF42795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E-07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D9F52D3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E-11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4393E5E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1E-08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31A948F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5E-08</w:t>
            </w:r>
          </w:p>
        </w:tc>
      </w:tr>
      <w:tr w:rsidR="00184B90" w:rsidRPr="00CF1287" w14:paraId="470A306C" w14:textId="77777777" w:rsidTr="00134426">
        <w:trPr>
          <w:trHeight w:val="323"/>
        </w:trPr>
        <w:tc>
          <w:tcPr>
            <w:tcW w:w="1374" w:type="dxa"/>
            <w:shd w:val="clear" w:color="auto" w:fill="auto"/>
            <w:noWrap/>
            <w:vAlign w:val="center"/>
          </w:tcPr>
          <w:p w14:paraId="57B59CC7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  <w:t>IL12p70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6D4C6E29" w14:textId="77777777" w:rsidR="00184B90" w:rsidRPr="00EA4B74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282AFC01" w14:textId="77777777" w:rsidR="00184B90" w:rsidRPr="00EE7546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1412756D" w14:textId="77777777" w:rsidR="00184B90" w:rsidRPr="00E922CC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232F9FE1" w14:textId="77777777" w:rsidR="00184B90" w:rsidRPr="00E922CC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751546F0" w14:textId="77777777" w:rsidR="00184B90" w:rsidRPr="001756E2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4C4F5AF9" w14:textId="77777777" w:rsidR="00184B90" w:rsidRPr="001119EE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E+00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1B61F0FB" w14:textId="77777777" w:rsidR="00184B90" w:rsidRPr="001119EE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5E-01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17667D97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4E-02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51ECCA5E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3E-03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041C610D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50E-03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4FC3EE96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59E-01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2AA4D98B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37E-02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113A764D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6E-02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0AD9226C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7E-05</w:t>
            </w:r>
          </w:p>
        </w:tc>
      </w:tr>
      <w:tr w:rsidR="00184B90" w:rsidRPr="00CF1287" w14:paraId="2174375A" w14:textId="77777777" w:rsidTr="00134426">
        <w:trPr>
          <w:trHeight w:val="323"/>
        </w:trPr>
        <w:tc>
          <w:tcPr>
            <w:tcW w:w="1374" w:type="dxa"/>
            <w:shd w:val="clear" w:color="auto" w:fill="auto"/>
            <w:noWrap/>
            <w:vAlign w:val="center"/>
          </w:tcPr>
          <w:p w14:paraId="6CF078FF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  <w:t>IL-18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605EBFB4" w14:textId="77777777" w:rsidR="00184B90" w:rsidRPr="00EA4B74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2DED39FA" w14:textId="77777777" w:rsidR="00184B90" w:rsidRPr="00EE7546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00D600A5" w14:textId="77777777" w:rsidR="00184B90" w:rsidRPr="00E922CC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2CE35EBC" w14:textId="77777777" w:rsidR="00184B90" w:rsidRPr="00E922CC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29B60CE5" w14:textId="77777777" w:rsidR="00184B90" w:rsidRPr="001756E2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48196DD1" w14:textId="77777777" w:rsidR="00184B90" w:rsidRPr="001119EE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1296CB19" w14:textId="77777777" w:rsidR="00184B90" w:rsidRPr="001119EE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E+00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3DFA49E9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9E-01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45F24297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97E-01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79F1779D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40E-01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3F86BD4B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9E-01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2F18B872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3E-01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6268AADA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8E-0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646F6B4C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12E-01</w:t>
            </w:r>
          </w:p>
        </w:tc>
      </w:tr>
      <w:tr w:rsidR="00184B90" w:rsidRPr="00CF1287" w14:paraId="1DAE7B2C" w14:textId="77777777" w:rsidTr="00134426">
        <w:trPr>
          <w:trHeight w:val="323"/>
        </w:trPr>
        <w:tc>
          <w:tcPr>
            <w:tcW w:w="1374" w:type="dxa"/>
            <w:shd w:val="clear" w:color="auto" w:fill="auto"/>
            <w:noWrap/>
            <w:vAlign w:val="center"/>
          </w:tcPr>
          <w:p w14:paraId="027C2B06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  <w:t>MCP1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708B48EA" w14:textId="77777777" w:rsidR="00184B90" w:rsidRPr="00EA4B74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2A791AA5" w14:textId="77777777" w:rsidR="00184B90" w:rsidRPr="00EE7546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02FFEA10" w14:textId="77777777" w:rsidR="00184B90" w:rsidRPr="00E922CC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2EC30B2E" w14:textId="77777777" w:rsidR="00184B90" w:rsidRPr="00E922CC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0B90B35E" w14:textId="77777777" w:rsidR="00184B90" w:rsidRPr="001756E2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493DC47C" w14:textId="77777777" w:rsidR="00184B90" w:rsidRPr="001119EE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61A7B0BF" w14:textId="77777777" w:rsidR="00184B90" w:rsidRPr="001119EE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79347835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E+00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6CF48DE0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57E-06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7CF3B7B1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2CDB021B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86E-02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68EC8293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60E-04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545A2727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88E-04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219CF6A2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0E-02</w:t>
            </w:r>
          </w:p>
        </w:tc>
      </w:tr>
      <w:tr w:rsidR="00184B90" w:rsidRPr="00CF1287" w14:paraId="1882B780" w14:textId="77777777" w:rsidTr="00134426">
        <w:trPr>
          <w:trHeight w:val="323"/>
        </w:trPr>
        <w:tc>
          <w:tcPr>
            <w:tcW w:w="1374" w:type="dxa"/>
            <w:shd w:val="clear" w:color="auto" w:fill="auto"/>
            <w:noWrap/>
            <w:vAlign w:val="center"/>
          </w:tcPr>
          <w:p w14:paraId="49B8040D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  <w:t>NOS3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338041FD" w14:textId="77777777" w:rsidR="00184B90" w:rsidRPr="00EA4B74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5A704387" w14:textId="77777777" w:rsidR="00184B90" w:rsidRPr="00EE7546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1FDB69DC" w14:textId="77777777" w:rsidR="00184B90" w:rsidRPr="00E922CC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3F78F244" w14:textId="77777777" w:rsidR="00184B90" w:rsidRPr="00E922CC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1DF2F046" w14:textId="77777777" w:rsidR="00184B90" w:rsidRPr="001756E2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0BF8718B" w14:textId="77777777" w:rsidR="00184B90" w:rsidRPr="001119EE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5528993E" w14:textId="77777777" w:rsidR="00184B90" w:rsidRPr="001119EE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118BBEC3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3921ED25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E+00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65938805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4E-03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67D61103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31E-02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1A57A132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96E-06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2ECFAD5E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11E-06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703ABD72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8E-02</w:t>
            </w:r>
          </w:p>
        </w:tc>
      </w:tr>
      <w:tr w:rsidR="00184B90" w:rsidRPr="00CF1287" w14:paraId="7575AB95" w14:textId="77777777" w:rsidTr="00134426">
        <w:trPr>
          <w:trHeight w:val="323"/>
        </w:trPr>
        <w:tc>
          <w:tcPr>
            <w:tcW w:w="1374" w:type="dxa"/>
            <w:shd w:val="clear" w:color="auto" w:fill="auto"/>
            <w:noWrap/>
            <w:vAlign w:val="center"/>
          </w:tcPr>
          <w:p w14:paraId="69C6715B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  <w:t>SOD1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7CF79150" w14:textId="77777777" w:rsidR="00184B90" w:rsidRPr="00EA4B74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408EA16C" w14:textId="77777777" w:rsidR="00184B90" w:rsidRPr="00EE7546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3AD393B6" w14:textId="77777777" w:rsidR="00184B90" w:rsidRPr="00E922CC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61D68109" w14:textId="77777777" w:rsidR="00184B90" w:rsidRPr="00E922CC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7D2120E4" w14:textId="77777777" w:rsidR="00184B90" w:rsidRPr="001756E2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7AF7B6DF" w14:textId="77777777" w:rsidR="00184B90" w:rsidRPr="001119EE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0C2F8685" w14:textId="77777777" w:rsidR="00184B90" w:rsidRPr="001119EE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16485963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7099DFDD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5A2E0444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E+00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32667C98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2E-03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20C6AF88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0E-05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0148C5DC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5E-05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5FDB270B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83E-02</w:t>
            </w:r>
          </w:p>
        </w:tc>
      </w:tr>
      <w:tr w:rsidR="00184B90" w:rsidRPr="00CF1287" w14:paraId="37321531" w14:textId="77777777" w:rsidTr="00134426">
        <w:trPr>
          <w:trHeight w:val="323"/>
        </w:trPr>
        <w:tc>
          <w:tcPr>
            <w:tcW w:w="1374" w:type="dxa"/>
            <w:shd w:val="clear" w:color="auto" w:fill="auto"/>
            <w:noWrap/>
            <w:vAlign w:val="center"/>
          </w:tcPr>
          <w:p w14:paraId="3E446F96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  <w:t>SOD2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62799C17" w14:textId="77777777" w:rsidR="00184B90" w:rsidRPr="00EA4B74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6E660CF2" w14:textId="77777777" w:rsidR="00184B90" w:rsidRPr="00EE7546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5C0BA403" w14:textId="77777777" w:rsidR="00184B90" w:rsidRPr="00E922CC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459FE9EC" w14:textId="77777777" w:rsidR="00184B90" w:rsidRPr="00E922CC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22DDCC9E" w14:textId="77777777" w:rsidR="00184B90" w:rsidRPr="001756E2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31FF809F" w14:textId="77777777" w:rsidR="00184B90" w:rsidRPr="001119EE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31F62895" w14:textId="77777777" w:rsidR="00184B90" w:rsidRPr="001119EE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4B7FA748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7B41561C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14917207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2AD021C7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E+00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0DACA1B8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20E-04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32C4BBD4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0E-04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40667F65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52E-01</w:t>
            </w:r>
          </w:p>
        </w:tc>
      </w:tr>
      <w:tr w:rsidR="00184B90" w:rsidRPr="00CF1287" w14:paraId="1BD0ED97" w14:textId="77777777" w:rsidTr="00134426">
        <w:trPr>
          <w:trHeight w:val="323"/>
        </w:trPr>
        <w:tc>
          <w:tcPr>
            <w:tcW w:w="1374" w:type="dxa"/>
            <w:shd w:val="clear" w:color="auto" w:fill="auto"/>
            <w:noWrap/>
            <w:vAlign w:val="center"/>
          </w:tcPr>
          <w:p w14:paraId="1763C7EE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  <w:t>CAT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69F9A1BE" w14:textId="77777777" w:rsidR="00184B90" w:rsidRPr="00EA4B74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28BEDD47" w14:textId="77777777" w:rsidR="00184B90" w:rsidRPr="00EE7546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3D3BABCF" w14:textId="77777777" w:rsidR="00184B90" w:rsidRPr="00E922CC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353AF4D3" w14:textId="77777777" w:rsidR="00184B90" w:rsidRPr="00E922CC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31CF0737" w14:textId="77777777" w:rsidR="00184B90" w:rsidRPr="001756E2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6E54842C" w14:textId="77777777" w:rsidR="00184B90" w:rsidRPr="001119EE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3B5F78DB" w14:textId="77777777" w:rsidR="00184B90" w:rsidRPr="001119EE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58AC408D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633536A4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0B7E0E1E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7DF054E2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07F566F4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E+00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6C7B5410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10E-12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5254D735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7E-01</w:t>
            </w:r>
          </w:p>
        </w:tc>
      </w:tr>
      <w:tr w:rsidR="00184B90" w:rsidRPr="00CF1287" w14:paraId="46432C2F" w14:textId="77777777" w:rsidTr="00134426">
        <w:trPr>
          <w:trHeight w:val="323"/>
        </w:trPr>
        <w:tc>
          <w:tcPr>
            <w:tcW w:w="1374" w:type="dxa"/>
            <w:shd w:val="clear" w:color="auto" w:fill="auto"/>
            <w:noWrap/>
            <w:vAlign w:val="center"/>
          </w:tcPr>
          <w:p w14:paraId="39376B75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  <w:t>GSTK1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1E224AC9" w14:textId="77777777" w:rsidR="00184B90" w:rsidRPr="00EA4B74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249BCE59" w14:textId="77777777" w:rsidR="00184B90" w:rsidRPr="00EE7546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0847F132" w14:textId="77777777" w:rsidR="00184B90" w:rsidRPr="00E922CC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4AFCBBDE" w14:textId="77777777" w:rsidR="00184B90" w:rsidRPr="00E922CC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5CC01009" w14:textId="77777777" w:rsidR="00184B90" w:rsidRPr="001756E2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4F3401AF" w14:textId="77777777" w:rsidR="00184B90" w:rsidRPr="001119EE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19317D4E" w14:textId="77777777" w:rsidR="00184B90" w:rsidRPr="001119EE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1AA0CDF0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2609374C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4A9B208C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3C3C6EB4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756FD30B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5E003D2A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E+00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4A374AF3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5E-01</w:t>
            </w:r>
          </w:p>
        </w:tc>
      </w:tr>
      <w:tr w:rsidR="00184B90" w:rsidRPr="00CF1287" w14:paraId="385931C9" w14:textId="77777777" w:rsidTr="00134426">
        <w:trPr>
          <w:trHeight w:val="323"/>
        </w:trPr>
        <w:tc>
          <w:tcPr>
            <w:tcW w:w="1374" w:type="dxa"/>
            <w:shd w:val="clear" w:color="auto" w:fill="auto"/>
            <w:noWrap/>
            <w:vAlign w:val="center"/>
          </w:tcPr>
          <w:p w14:paraId="1A02F419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  <w:t>CDKN2A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7E5B2192" w14:textId="77777777" w:rsidR="00184B90" w:rsidRPr="00EA4B74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0923CA9D" w14:textId="77777777" w:rsidR="00184B90" w:rsidRPr="00EE7546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3D20A427" w14:textId="77777777" w:rsidR="00184B90" w:rsidRPr="00E922CC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28465212" w14:textId="77777777" w:rsidR="00184B90" w:rsidRPr="00E922CC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2CC75794" w14:textId="77777777" w:rsidR="00184B90" w:rsidRPr="001756E2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767796D7" w14:textId="77777777" w:rsidR="00184B90" w:rsidRPr="001119EE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64E29A48" w14:textId="77777777" w:rsidR="00184B90" w:rsidRPr="001119EE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6445B6D0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618330A9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00EEC134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62769A64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7B0DD880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5D379A90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39316E17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E+00</w:t>
            </w:r>
          </w:p>
        </w:tc>
      </w:tr>
    </w:tbl>
    <w:p w14:paraId="50D7C628" w14:textId="77777777" w:rsidR="00184B90" w:rsidRPr="00CF1287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</w:p>
    <w:p w14:paraId="00D9DA15" w14:textId="77777777" w:rsidR="00184B90" w:rsidRPr="00EA4B74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408FFA2C" w14:textId="77777777" w:rsidR="00184B90" w:rsidRPr="00EE7546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6E7D39B5" w14:textId="77777777" w:rsidR="00184B90" w:rsidRPr="00CF1287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sectPr w:rsidR="00184B90" w:rsidRPr="00CF1287" w:rsidSect="00D4353D">
          <w:pgSz w:w="16840" w:h="11900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551BC43F" w14:textId="77777777" w:rsidR="00184B90" w:rsidRPr="00CF1287" w:rsidRDefault="00184B90" w:rsidP="00184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  <w:r w:rsidRPr="00CF1287"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t>8</w:t>
      </w:r>
      <w:r w:rsidRPr="00CF1287"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t xml:space="preserve">. Mean difference of </w:t>
      </w:r>
      <w:proofErr w:type="gramStart"/>
      <w:r w:rsidRPr="00CF1287"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t>anti-oxidant</w:t>
      </w:r>
      <w:proofErr w:type="gramEnd"/>
      <w:r w:rsidRPr="00CF1287"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t xml:space="preserve"> levels that significantly changed during the 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t>c</w:t>
      </w:r>
      <w:r w:rsidRPr="00CF1287"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t>ontrolled human malaria infection. Paired t-test significance level p= 0</w:t>
      </w:r>
      <w:r w:rsidRPr="00CF1287">
        <w:rPr>
          <w:rFonts w:ascii="Times New Roman" w:eastAsia="MS Gothic" w:hAnsi="Times New Roman" w:cs="Times New Roman"/>
          <w:b/>
          <w:sz w:val="20"/>
          <w:szCs w:val="20"/>
          <w:lang w:val="en-US" w:eastAsia="en-GB"/>
        </w:rPr>
        <w:t xml:space="preserve">.05. </w:t>
      </w:r>
      <w:r w:rsidRPr="00CF1287"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t xml:space="preserve">95% confidence interval of mean difference is presented as “95% CI”. </w:t>
      </w:r>
    </w:p>
    <w:p w14:paraId="25448984" w14:textId="77777777" w:rsidR="00184B90" w:rsidRPr="00CF1287" w:rsidRDefault="00184B90" w:rsidP="00184B9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en-GB"/>
        </w:rPr>
      </w:pPr>
    </w:p>
    <w:tbl>
      <w:tblPr>
        <w:tblpPr w:leftFromText="142" w:rightFromText="142" w:vertAnchor="text" w:horzAnchor="margin" w:tblpY="1"/>
        <w:tblW w:w="962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6"/>
        <w:gridCol w:w="2825"/>
        <w:gridCol w:w="2825"/>
        <w:gridCol w:w="2825"/>
      </w:tblGrid>
      <w:tr w:rsidR="00184B90" w:rsidRPr="00CF1287" w14:paraId="40C781BA" w14:textId="77777777" w:rsidTr="00134426">
        <w:trPr>
          <w:trHeight w:val="296"/>
        </w:trPr>
        <w:tc>
          <w:tcPr>
            <w:tcW w:w="1146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hideMark/>
          </w:tcPr>
          <w:p w14:paraId="515C649E" w14:textId="77777777" w:rsidR="00184B90" w:rsidRPr="00CF128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825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hideMark/>
          </w:tcPr>
          <w:p w14:paraId="608CEF2B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-1 /DT+1</w:t>
            </w:r>
          </w:p>
        </w:tc>
        <w:tc>
          <w:tcPr>
            <w:tcW w:w="2825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hideMark/>
          </w:tcPr>
          <w:p w14:paraId="19C0226F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-1 / C+64</w:t>
            </w:r>
          </w:p>
        </w:tc>
        <w:tc>
          <w:tcPr>
            <w:tcW w:w="2825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hideMark/>
          </w:tcPr>
          <w:p w14:paraId="7AF5BFAE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T+1 /C+64</w:t>
            </w:r>
          </w:p>
        </w:tc>
      </w:tr>
      <w:tr w:rsidR="00184B90" w:rsidRPr="00CF1287" w14:paraId="73CE49A5" w14:textId="77777777" w:rsidTr="00134426">
        <w:trPr>
          <w:trHeight w:val="296"/>
        </w:trPr>
        <w:tc>
          <w:tcPr>
            <w:tcW w:w="1146" w:type="dxa"/>
            <w:tcBorders>
              <w:top w:val="inset" w:sz="6" w:space="0" w:color="auto"/>
            </w:tcBorders>
            <w:shd w:val="clear" w:color="auto" w:fill="auto"/>
            <w:noWrap/>
          </w:tcPr>
          <w:p w14:paraId="40C89ECD" w14:textId="77777777" w:rsidR="00184B90" w:rsidRPr="0003130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SOD1</w:t>
            </w:r>
          </w:p>
        </w:tc>
        <w:tc>
          <w:tcPr>
            <w:tcW w:w="2825" w:type="dxa"/>
            <w:tcBorders>
              <w:top w:val="inset" w:sz="6" w:space="0" w:color="auto"/>
            </w:tcBorders>
            <w:shd w:val="clear" w:color="auto" w:fill="auto"/>
            <w:noWrap/>
          </w:tcPr>
          <w:p w14:paraId="6B80FD54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ean diff= 0</w:t>
            </w:r>
            <w:r w:rsidRPr="00EA4B74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83</w:t>
            </w: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95%CI= 0</w:t>
            </w:r>
            <w:r w:rsidRPr="00EE7546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17 - 0</w:t>
            </w:r>
            <w:r w:rsidRPr="00EE7546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48</w:t>
            </w: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p= 0</w:t>
            </w:r>
            <w:r w:rsidRPr="00E922CC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17</w:t>
            </w:r>
          </w:p>
          <w:p w14:paraId="4E837E12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825" w:type="dxa"/>
            <w:tcBorders>
              <w:top w:val="inset" w:sz="6" w:space="0" w:color="auto"/>
            </w:tcBorders>
            <w:shd w:val="clear" w:color="auto" w:fill="auto"/>
            <w:noWrap/>
          </w:tcPr>
          <w:p w14:paraId="25884A70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ean diff.= 0</w:t>
            </w:r>
            <w:r w:rsidRPr="001756E2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52</w:t>
            </w: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95%CI= -0</w:t>
            </w:r>
            <w:r w:rsidRPr="001119EE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06 - 0</w:t>
            </w:r>
            <w:r w:rsidRPr="001119EE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11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p= 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77</w:t>
            </w:r>
          </w:p>
          <w:p w14:paraId="789C729E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highlight w:val="yellow"/>
                <w:lang w:val="en-US" w:eastAsia="en-GB"/>
              </w:rPr>
            </w:pPr>
          </w:p>
        </w:tc>
        <w:tc>
          <w:tcPr>
            <w:tcW w:w="2825" w:type="dxa"/>
            <w:tcBorders>
              <w:top w:val="inset" w:sz="6" w:space="0" w:color="auto"/>
            </w:tcBorders>
            <w:shd w:val="clear" w:color="auto" w:fill="auto"/>
            <w:noWrap/>
          </w:tcPr>
          <w:p w14:paraId="24E5FFA0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ean diff.= -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03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95%CI= -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12 - 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051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p= 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35</w:t>
            </w:r>
          </w:p>
          <w:p w14:paraId="268C6A14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184B90" w:rsidRPr="00CF1287" w14:paraId="1F9B71AB" w14:textId="77777777" w:rsidTr="00134426">
        <w:trPr>
          <w:trHeight w:val="296"/>
        </w:trPr>
        <w:tc>
          <w:tcPr>
            <w:tcW w:w="1146" w:type="dxa"/>
            <w:shd w:val="clear" w:color="auto" w:fill="auto"/>
            <w:noWrap/>
          </w:tcPr>
          <w:p w14:paraId="4BEC2A9D" w14:textId="77777777" w:rsidR="00184B90" w:rsidRPr="0003130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SOD2</w:t>
            </w:r>
          </w:p>
        </w:tc>
        <w:tc>
          <w:tcPr>
            <w:tcW w:w="2825" w:type="dxa"/>
            <w:shd w:val="clear" w:color="auto" w:fill="auto"/>
            <w:noWrap/>
          </w:tcPr>
          <w:p w14:paraId="3E2BA3A0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ean diff.= 0</w:t>
            </w:r>
            <w:r w:rsidRPr="00EA4B74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6</w:t>
            </w: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95%CI= 0</w:t>
            </w:r>
            <w:r w:rsidRPr="00EE7546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 xml:space="preserve">.151 </w:t>
            </w: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 0</w:t>
            </w:r>
            <w:r w:rsidRPr="00EE7546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381</w:t>
            </w: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p&lt; 0</w:t>
            </w:r>
            <w:r w:rsidRPr="00E922CC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01</w:t>
            </w:r>
          </w:p>
          <w:p w14:paraId="2B30FBC1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825" w:type="dxa"/>
            <w:shd w:val="clear" w:color="auto" w:fill="auto"/>
            <w:noWrap/>
          </w:tcPr>
          <w:p w14:paraId="1136F1A9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ean diff.= 0</w:t>
            </w:r>
            <w:r w:rsidRPr="001756E2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84</w:t>
            </w: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95%CI= -0</w:t>
            </w:r>
            <w:r w:rsidRPr="001119EE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02 - 0</w:t>
            </w:r>
            <w:r w:rsidRPr="001119EE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7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p= 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55</w:t>
            </w:r>
          </w:p>
          <w:p w14:paraId="03E18C02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GB"/>
              </w:rPr>
            </w:pPr>
          </w:p>
        </w:tc>
        <w:tc>
          <w:tcPr>
            <w:tcW w:w="2825" w:type="dxa"/>
            <w:shd w:val="clear" w:color="auto" w:fill="auto"/>
            <w:noWrap/>
          </w:tcPr>
          <w:p w14:paraId="7EC4D142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ean diff.= -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82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95%CI= -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4 - -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024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p= 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27</w:t>
            </w:r>
          </w:p>
          <w:p w14:paraId="5F9CDB71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184B90" w:rsidRPr="00CF1287" w14:paraId="47FE3545" w14:textId="77777777" w:rsidTr="00134426">
        <w:trPr>
          <w:trHeight w:val="296"/>
        </w:trPr>
        <w:tc>
          <w:tcPr>
            <w:tcW w:w="1146" w:type="dxa"/>
            <w:shd w:val="clear" w:color="auto" w:fill="auto"/>
            <w:noWrap/>
          </w:tcPr>
          <w:p w14:paraId="29646B03" w14:textId="77777777" w:rsidR="00184B90" w:rsidRPr="0003130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GSTK</w:t>
            </w:r>
          </w:p>
        </w:tc>
        <w:tc>
          <w:tcPr>
            <w:tcW w:w="2825" w:type="dxa"/>
            <w:shd w:val="clear" w:color="auto" w:fill="auto"/>
            <w:noWrap/>
          </w:tcPr>
          <w:p w14:paraId="0C6A2D48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ean diff.= 0</w:t>
            </w:r>
            <w:r w:rsidRPr="00EA4B74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37</w:t>
            </w: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95%CI= 0</w:t>
            </w:r>
            <w:r w:rsidRPr="00EE7546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 xml:space="preserve">.19 </w:t>
            </w: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 0</w:t>
            </w:r>
            <w:r w:rsidRPr="00EE7546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283</w:t>
            </w: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p&lt; 0</w:t>
            </w:r>
            <w:r w:rsidRPr="00E922CC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01</w:t>
            </w:r>
          </w:p>
          <w:p w14:paraId="6057D8CE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825" w:type="dxa"/>
            <w:shd w:val="clear" w:color="auto" w:fill="auto"/>
            <w:noWrap/>
          </w:tcPr>
          <w:p w14:paraId="252532C6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ean diff.= 0</w:t>
            </w:r>
            <w:r w:rsidRPr="001756E2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26</w:t>
            </w: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95%CI= -0</w:t>
            </w:r>
            <w:r w:rsidRPr="001119EE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28 - 0</w:t>
            </w:r>
            <w:r w:rsidRPr="001119EE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81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p= 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15</w:t>
            </w:r>
          </w:p>
          <w:p w14:paraId="1F19AAE7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GB"/>
              </w:rPr>
            </w:pPr>
          </w:p>
        </w:tc>
        <w:tc>
          <w:tcPr>
            <w:tcW w:w="2825" w:type="dxa"/>
            <w:shd w:val="clear" w:color="auto" w:fill="auto"/>
            <w:noWrap/>
          </w:tcPr>
          <w:p w14:paraId="36BE12A5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ean diff.= -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1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95%CI= -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84 - -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136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p&lt; 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01</w:t>
            </w:r>
          </w:p>
          <w:p w14:paraId="34DE1CA8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184B90" w:rsidRPr="00CF1287" w14:paraId="345EE71C" w14:textId="77777777" w:rsidTr="00134426">
        <w:trPr>
          <w:trHeight w:val="296"/>
        </w:trPr>
        <w:tc>
          <w:tcPr>
            <w:tcW w:w="1146" w:type="dxa"/>
            <w:shd w:val="clear" w:color="auto" w:fill="auto"/>
            <w:noWrap/>
          </w:tcPr>
          <w:p w14:paraId="7E4E628B" w14:textId="77777777" w:rsidR="00184B90" w:rsidRPr="0003130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NOS3</w:t>
            </w:r>
          </w:p>
        </w:tc>
        <w:tc>
          <w:tcPr>
            <w:tcW w:w="2825" w:type="dxa"/>
            <w:shd w:val="clear" w:color="auto" w:fill="auto"/>
            <w:noWrap/>
          </w:tcPr>
          <w:p w14:paraId="20275D78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ean diff.= 0</w:t>
            </w:r>
            <w:r w:rsidRPr="00EA4B74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33</w:t>
            </w: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95%CI= 0</w:t>
            </w:r>
            <w:r w:rsidRPr="00EE7546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525</w:t>
            </w: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 0</w:t>
            </w:r>
            <w:r w:rsidRPr="00EE7546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742</w:t>
            </w: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p&lt; 0</w:t>
            </w:r>
            <w:r w:rsidRPr="00E922CC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01</w:t>
            </w:r>
          </w:p>
          <w:p w14:paraId="21397885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825" w:type="dxa"/>
            <w:shd w:val="clear" w:color="auto" w:fill="auto"/>
            <w:noWrap/>
          </w:tcPr>
          <w:p w14:paraId="34D15B70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ean diff.= 0</w:t>
            </w:r>
            <w:r w:rsidRPr="001756E2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28</w:t>
            </w: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95%CI= -0</w:t>
            </w:r>
            <w:r w:rsidRPr="001119EE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8 - 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37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p= 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84</w:t>
            </w:r>
          </w:p>
          <w:p w14:paraId="5EAD9859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GB"/>
              </w:rPr>
            </w:pPr>
          </w:p>
        </w:tc>
        <w:tc>
          <w:tcPr>
            <w:tcW w:w="2825" w:type="dxa"/>
            <w:shd w:val="clear" w:color="auto" w:fill="auto"/>
            <w:noWrap/>
          </w:tcPr>
          <w:p w14:paraId="44BA852B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ean diff.= -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05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95%CI= -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714 - -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496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p&lt; 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01</w:t>
            </w:r>
          </w:p>
          <w:p w14:paraId="42939F9B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184B90" w:rsidRPr="00CF1287" w14:paraId="155A2DA2" w14:textId="77777777" w:rsidTr="00134426">
        <w:trPr>
          <w:trHeight w:val="600"/>
        </w:trPr>
        <w:tc>
          <w:tcPr>
            <w:tcW w:w="1146" w:type="dxa"/>
            <w:shd w:val="clear" w:color="auto" w:fill="auto"/>
            <w:noWrap/>
          </w:tcPr>
          <w:p w14:paraId="37D4E2EE" w14:textId="77777777" w:rsidR="00184B90" w:rsidRPr="0003130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CAT</w:t>
            </w:r>
          </w:p>
        </w:tc>
        <w:tc>
          <w:tcPr>
            <w:tcW w:w="2825" w:type="dxa"/>
            <w:shd w:val="clear" w:color="auto" w:fill="auto"/>
            <w:noWrap/>
          </w:tcPr>
          <w:p w14:paraId="7D12A26B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ean diff.= 0</w:t>
            </w:r>
            <w:r w:rsidRPr="00EA4B74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57</w:t>
            </w: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95%CI= 0</w:t>
            </w:r>
            <w:r w:rsidRPr="00EE7546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 xml:space="preserve">.374 </w:t>
            </w: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 0</w:t>
            </w:r>
            <w:r w:rsidRPr="00EE7546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541</w:t>
            </w: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p&lt; 0</w:t>
            </w:r>
            <w:r w:rsidRPr="00E922CC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01</w:t>
            </w:r>
          </w:p>
          <w:p w14:paraId="4EEDDA88" w14:textId="77777777" w:rsidR="00184B90" w:rsidRPr="00E922CC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825" w:type="dxa"/>
            <w:shd w:val="clear" w:color="auto" w:fill="auto"/>
            <w:noWrap/>
          </w:tcPr>
          <w:p w14:paraId="15E57065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ean diff.= 0</w:t>
            </w:r>
            <w:r w:rsidRPr="001756E2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28</w:t>
            </w: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95%CI= -0</w:t>
            </w:r>
            <w:r w:rsidRPr="001119EE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12 - 0</w:t>
            </w:r>
            <w:r w:rsidRPr="001119EE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7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p= 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88</w:t>
            </w:r>
          </w:p>
          <w:p w14:paraId="1E159621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GB"/>
              </w:rPr>
            </w:pPr>
          </w:p>
        </w:tc>
        <w:tc>
          <w:tcPr>
            <w:tcW w:w="2825" w:type="dxa"/>
            <w:shd w:val="clear" w:color="auto" w:fill="auto"/>
            <w:noWrap/>
          </w:tcPr>
          <w:p w14:paraId="3D2D35BF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ean diff.= -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85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95%CI= -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75 - -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295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  <w:t>p&lt; 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01</w:t>
            </w:r>
          </w:p>
          <w:p w14:paraId="0A73BE5A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</w:tr>
    </w:tbl>
    <w:p w14:paraId="3F955666" w14:textId="77777777" w:rsidR="00184B90" w:rsidRPr="00CF1287" w:rsidRDefault="00184B90" w:rsidP="00184B9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en-GB"/>
        </w:rPr>
      </w:pPr>
    </w:p>
    <w:p w14:paraId="5F2069E2" w14:textId="77777777" w:rsidR="00184B90" w:rsidRPr="00EA4B74" w:rsidRDefault="00184B90" w:rsidP="00184B9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en-GB"/>
        </w:rPr>
      </w:pPr>
    </w:p>
    <w:p w14:paraId="798AF357" w14:textId="77777777" w:rsidR="00184B90" w:rsidRPr="00EE7546" w:rsidRDefault="00184B90" w:rsidP="00184B9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en-GB"/>
        </w:rPr>
      </w:pPr>
    </w:p>
    <w:p w14:paraId="62A6548D" w14:textId="77777777" w:rsidR="00184B90" w:rsidRPr="00E922CC" w:rsidRDefault="00184B90" w:rsidP="00184B90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2206A07B" w14:textId="77777777" w:rsidR="00184B90" w:rsidRPr="00E922CC" w:rsidRDefault="00184B90" w:rsidP="00184B90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734760CD" w14:textId="77777777" w:rsidR="00184B90" w:rsidRPr="001756E2" w:rsidRDefault="00184B90" w:rsidP="00184B90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14599BAD" w14:textId="77777777" w:rsidR="00184B90" w:rsidRPr="001119EE" w:rsidRDefault="00184B90" w:rsidP="00184B90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4CB5F16C" w14:textId="77777777" w:rsidR="00184B90" w:rsidRPr="001119EE" w:rsidRDefault="00184B90" w:rsidP="00184B90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7AFB9133" w14:textId="77777777" w:rsidR="00184B90" w:rsidRPr="00CF1287" w:rsidRDefault="00184B90" w:rsidP="00184B90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1FFE50FC" w14:textId="77777777" w:rsidR="00184B90" w:rsidRPr="00CF1287" w:rsidRDefault="00184B90" w:rsidP="00184B90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7A7585F8" w14:textId="77777777" w:rsidR="00184B90" w:rsidRPr="00CF1287" w:rsidRDefault="00184B90" w:rsidP="00184B90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09A184AA" w14:textId="77777777" w:rsidR="00184B90" w:rsidRPr="00CF1287" w:rsidRDefault="00184B90" w:rsidP="00184B90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146B341E" w14:textId="77777777" w:rsidR="00184B90" w:rsidRPr="00CF1287" w:rsidRDefault="00184B90" w:rsidP="00184B90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6FBB2BE0" w14:textId="77777777" w:rsidR="00184B90" w:rsidRPr="00CF1287" w:rsidRDefault="00184B90" w:rsidP="00184B90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7A8F2D6D" w14:textId="77777777" w:rsidR="00184B90" w:rsidRPr="00CF1287" w:rsidRDefault="00184B90" w:rsidP="00184B90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61CEB4F1" w14:textId="77777777" w:rsidR="00184B90" w:rsidRPr="00CF1287" w:rsidRDefault="00184B90" w:rsidP="00184B90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5200759D" w14:textId="77777777" w:rsidR="00184B90" w:rsidRPr="00CF1287" w:rsidRDefault="00184B90" w:rsidP="00184B90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  <w:r w:rsidRPr="00CF1287"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t>9</w:t>
      </w:r>
      <w:r w:rsidRPr="00CF1287"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t xml:space="preserve">. Clinical laboratory reference ranges for biochemical liver tests, adapted from </w:t>
      </w:r>
      <w:proofErr w:type="spellStart"/>
      <w:r w:rsidRPr="00CF1287"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t>Reuling</w:t>
      </w:r>
      <w:proofErr w:type="spellEnd"/>
      <w:r w:rsidRPr="00CF1287"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t xml:space="preserve"> et al.</w:t>
      </w:r>
    </w:p>
    <w:tbl>
      <w:tblPr>
        <w:tblW w:w="9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0"/>
        <w:gridCol w:w="4920"/>
        <w:gridCol w:w="2460"/>
      </w:tblGrid>
      <w:tr w:rsidR="00184B90" w:rsidRPr="00CF1287" w14:paraId="45CD7A5C" w14:textId="77777777" w:rsidTr="00134426">
        <w:trPr>
          <w:trHeight w:val="310"/>
        </w:trPr>
        <w:tc>
          <w:tcPr>
            <w:tcW w:w="2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ACEFBC" w14:textId="77777777" w:rsidR="00184B90" w:rsidRPr="00CF128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75E81F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Normal range male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56CB99" w14:textId="77777777" w:rsidR="00184B90" w:rsidRPr="00CF1287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Normal range female</w:t>
            </w:r>
          </w:p>
        </w:tc>
      </w:tr>
      <w:tr w:rsidR="00184B90" w:rsidRPr="00CF1287" w14:paraId="468D0E89" w14:textId="77777777" w:rsidTr="00134426">
        <w:trPr>
          <w:trHeight w:val="29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BE3BA" w14:textId="77777777" w:rsidR="00184B90" w:rsidRPr="0003130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sv-SE"/>
              </w:rPr>
              <w:t>AST (U/L)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C3B46" w14:textId="77777777" w:rsidR="00184B90" w:rsidRPr="00EA4B74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&lt;3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ACB11" w14:textId="77777777" w:rsidR="00184B90" w:rsidRPr="00EE7546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&lt;30</w:t>
            </w:r>
          </w:p>
        </w:tc>
      </w:tr>
      <w:tr w:rsidR="00184B90" w:rsidRPr="00CF1287" w14:paraId="4177C044" w14:textId="77777777" w:rsidTr="00134426">
        <w:trPr>
          <w:trHeight w:val="29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382ED" w14:textId="77777777" w:rsidR="00184B90" w:rsidRPr="0003130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sv-SE"/>
              </w:rPr>
              <w:t>ALT (U/L)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279D0" w14:textId="77777777" w:rsidR="00184B90" w:rsidRPr="00EA4B74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&lt;4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817D9" w14:textId="77777777" w:rsidR="00184B90" w:rsidRPr="00EE7546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&lt;35</w:t>
            </w:r>
          </w:p>
        </w:tc>
      </w:tr>
      <w:tr w:rsidR="00184B90" w:rsidRPr="00CF1287" w14:paraId="31912098" w14:textId="77777777" w:rsidTr="00134426">
        <w:trPr>
          <w:trHeight w:val="29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7C1C7" w14:textId="77777777" w:rsidR="00184B90" w:rsidRPr="0003130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proofErr w:type="spellStart"/>
            <w:proofErr w:type="gramStart"/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sv-SE"/>
              </w:rPr>
              <w:t>γ</w:t>
            </w:r>
            <w:proofErr w:type="gramEnd"/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sv-SE"/>
              </w:rPr>
              <w:t>GT</w:t>
            </w:r>
            <w:proofErr w:type="spellEnd"/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sv-SE"/>
              </w:rPr>
              <w:t xml:space="preserve"> (U/L)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1B74C" w14:textId="77777777" w:rsidR="00184B90" w:rsidRPr="00EA4B74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&lt;5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1CDCD" w14:textId="77777777" w:rsidR="00184B90" w:rsidRPr="00EE7546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&lt;40</w:t>
            </w:r>
          </w:p>
        </w:tc>
      </w:tr>
      <w:tr w:rsidR="00184B90" w:rsidRPr="00CF1287" w14:paraId="5FBAA7CE" w14:textId="77777777" w:rsidTr="00134426">
        <w:trPr>
          <w:trHeight w:val="29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C2902" w14:textId="77777777" w:rsidR="00184B90" w:rsidRPr="0003130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sv-SE"/>
              </w:rPr>
              <w:t xml:space="preserve">Alkaline </w:t>
            </w:r>
            <w:proofErr w:type="spellStart"/>
            <w:proofErr w:type="gramStart"/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sv-SE"/>
              </w:rPr>
              <w:t>phosphatase</w:t>
            </w:r>
            <w:proofErr w:type="spellEnd"/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sv-SE"/>
              </w:rPr>
              <w:t xml:space="preserve">  (</w:t>
            </w:r>
            <w:proofErr w:type="gramEnd"/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sv-SE"/>
              </w:rPr>
              <w:t>U/L)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DF7A3" w14:textId="77777777" w:rsidR="00184B90" w:rsidRPr="00EA4B74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&lt;1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1EDBF" w14:textId="77777777" w:rsidR="00184B90" w:rsidRPr="00EE7546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&lt;100</w:t>
            </w:r>
          </w:p>
        </w:tc>
      </w:tr>
      <w:tr w:rsidR="00184B90" w:rsidRPr="00CF1287" w14:paraId="6AB7A121" w14:textId="77777777" w:rsidTr="00134426">
        <w:trPr>
          <w:trHeight w:val="29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46780" w14:textId="77777777" w:rsidR="00184B90" w:rsidRPr="0003130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sv-SE"/>
              </w:rPr>
              <w:t>Bilirubin</w:t>
            </w:r>
            <w:proofErr w:type="spellEnd"/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sv-SE"/>
              </w:rPr>
              <w:t xml:space="preserve"> (</w:t>
            </w:r>
            <w:proofErr w:type="spellStart"/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sv-SE"/>
              </w:rPr>
              <w:t>total</w:t>
            </w:r>
            <w:proofErr w:type="spellEnd"/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sv-SE"/>
              </w:rPr>
              <w:t>) (µmol/L)</w:t>
            </w:r>
          </w:p>
        </w:tc>
        <w:tc>
          <w:tcPr>
            <w:tcW w:w="7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34EED" w14:textId="77777777" w:rsidR="00184B90" w:rsidRPr="00EA4B74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&lt;17</w:t>
            </w:r>
          </w:p>
        </w:tc>
      </w:tr>
      <w:tr w:rsidR="00184B90" w:rsidRPr="00CF1287" w14:paraId="43549C65" w14:textId="77777777" w:rsidTr="00134426">
        <w:trPr>
          <w:trHeight w:val="29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D5053" w14:textId="77777777" w:rsidR="00184B90" w:rsidRPr="0003130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sv-SE"/>
              </w:rPr>
              <w:t>LD (U/L)</w:t>
            </w:r>
          </w:p>
        </w:tc>
        <w:tc>
          <w:tcPr>
            <w:tcW w:w="7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F31C2" w14:textId="77777777" w:rsidR="00184B90" w:rsidRPr="00EA4B74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&lt;250</w:t>
            </w:r>
          </w:p>
        </w:tc>
      </w:tr>
      <w:tr w:rsidR="00184B90" w:rsidRPr="00CF1287" w14:paraId="1B2A7466" w14:textId="77777777" w:rsidTr="00134426">
        <w:trPr>
          <w:trHeight w:val="29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09C05" w14:textId="77777777" w:rsidR="00184B90" w:rsidRPr="0003130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sv-SE"/>
              </w:rPr>
              <w:t>Haemoglobin</w:t>
            </w:r>
            <w:proofErr w:type="spellEnd"/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sv-SE"/>
              </w:rPr>
              <w:t xml:space="preserve"> (</w:t>
            </w:r>
            <w:proofErr w:type="spellStart"/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sv-SE"/>
              </w:rPr>
              <w:t>mmol</w:t>
            </w:r>
            <w:proofErr w:type="spellEnd"/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sv-SE"/>
              </w:rPr>
              <w:t>/L)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E30AD" w14:textId="77777777" w:rsidR="00184B90" w:rsidRPr="00EA4B74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8.6-10.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E33EA" w14:textId="77777777" w:rsidR="00184B90" w:rsidRPr="00EE7546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7.5-9.5</w:t>
            </w:r>
          </w:p>
        </w:tc>
      </w:tr>
      <w:tr w:rsidR="00184B90" w:rsidRPr="00CF1287" w14:paraId="78F0A3BB" w14:textId="77777777" w:rsidTr="00134426">
        <w:trPr>
          <w:trHeight w:val="29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01F1B" w14:textId="77777777" w:rsidR="00184B90" w:rsidRPr="00EA4B74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sv-SE"/>
              </w:rPr>
              <w:t>Leukocytes</w:t>
            </w:r>
            <w:proofErr w:type="spellEnd"/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sv-SE"/>
              </w:rPr>
              <w:t xml:space="preserve"> (x10</w:t>
            </w:r>
            <w:r w:rsidRPr="000313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nl-NL" w:eastAsia="sv-SE"/>
              </w:rPr>
              <w:t>9</w:t>
            </w:r>
            <w:r w:rsidRPr="00EA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sv-SE"/>
              </w:rPr>
              <w:t>/L)</w:t>
            </w:r>
          </w:p>
        </w:tc>
        <w:tc>
          <w:tcPr>
            <w:tcW w:w="7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63589" w14:textId="77777777" w:rsidR="00184B90" w:rsidRPr="00EE7546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3.5-10.0</w:t>
            </w:r>
          </w:p>
        </w:tc>
      </w:tr>
      <w:tr w:rsidR="00184B90" w:rsidRPr="00CF1287" w14:paraId="39F9DB8F" w14:textId="77777777" w:rsidTr="00134426">
        <w:trPr>
          <w:trHeight w:val="29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62A67" w14:textId="77777777" w:rsidR="00184B90" w:rsidRPr="00EA4B74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sv-SE"/>
              </w:rPr>
              <w:t>Lymphocytes</w:t>
            </w:r>
            <w:proofErr w:type="spellEnd"/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sv-SE"/>
              </w:rPr>
              <w:t xml:space="preserve"> (x10</w:t>
            </w:r>
            <w:r w:rsidRPr="000313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nl-NL" w:eastAsia="sv-SE"/>
              </w:rPr>
              <w:t>9</w:t>
            </w:r>
            <w:r w:rsidRPr="00EA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sv-SE"/>
              </w:rPr>
              <w:t>/L)</w:t>
            </w:r>
          </w:p>
        </w:tc>
        <w:tc>
          <w:tcPr>
            <w:tcW w:w="7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599CB" w14:textId="77777777" w:rsidR="00184B90" w:rsidRPr="00EE7546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0.5-5.0</w:t>
            </w:r>
          </w:p>
        </w:tc>
      </w:tr>
      <w:tr w:rsidR="00184B90" w:rsidRPr="00CF1287" w14:paraId="0755C32B" w14:textId="77777777" w:rsidTr="00134426">
        <w:trPr>
          <w:trHeight w:val="29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8DC7C" w14:textId="77777777" w:rsidR="00184B90" w:rsidRPr="00EA4B74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sv-SE"/>
              </w:rPr>
              <w:t>Thrombocytes</w:t>
            </w:r>
            <w:proofErr w:type="spellEnd"/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sv-SE"/>
              </w:rPr>
              <w:t xml:space="preserve"> (x10</w:t>
            </w:r>
            <w:r w:rsidRPr="000313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nl-NL" w:eastAsia="sv-SE"/>
              </w:rPr>
              <w:t>9</w:t>
            </w:r>
            <w:r w:rsidRPr="00EA4B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sv-SE"/>
              </w:rPr>
              <w:t>/L)</w:t>
            </w:r>
          </w:p>
        </w:tc>
        <w:tc>
          <w:tcPr>
            <w:tcW w:w="7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F4B39" w14:textId="77777777" w:rsidR="00184B90" w:rsidRPr="00EE7546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150-370</w:t>
            </w:r>
          </w:p>
        </w:tc>
      </w:tr>
      <w:tr w:rsidR="00184B90" w:rsidRPr="00CF1287" w14:paraId="1D156CCC" w14:textId="77777777" w:rsidTr="00134426">
        <w:trPr>
          <w:trHeight w:val="29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D0D09" w14:textId="77777777" w:rsidR="00184B90" w:rsidRPr="0003130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sv-SE"/>
              </w:rPr>
              <w:t>CRP (mg/L)</w:t>
            </w:r>
          </w:p>
        </w:tc>
        <w:tc>
          <w:tcPr>
            <w:tcW w:w="7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9BF86" w14:textId="77777777" w:rsidR="00184B90" w:rsidRPr="00EA4B74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&lt;10</w:t>
            </w:r>
          </w:p>
        </w:tc>
      </w:tr>
      <w:tr w:rsidR="00184B90" w:rsidRPr="00CF1287" w14:paraId="4396C087" w14:textId="77777777" w:rsidTr="00134426">
        <w:trPr>
          <w:trHeight w:val="29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B8C4C" w14:textId="77777777" w:rsidR="00184B90" w:rsidRPr="0003130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sv-SE"/>
              </w:rPr>
              <w:t>Creatinine (µmol/L)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236AC" w14:textId="77777777" w:rsidR="00184B90" w:rsidRPr="00EA4B74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65-1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83003" w14:textId="77777777" w:rsidR="00184B90" w:rsidRPr="00EE7546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55-90</w:t>
            </w:r>
          </w:p>
        </w:tc>
      </w:tr>
      <w:tr w:rsidR="00184B90" w:rsidRPr="00CF1287" w14:paraId="6A31E5FB" w14:textId="77777777" w:rsidTr="00134426">
        <w:trPr>
          <w:trHeight w:val="29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4C1EE" w14:textId="77777777" w:rsidR="00184B90" w:rsidRPr="0003130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sv-SE"/>
              </w:rPr>
              <w:t>Urea</w:t>
            </w:r>
            <w:proofErr w:type="spellEnd"/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sv-SE"/>
              </w:rPr>
              <w:t xml:space="preserve"> (</w:t>
            </w:r>
            <w:proofErr w:type="spellStart"/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sv-SE"/>
              </w:rPr>
              <w:t>mmol</w:t>
            </w:r>
            <w:proofErr w:type="spellEnd"/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sv-SE"/>
              </w:rPr>
              <w:t>/L)</w:t>
            </w:r>
          </w:p>
        </w:tc>
        <w:tc>
          <w:tcPr>
            <w:tcW w:w="7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0747D" w14:textId="77777777" w:rsidR="00184B90" w:rsidRPr="00EA4B74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2.5-7.5</w:t>
            </w:r>
          </w:p>
        </w:tc>
      </w:tr>
      <w:tr w:rsidR="00184B90" w:rsidRPr="00CF1287" w14:paraId="2296E2E7" w14:textId="77777777" w:rsidTr="00134426">
        <w:trPr>
          <w:trHeight w:val="29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0B0B8" w14:textId="77777777" w:rsidR="00184B90" w:rsidRPr="0003130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sv-SE"/>
              </w:rPr>
              <w:t>Sodium</w:t>
            </w:r>
            <w:proofErr w:type="spellEnd"/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sv-SE"/>
              </w:rPr>
              <w:t xml:space="preserve"> (</w:t>
            </w:r>
            <w:proofErr w:type="spellStart"/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sv-SE"/>
              </w:rPr>
              <w:t>mmol</w:t>
            </w:r>
            <w:proofErr w:type="spellEnd"/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sv-SE"/>
              </w:rPr>
              <w:t>/L)</w:t>
            </w:r>
          </w:p>
        </w:tc>
        <w:tc>
          <w:tcPr>
            <w:tcW w:w="7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830DA" w14:textId="77777777" w:rsidR="00184B90" w:rsidRPr="00EA4B74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136-145</w:t>
            </w:r>
          </w:p>
        </w:tc>
      </w:tr>
      <w:tr w:rsidR="00184B90" w:rsidRPr="00CF1287" w14:paraId="36D63BB5" w14:textId="77777777" w:rsidTr="00134426">
        <w:trPr>
          <w:trHeight w:val="29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B8B3E" w14:textId="77777777" w:rsidR="00184B90" w:rsidRPr="0003130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sv-SE"/>
              </w:rPr>
              <w:t>Potassium</w:t>
            </w:r>
            <w:proofErr w:type="spellEnd"/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sv-SE"/>
              </w:rPr>
              <w:t xml:space="preserve"> (</w:t>
            </w:r>
            <w:proofErr w:type="spellStart"/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sv-SE"/>
              </w:rPr>
              <w:t>mmol</w:t>
            </w:r>
            <w:proofErr w:type="spellEnd"/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sv-SE"/>
              </w:rPr>
              <w:t>/L)</w:t>
            </w:r>
          </w:p>
        </w:tc>
        <w:tc>
          <w:tcPr>
            <w:tcW w:w="7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97C67" w14:textId="77777777" w:rsidR="00184B90" w:rsidRPr="00EA4B74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3.5-5.1</w:t>
            </w:r>
          </w:p>
        </w:tc>
      </w:tr>
      <w:tr w:rsidR="00184B90" w:rsidRPr="00CF1287" w14:paraId="53B7A0BF" w14:textId="77777777" w:rsidTr="00134426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BD62BF" w14:textId="77777777" w:rsidR="00184B90" w:rsidRPr="00031307" w:rsidRDefault="00184B90" w:rsidP="00134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sv-SE"/>
              </w:rPr>
              <w:t>Lactate</w:t>
            </w:r>
            <w:proofErr w:type="spellEnd"/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sv-SE"/>
              </w:rPr>
              <w:t xml:space="preserve"> (</w:t>
            </w:r>
            <w:proofErr w:type="spellStart"/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sv-SE"/>
              </w:rPr>
              <w:t>mmol</w:t>
            </w:r>
            <w:proofErr w:type="spellEnd"/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sv-SE"/>
              </w:rPr>
              <w:t>/L) (plasma)</w:t>
            </w:r>
          </w:p>
        </w:tc>
        <w:tc>
          <w:tcPr>
            <w:tcW w:w="73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822AFB" w14:textId="77777777" w:rsidR="00184B90" w:rsidRPr="00EA4B74" w:rsidRDefault="00184B90" w:rsidP="00134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0.5-2.2</w:t>
            </w:r>
          </w:p>
        </w:tc>
      </w:tr>
    </w:tbl>
    <w:p w14:paraId="469E96C1" w14:textId="77777777" w:rsidR="00184B90" w:rsidRPr="00CF1287" w:rsidRDefault="00184B90" w:rsidP="00184B90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4D0A3C02" w14:textId="77777777" w:rsidR="00184B90" w:rsidRDefault="00184B90" w:rsidP="00184B90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1CAD0706" w14:textId="77777777" w:rsidR="00184B90" w:rsidRPr="00EA4B74" w:rsidRDefault="00184B90" w:rsidP="00184B90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34F3330B" w14:textId="77777777" w:rsidR="00184B90" w:rsidRPr="00EE7546" w:rsidRDefault="00184B90" w:rsidP="00184B90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70F9F9DF" w14:textId="77777777" w:rsidR="00184B90" w:rsidRDefault="00184B90" w:rsidP="00184B90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  <w:r w:rsidRPr="00E922CC"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t>Table S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t>10</w:t>
      </w:r>
      <w:r w:rsidRPr="00E922CC"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t>. Factors of Principle Component Analysis with Eigenvalue &gt;1, explaining collectively 78.59% of the varia</w:t>
      </w:r>
      <w:r w:rsidRPr="0054185A"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t xml:space="preserve">nce in individual characteristics (n = 16, observation = 139). </w:t>
      </w:r>
    </w:p>
    <w:p w14:paraId="40F3C7CA" w14:textId="77777777" w:rsidR="00184B90" w:rsidRPr="00CB016E" w:rsidRDefault="00184B90" w:rsidP="00184B90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tbl>
      <w:tblPr>
        <w:tblpPr w:leftFromText="141" w:rightFromText="141" w:vertAnchor="page" w:horzAnchor="margin" w:tblpY="9911"/>
        <w:tblOverlap w:val="never"/>
        <w:tblW w:w="864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7"/>
        <w:gridCol w:w="1235"/>
        <w:gridCol w:w="1235"/>
        <w:gridCol w:w="1235"/>
        <w:gridCol w:w="1235"/>
        <w:gridCol w:w="1235"/>
        <w:gridCol w:w="1235"/>
      </w:tblGrid>
      <w:tr w:rsidR="00184B90" w:rsidRPr="00CF1287" w14:paraId="6D7B39D8" w14:textId="77777777" w:rsidTr="00134426">
        <w:trPr>
          <w:trHeight w:val="290"/>
        </w:trPr>
        <w:tc>
          <w:tcPr>
            <w:tcW w:w="1237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634459E3" w14:textId="77777777" w:rsidR="00184B90" w:rsidRPr="001756E2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756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umber</w:t>
            </w:r>
            <w:proofErr w:type="spellEnd"/>
          </w:p>
        </w:tc>
        <w:tc>
          <w:tcPr>
            <w:tcW w:w="1235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50393A92" w14:textId="77777777" w:rsidR="00184B90" w:rsidRPr="001119EE" w:rsidRDefault="00184B90" w:rsidP="001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119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Eigenvalue</w:t>
            </w:r>
          </w:p>
        </w:tc>
        <w:tc>
          <w:tcPr>
            <w:tcW w:w="1235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3E88DC77" w14:textId="77777777" w:rsidR="00184B90" w:rsidRPr="001119EE" w:rsidRDefault="00184B90" w:rsidP="001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119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ercent</w:t>
            </w:r>
          </w:p>
        </w:tc>
        <w:tc>
          <w:tcPr>
            <w:tcW w:w="1235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237E8A83" w14:textId="77777777" w:rsidR="00184B90" w:rsidRPr="00CF1287" w:rsidRDefault="00184B90" w:rsidP="001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um Percent</w:t>
            </w:r>
          </w:p>
        </w:tc>
        <w:tc>
          <w:tcPr>
            <w:tcW w:w="1235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48948FCB" w14:textId="77777777" w:rsidR="00184B90" w:rsidRPr="00CF1287" w:rsidRDefault="00184B90" w:rsidP="001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hi-Square</w:t>
            </w:r>
          </w:p>
        </w:tc>
        <w:tc>
          <w:tcPr>
            <w:tcW w:w="1235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065D2E2D" w14:textId="77777777" w:rsidR="00184B90" w:rsidRPr="00CF1287" w:rsidRDefault="00184B90" w:rsidP="001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DF</w:t>
            </w:r>
          </w:p>
        </w:tc>
        <w:tc>
          <w:tcPr>
            <w:tcW w:w="1235" w:type="dxa"/>
            <w:tcBorders>
              <w:top w:val="single" w:sz="4" w:space="0" w:color="auto"/>
              <w:bottom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3FC11624" w14:textId="77777777" w:rsidR="00184B90" w:rsidRPr="00CF1287" w:rsidRDefault="00184B90" w:rsidP="001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 P-value</w:t>
            </w:r>
          </w:p>
        </w:tc>
      </w:tr>
      <w:tr w:rsidR="00184B90" w:rsidRPr="00CF1287" w14:paraId="7E259EDC" w14:textId="77777777" w:rsidTr="00134426">
        <w:trPr>
          <w:trHeight w:val="290"/>
        </w:trPr>
        <w:tc>
          <w:tcPr>
            <w:tcW w:w="1237" w:type="dxa"/>
            <w:tcBorders>
              <w:top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2B66FA59" w14:textId="77777777" w:rsidR="00184B90" w:rsidRPr="00031307" w:rsidRDefault="00184B90" w:rsidP="001344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PCA 1</w:t>
            </w:r>
          </w:p>
        </w:tc>
        <w:tc>
          <w:tcPr>
            <w:tcW w:w="1235" w:type="dxa"/>
            <w:tcBorders>
              <w:top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289EEAF2" w14:textId="77777777" w:rsidR="00184B90" w:rsidRPr="00EA4B74" w:rsidRDefault="00184B90" w:rsidP="001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</w:t>
            </w:r>
            <w:r w:rsidRPr="00EA4B74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1235" w:type="dxa"/>
            <w:tcBorders>
              <w:top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73A80BBF" w14:textId="77777777" w:rsidR="00184B90" w:rsidRPr="00EE7546" w:rsidRDefault="00184B90" w:rsidP="001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4</w:t>
            </w:r>
            <w:r w:rsidRPr="00EE7546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2</w:t>
            </w:r>
          </w:p>
        </w:tc>
        <w:tc>
          <w:tcPr>
            <w:tcW w:w="1235" w:type="dxa"/>
            <w:tcBorders>
              <w:top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10D78351" w14:textId="77777777" w:rsidR="00184B90" w:rsidRPr="00E922CC" w:rsidRDefault="00184B90" w:rsidP="001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4</w:t>
            </w:r>
            <w:r w:rsidRPr="00E922CC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2</w:t>
            </w:r>
          </w:p>
        </w:tc>
        <w:tc>
          <w:tcPr>
            <w:tcW w:w="1235" w:type="dxa"/>
            <w:tcBorders>
              <w:top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36D587AE" w14:textId="77777777" w:rsidR="00184B90" w:rsidRPr="001756E2" w:rsidRDefault="00184B90" w:rsidP="001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90</w:t>
            </w:r>
            <w:r w:rsidRPr="001756E2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9</w:t>
            </w:r>
          </w:p>
        </w:tc>
        <w:tc>
          <w:tcPr>
            <w:tcW w:w="1235" w:type="dxa"/>
            <w:tcBorders>
              <w:top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38C2DC1A" w14:textId="77777777" w:rsidR="00184B90" w:rsidRPr="001119EE" w:rsidRDefault="00184B90" w:rsidP="001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3</w:t>
            </w:r>
            <w:r w:rsidRPr="001119EE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9</w:t>
            </w:r>
          </w:p>
        </w:tc>
        <w:tc>
          <w:tcPr>
            <w:tcW w:w="1235" w:type="dxa"/>
            <w:tcBorders>
              <w:top w:val="inset" w:sz="6" w:space="0" w:color="auto"/>
            </w:tcBorders>
            <w:shd w:val="clear" w:color="auto" w:fill="auto"/>
            <w:noWrap/>
            <w:vAlign w:val="center"/>
            <w:hideMark/>
          </w:tcPr>
          <w:p w14:paraId="2682ACA3" w14:textId="77777777" w:rsidR="00184B90" w:rsidRPr="00CF1287" w:rsidRDefault="00184B90" w:rsidP="001344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   &lt; 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01</w:t>
            </w:r>
          </w:p>
        </w:tc>
      </w:tr>
      <w:tr w:rsidR="00184B90" w:rsidRPr="00CF1287" w14:paraId="47490981" w14:textId="77777777" w:rsidTr="00134426">
        <w:trPr>
          <w:trHeight w:val="290"/>
        </w:trPr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044C603A" w14:textId="77777777" w:rsidR="00184B90" w:rsidRPr="00031307" w:rsidRDefault="00184B90" w:rsidP="001344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PCA 2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1143FC1" w14:textId="77777777" w:rsidR="00184B90" w:rsidRPr="00EA4B74" w:rsidRDefault="00184B90" w:rsidP="001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  <w:r w:rsidRPr="00EA4B74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2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0DE88D0" w14:textId="77777777" w:rsidR="00184B90" w:rsidRPr="00EE7546" w:rsidRDefault="00184B90" w:rsidP="001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</w:t>
            </w:r>
            <w:r w:rsidRPr="00EE7546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43341CB" w14:textId="77777777" w:rsidR="00184B90" w:rsidRPr="00E922CC" w:rsidRDefault="00184B90" w:rsidP="001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9</w:t>
            </w:r>
            <w:r w:rsidRPr="00E922CC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6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D6FF0DB" w14:textId="77777777" w:rsidR="00184B90" w:rsidRPr="001756E2" w:rsidRDefault="00184B90" w:rsidP="001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77</w:t>
            </w:r>
            <w:r w:rsidRPr="001756E2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3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A77E6A2" w14:textId="77777777" w:rsidR="00184B90" w:rsidRPr="001119EE" w:rsidRDefault="00184B90" w:rsidP="001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3</w:t>
            </w:r>
            <w:r w:rsidRPr="001119EE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2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4D7D667" w14:textId="77777777" w:rsidR="00184B90" w:rsidRPr="00CF1287" w:rsidRDefault="00184B90" w:rsidP="001344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   &lt; 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01</w:t>
            </w:r>
          </w:p>
        </w:tc>
      </w:tr>
      <w:tr w:rsidR="00184B90" w:rsidRPr="00CF1287" w14:paraId="3FECF2DE" w14:textId="77777777" w:rsidTr="00134426">
        <w:trPr>
          <w:trHeight w:val="290"/>
        </w:trPr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57FE7CC4" w14:textId="77777777" w:rsidR="00184B90" w:rsidRPr="00031307" w:rsidRDefault="00184B90" w:rsidP="001344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PCA 3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905626A" w14:textId="77777777" w:rsidR="00184B90" w:rsidRPr="00EA4B74" w:rsidRDefault="00184B90" w:rsidP="001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  <w:r w:rsidRPr="00EA4B74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E9D55F9" w14:textId="77777777" w:rsidR="00184B90" w:rsidRPr="00EE7546" w:rsidRDefault="00184B90" w:rsidP="001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</w:t>
            </w:r>
            <w:r w:rsidRPr="00EE7546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4F806A7" w14:textId="77777777" w:rsidR="00184B90" w:rsidRPr="00E922CC" w:rsidRDefault="00184B90" w:rsidP="001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8</w:t>
            </w:r>
            <w:r w:rsidRPr="00E922CC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9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A23FC4D" w14:textId="77777777" w:rsidR="00184B90" w:rsidRPr="001119EE" w:rsidRDefault="00184B90" w:rsidP="001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4</w:t>
            </w:r>
            <w:r w:rsidRPr="001756E2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175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192E253" w14:textId="77777777" w:rsidR="00184B90" w:rsidRPr="00CF1287" w:rsidRDefault="00184B90" w:rsidP="001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119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2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5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B016783" w14:textId="77777777" w:rsidR="00184B90" w:rsidRPr="00CF1287" w:rsidRDefault="00184B90" w:rsidP="0013442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   &lt; 0</w:t>
            </w:r>
            <w:r w:rsidRPr="00CF1287">
              <w:rPr>
                <w:rFonts w:ascii="Times New Roman" w:eastAsia="MS Gothic" w:hAnsi="Times New Roman" w:cs="Times New Roman"/>
                <w:sz w:val="18"/>
                <w:szCs w:val="18"/>
                <w:lang w:val="en-US" w:eastAsia="en-GB"/>
              </w:rPr>
              <w:t>.</w:t>
            </w:r>
            <w:r w:rsidRPr="00CF1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01</w:t>
            </w:r>
          </w:p>
        </w:tc>
      </w:tr>
    </w:tbl>
    <w:p w14:paraId="002E062B" w14:textId="77777777" w:rsidR="00184B90" w:rsidRPr="00CF1287" w:rsidRDefault="00184B90" w:rsidP="00184B90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00AF5918" w14:textId="77777777" w:rsidR="00184B90" w:rsidRPr="00EA4B74" w:rsidRDefault="00184B90" w:rsidP="00184B90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61F9AD68" w14:textId="77777777" w:rsidR="00184B90" w:rsidRPr="00EE7546" w:rsidRDefault="00184B90" w:rsidP="00184B90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427E6621" w14:textId="77777777" w:rsidR="00184B90" w:rsidRPr="00E922CC" w:rsidRDefault="00184B90" w:rsidP="00184B90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0620DC01" w14:textId="77777777" w:rsidR="00184B90" w:rsidRPr="00E922CC" w:rsidRDefault="00184B90" w:rsidP="00184B90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35A4C7F0" w14:textId="77777777" w:rsidR="00184B90" w:rsidRPr="001756E2" w:rsidRDefault="00184B90" w:rsidP="00184B90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0D971729" w14:textId="77777777" w:rsidR="00184B90" w:rsidRPr="001119EE" w:rsidRDefault="00184B90" w:rsidP="00184B90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7860329E" w14:textId="77777777" w:rsidR="00184B90" w:rsidRPr="00CF1287" w:rsidRDefault="00184B90" w:rsidP="00184B90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/>
        </w:rPr>
      </w:pPr>
      <w:r w:rsidRPr="001119EE"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lastRenderedPageBreak/>
        <w:t>T</w:t>
      </w:r>
      <w:r w:rsidRPr="00CF1287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/>
        </w:rPr>
        <w:t>able S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/>
        </w:rPr>
        <w:t>11</w:t>
      </w:r>
      <w:r w:rsidRPr="00CF1287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/>
        </w:rPr>
        <w:t>. Relative contribution of each variable in three significant factors. Grey values show non-significant contribution to each factor.</w:t>
      </w:r>
    </w:p>
    <w:tbl>
      <w:tblPr>
        <w:tblW w:w="8503" w:type="dxa"/>
        <w:tblInd w:w="58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536"/>
        <w:gridCol w:w="1989"/>
        <w:gridCol w:w="1989"/>
        <w:gridCol w:w="1989"/>
      </w:tblGrid>
      <w:tr w:rsidR="00184B90" w:rsidRPr="00CF1287" w14:paraId="29B8AAE5" w14:textId="77777777" w:rsidTr="00134426">
        <w:trPr>
          <w:trHeight w:val="269"/>
          <w:tblHeader/>
        </w:trPr>
        <w:tc>
          <w:tcPr>
            <w:tcW w:w="2536" w:type="dxa"/>
            <w:tcBorders>
              <w:top w:val="single" w:sz="4" w:space="0" w:color="auto"/>
              <w:bottom w:val="inset" w:sz="6" w:space="0" w:color="auto"/>
            </w:tcBorders>
          </w:tcPr>
          <w:p w14:paraId="1D82D67B" w14:textId="77777777" w:rsidR="00184B90" w:rsidRPr="00CF1287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989" w:type="dxa"/>
            <w:tcBorders>
              <w:top w:val="single" w:sz="4" w:space="0" w:color="auto"/>
              <w:bottom w:val="inset" w:sz="6" w:space="0" w:color="auto"/>
            </w:tcBorders>
          </w:tcPr>
          <w:p w14:paraId="3F6AE28F" w14:textId="77777777" w:rsidR="00184B90" w:rsidRPr="00CF1287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Factor 1</w:t>
            </w:r>
          </w:p>
        </w:tc>
        <w:tc>
          <w:tcPr>
            <w:tcW w:w="1989" w:type="dxa"/>
            <w:tcBorders>
              <w:top w:val="single" w:sz="4" w:space="0" w:color="auto"/>
              <w:bottom w:val="inset" w:sz="6" w:space="0" w:color="auto"/>
            </w:tcBorders>
          </w:tcPr>
          <w:p w14:paraId="0282526F" w14:textId="77777777" w:rsidR="00184B90" w:rsidRPr="00CF1287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Factor 2</w:t>
            </w:r>
          </w:p>
        </w:tc>
        <w:tc>
          <w:tcPr>
            <w:tcW w:w="1989" w:type="dxa"/>
            <w:tcBorders>
              <w:top w:val="single" w:sz="4" w:space="0" w:color="auto"/>
              <w:bottom w:val="inset" w:sz="6" w:space="0" w:color="auto"/>
            </w:tcBorders>
          </w:tcPr>
          <w:p w14:paraId="5CA10E91" w14:textId="77777777" w:rsidR="00184B90" w:rsidRPr="00CF1287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Factor 3</w:t>
            </w:r>
          </w:p>
        </w:tc>
      </w:tr>
      <w:tr w:rsidR="00184B90" w:rsidRPr="00CF1287" w14:paraId="61245618" w14:textId="77777777" w:rsidTr="00134426">
        <w:trPr>
          <w:trHeight w:val="285"/>
        </w:trPr>
        <w:tc>
          <w:tcPr>
            <w:tcW w:w="2536" w:type="dxa"/>
            <w:tcBorders>
              <w:top w:val="inset" w:sz="6" w:space="0" w:color="auto"/>
            </w:tcBorders>
          </w:tcPr>
          <w:p w14:paraId="2C80D1FC" w14:textId="77777777" w:rsidR="00184B90" w:rsidRPr="00031307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  <w:t>CDKN2A</w:t>
            </w:r>
          </w:p>
        </w:tc>
        <w:tc>
          <w:tcPr>
            <w:tcW w:w="1989" w:type="dxa"/>
            <w:tcBorders>
              <w:top w:val="inset" w:sz="6" w:space="0" w:color="auto"/>
            </w:tcBorders>
          </w:tcPr>
          <w:p w14:paraId="65046C43" w14:textId="77777777" w:rsidR="00184B90" w:rsidRPr="00EA4B74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9.18%</w:t>
            </w:r>
          </w:p>
        </w:tc>
        <w:tc>
          <w:tcPr>
            <w:tcW w:w="1989" w:type="dxa"/>
            <w:tcBorders>
              <w:top w:val="inset" w:sz="6" w:space="0" w:color="auto"/>
            </w:tcBorders>
          </w:tcPr>
          <w:p w14:paraId="75BA3D9F" w14:textId="77777777" w:rsidR="00184B90" w:rsidRPr="00EE7546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B4B4B4"/>
                <w:sz w:val="18"/>
                <w:szCs w:val="18"/>
                <w:lang w:val="en-US" w:eastAsia="en-GB"/>
              </w:rPr>
            </w:pPr>
            <w:r w:rsidRPr="00EE7546">
              <w:rPr>
                <w:rFonts w:ascii="Times New Roman" w:eastAsia="Times New Roman" w:hAnsi="Times New Roman" w:cs="Times New Roman"/>
                <w:color w:val="B4B4B4"/>
                <w:sz w:val="18"/>
                <w:szCs w:val="18"/>
                <w:lang w:val="en-US" w:eastAsia="en-GB"/>
              </w:rPr>
              <w:t>-8.76%</w:t>
            </w:r>
          </w:p>
        </w:tc>
        <w:tc>
          <w:tcPr>
            <w:tcW w:w="1989" w:type="dxa"/>
            <w:tcBorders>
              <w:top w:val="inset" w:sz="6" w:space="0" w:color="auto"/>
            </w:tcBorders>
          </w:tcPr>
          <w:p w14:paraId="04DB0390" w14:textId="77777777" w:rsidR="00184B90" w:rsidRPr="00E922CC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54.36%</w:t>
            </w:r>
          </w:p>
        </w:tc>
      </w:tr>
      <w:tr w:rsidR="00184B90" w:rsidRPr="00CF1287" w14:paraId="6A99BCDD" w14:textId="77777777" w:rsidTr="00134426">
        <w:trPr>
          <w:trHeight w:val="285"/>
        </w:trPr>
        <w:tc>
          <w:tcPr>
            <w:tcW w:w="2536" w:type="dxa"/>
          </w:tcPr>
          <w:p w14:paraId="4A07CC0E" w14:textId="77777777" w:rsidR="00184B90" w:rsidRPr="00031307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  <w:t>Parasitaemia</w:t>
            </w:r>
            <w:proofErr w:type="spellEnd"/>
          </w:p>
        </w:tc>
        <w:tc>
          <w:tcPr>
            <w:tcW w:w="1989" w:type="dxa"/>
          </w:tcPr>
          <w:p w14:paraId="282C2029" w14:textId="77777777" w:rsidR="00184B90" w:rsidRPr="00EA4B74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85.60%</w:t>
            </w:r>
          </w:p>
        </w:tc>
        <w:tc>
          <w:tcPr>
            <w:tcW w:w="1989" w:type="dxa"/>
          </w:tcPr>
          <w:p w14:paraId="3FDA8E06" w14:textId="77777777" w:rsidR="00184B90" w:rsidRPr="00EE7546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444444"/>
                <w:sz w:val="18"/>
                <w:szCs w:val="18"/>
                <w:lang w:val="en-US" w:eastAsia="en-GB"/>
              </w:rPr>
            </w:pPr>
            <w:r w:rsidRPr="00EE7546">
              <w:rPr>
                <w:rFonts w:ascii="Times New Roman" w:eastAsia="Times New Roman" w:hAnsi="Times New Roman" w:cs="Times New Roman"/>
                <w:color w:val="444444"/>
                <w:sz w:val="18"/>
                <w:szCs w:val="18"/>
                <w:lang w:val="en-US" w:eastAsia="en-GB"/>
              </w:rPr>
              <w:t>-35.76%</w:t>
            </w:r>
          </w:p>
        </w:tc>
        <w:tc>
          <w:tcPr>
            <w:tcW w:w="1989" w:type="dxa"/>
          </w:tcPr>
          <w:p w14:paraId="3E8760CF" w14:textId="77777777" w:rsidR="00184B90" w:rsidRPr="00E922CC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626262"/>
                <w:sz w:val="18"/>
                <w:szCs w:val="18"/>
                <w:lang w:val="en-US"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626262"/>
                <w:sz w:val="18"/>
                <w:szCs w:val="18"/>
                <w:lang w:val="en-US" w:eastAsia="en-GB"/>
              </w:rPr>
              <w:t>-28.43%</w:t>
            </w:r>
          </w:p>
        </w:tc>
      </w:tr>
      <w:tr w:rsidR="00184B90" w:rsidRPr="00CF1287" w14:paraId="253394FA" w14:textId="77777777" w:rsidTr="00134426">
        <w:trPr>
          <w:trHeight w:val="269"/>
        </w:trPr>
        <w:tc>
          <w:tcPr>
            <w:tcW w:w="2536" w:type="dxa"/>
          </w:tcPr>
          <w:p w14:paraId="26EF580F" w14:textId="77777777" w:rsidR="00184B90" w:rsidRPr="00031307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  <w:t>LFT</w:t>
            </w:r>
          </w:p>
        </w:tc>
        <w:tc>
          <w:tcPr>
            <w:tcW w:w="1989" w:type="dxa"/>
          </w:tcPr>
          <w:p w14:paraId="4711EEE5" w14:textId="77777777" w:rsidR="00184B90" w:rsidRPr="00EA4B74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84.21%</w:t>
            </w:r>
          </w:p>
        </w:tc>
        <w:tc>
          <w:tcPr>
            <w:tcW w:w="1989" w:type="dxa"/>
          </w:tcPr>
          <w:p w14:paraId="1606B0EB" w14:textId="77777777" w:rsidR="00184B90" w:rsidRPr="00EE7546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6E6E6E"/>
                <w:sz w:val="18"/>
                <w:szCs w:val="18"/>
                <w:lang w:val="en-US" w:eastAsia="en-GB"/>
              </w:rPr>
            </w:pPr>
            <w:r w:rsidRPr="00EE7546">
              <w:rPr>
                <w:rFonts w:ascii="Times New Roman" w:eastAsia="Times New Roman" w:hAnsi="Times New Roman" w:cs="Times New Roman"/>
                <w:color w:val="6E6E6E"/>
                <w:sz w:val="18"/>
                <w:szCs w:val="18"/>
                <w:lang w:val="en-US" w:eastAsia="en-GB"/>
              </w:rPr>
              <w:t>-25.53%</w:t>
            </w:r>
          </w:p>
        </w:tc>
        <w:tc>
          <w:tcPr>
            <w:tcW w:w="1989" w:type="dxa"/>
          </w:tcPr>
          <w:p w14:paraId="19BDE62A" w14:textId="77777777" w:rsidR="00184B90" w:rsidRPr="00E922CC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US"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AAAAAA"/>
                <w:sz w:val="18"/>
                <w:szCs w:val="18"/>
                <w:lang w:val="en-US" w:eastAsia="en-GB"/>
              </w:rPr>
              <w:t>-11.23%</w:t>
            </w:r>
          </w:p>
        </w:tc>
      </w:tr>
      <w:tr w:rsidR="00184B90" w:rsidRPr="00CF1287" w14:paraId="29280EC3" w14:textId="77777777" w:rsidTr="00134426">
        <w:trPr>
          <w:trHeight w:val="301"/>
        </w:trPr>
        <w:tc>
          <w:tcPr>
            <w:tcW w:w="2536" w:type="dxa"/>
          </w:tcPr>
          <w:p w14:paraId="46E70BBE" w14:textId="77777777" w:rsidR="00184B90" w:rsidRPr="00031307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  <w:t>IFNγ</w:t>
            </w:r>
            <w:proofErr w:type="spellEnd"/>
          </w:p>
        </w:tc>
        <w:tc>
          <w:tcPr>
            <w:tcW w:w="1989" w:type="dxa"/>
          </w:tcPr>
          <w:p w14:paraId="28BA5875" w14:textId="77777777" w:rsidR="00184B90" w:rsidRPr="00EA4B74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84.42%</w:t>
            </w:r>
          </w:p>
        </w:tc>
        <w:tc>
          <w:tcPr>
            <w:tcW w:w="1989" w:type="dxa"/>
          </w:tcPr>
          <w:p w14:paraId="0FE05194" w14:textId="77777777" w:rsidR="00184B90" w:rsidRPr="00EE7546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A8A8A8"/>
                <w:sz w:val="18"/>
                <w:szCs w:val="18"/>
                <w:lang w:val="en-US" w:eastAsia="en-GB"/>
              </w:rPr>
            </w:pPr>
            <w:r w:rsidRPr="00EE7546">
              <w:rPr>
                <w:rFonts w:ascii="Times New Roman" w:eastAsia="Times New Roman" w:hAnsi="Times New Roman" w:cs="Times New Roman"/>
                <w:color w:val="A8A8A8"/>
                <w:sz w:val="18"/>
                <w:szCs w:val="18"/>
                <w:lang w:val="en-US" w:eastAsia="en-GB"/>
              </w:rPr>
              <w:t>-11.76%</w:t>
            </w:r>
          </w:p>
        </w:tc>
        <w:tc>
          <w:tcPr>
            <w:tcW w:w="1989" w:type="dxa"/>
          </w:tcPr>
          <w:p w14:paraId="2BA662C6" w14:textId="77777777" w:rsidR="00184B90" w:rsidRPr="00E922CC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959595"/>
                <w:sz w:val="18"/>
                <w:szCs w:val="18"/>
                <w:lang w:val="en-US"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959595"/>
                <w:sz w:val="18"/>
                <w:szCs w:val="18"/>
                <w:lang w:val="en-US" w:eastAsia="en-GB"/>
              </w:rPr>
              <w:t>16.25%</w:t>
            </w:r>
          </w:p>
        </w:tc>
      </w:tr>
      <w:tr w:rsidR="00184B90" w:rsidRPr="00CF1287" w14:paraId="5AC7F2CE" w14:textId="77777777" w:rsidTr="00134426">
        <w:trPr>
          <w:trHeight w:val="285"/>
        </w:trPr>
        <w:tc>
          <w:tcPr>
            <w:tcW w:w="2536" w:type="dxa"/>
          </w:tcPr>
          <w:p w14:paraId="00CB1799" w14:textId="77777777" w:rsidR="00184B90" w:rsidRPr="00031307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  <w:t>IL8</w:t>
            </w:r>
          </w:p>
        </w:tc>
        <w:tc>
          <w:tcPr>
            <w:tcW w:w="1989" w:type="dxa"/>
          </w:tcPr>
          <w:p w14:paraId="0A550A5F" w14:textId="77777777" w:rsidR="00184B90" w:rsidRPr="00EA4B74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78.59%</w:t>
            </w:r>
          </w:p>
        </w:tc>
        <w:tc>
          <w:tcPr>
            <w:tcW w:w="1989" w:type="dxa"/>
          </w:tcPr>
          <w:p w14:paraId="7B7BA46B" w14:textId="77777777" w:rsidR="00184B90" w:rsidRPr="00EE7546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909090"/>
                <w:sz w:val="18"/>
                <w:szCs w:val="18"/>
                <w:lang w:val="en-US" w:eastAsia="en-GB"/>
              </w:rPr>
            </w:pPr>
            <w:r w:rsidRPr="00EE7546">
              <w:rPr>
                <w:rFonts w:ascii="Times New Roman" w:eastAsia="Times New Roman" w:hAnsi="Times New Roman" w:cs="Times New Roman"/>
                <w:color w:val="909090"/>
                <w:sz w:val="18"/>
                <w:szCs w:val="18"/>
                <w:lang w:val="en-US" w:eastAsia="en-GB"/>
              </w:rPr>
              <w:t>-17.39%</w:t>
            </w:r>
          </w:p>
        </w:tc>
        <w:tc>
          <w:tcPr>
            <w:tcW w:w="1989" w:type="dxa"/>
          </w:tcPr>
          <w:p w14:paraId="515F9445" w14:textId="77777777" w:rsidR="00184B90" w:rsidRPr="00E922CC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BCBCB"/>
                <w:sz w:val="18"/>
                <w:szCs w:val="18"/>
                <w:lang w:val="en-US"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CBCBCB"/>
                <w:sz w:val="18"/>
                <w:szCs w:val="18"/>
                <w:lang w:val="en-US" w:eastAsia="en-GB"/>
              </w:rPr>
              <w:t>-3.24%</w:t>
            </w:r>
          </w:p>
        </w:tc>
      </w:tr>
      <w:tr w:rsidR="00184B90" w:rsidRPr="00CF1287" w14:paraId="32D4BE68" w14:textId="77777777" w:rsidTr="00134426">
        <w:trPr>
          <w:trHeight w:val="269"/>
        </w:trPr>
        <w:tc>
          <w:tcPr>
            <w:tcW w:w="2536" w:type="dxa"/>
          </w:tcPr>
          <w:p w14:paraId="43BABD93" w14:textId="77777777" w:rsidR="00184B90" w:rsidRPr="00031307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  <w:t>IL10</w:t>
            </w:r>
          </w:p>
        </w:tc>
        <w:tc>
          <w:tcPr>
            <w:tcW w:w="1989" w:type="dxa"/>
          </w:tcPr>
          <w:p w14:paraId="6E078A17" w14:textId="77777777" w:rsidR="00184B90" w:rsidRPr="00EA4B74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84.33%</w:t>
            </w:r>
          </w:p>
        </w:tc>
        <w:tc>
          <w:tcPr>
            <w:tcW w:w="1989" w:type="dxa"/>
          </w:tcPr>
          <w:p w14:paraId="32497E75" w14:textId="77777777" w:rsidR="00184B90" w:rsidRPr="00EE7546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  <w:lang w:val="en-US" w:eastAsia="en-GB"/>
              </w:rPr>
            </w:pPr>
            <w:r w:rsidRPr="00EE7546"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  <w:lang w:val="en-US" w:eastAsia="en-GB"/>
              </w:rPr>
              <w:t>-35.99%</w:t>
            </w:r>
          </w:p>
        </w:tc>
        <w:tc>
          <w:tcPr>
            <w:tcW w:w="1989" w:type="dxa"/>
          </w:tcPr>
          <w:p w14:paraId="488509C6" w14:textId="77777777" w:rsidR="00184B90" w:rsidRPr="00E922CC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868686"/>
                <w:sz w:val="18"/>
                <w:szCs w:val="18"/>
                <w:lang w:val="en-US"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868686"/>
                <w:sz w:val="18"/>
                <w:szCs w:val="18"/>
                <w:lang w:val="en-US" w:eastAsia="en-GB"/>
              </w:rPr>
              <w:t>-19.95%</w:t>
            </w:r>
          </w:p>
        </w:tc>
      </w:tr>
      <w:tr w:rsidR="00184B90" w:rsidRPr="00CF1287" w14:paraId="5E4139D2" w14:textId="77777777" w:rsidTr="00134426">
        <w:trPr>
          <w:trHeight w:val="285"/>
        </w:trPr>
        <w:tc>
          <w:tcPr>
            <w:tcW w:w="2536" w:type="dxa"/>
          </w:tcPr>
          <w:p w14:paraId="26996E94" w14:textId="77777777" w:rsidR="00184B90" w:rsidRPr="00031307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  <w:t>IL12p70</w:t>
            </w:r>
          </w:p>
        </w:tc>
        <w:tc>
          <w:tcPr>
            <w:tcW w:w="1989" w:type="dxa"/>
          </w:tcPr>
          <w:p w14:paraId="6733F297" w14:textId="77777777" w:rsidR="00184B90" w:rsidRPr="00EA4B74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3.59%</w:t>
            </w:r>
          </w:p>
        </w:tc>
        <w:tc>
          <w:tcPr>
            <w:tcW w:w="1989" w:type="dxa"/>
          </w:tcPr>
          <w:p w14:paraId="4EEE67FE" w14:textId="77777777" w:rsidR="00184B90" w:rsidRPr="00EE7546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D5D5D5"/>
                <w:sz w:val="18"/>
                <w:szCs w:val="18"/>
                <w:lang w:val="en-US" w:eastAsia="en-GB"/>
              </w:rPr>
            </w:pPr>
            <w:r w:rsidRPr="00EE7546">
              <w:rPr>
                <w:rFonts w:ascii="Times New Roman" w:eastAsia="Times New Roman" w:hAnsi="Times New Roman" w:cs="Times New Roman"/>
                <w:color w:val="D5D5D5"/>
                <w:sz w:val="18"/>
                <w:szCs w:val="18"/>
                <w:lang w:val="en-US" w:eastAsia="en-GB"/>
              </w:rPr>
              <w:t>-0.84%</w:t>
            </w:r>
          </w:p>
        </w:tc>
        <w:tc>
          <w:tcPr>
            <w:tcW w:w="1989" w:type="dxa"/>
          </w:tcPr>
          <w:p w14:paraId="2B184CA6" w14:textId="77777777" w:rsidR="00184B90" w:rsidRPr="00E922CC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7.59%</w:t>
            </w:r>
          </w:p>
        </w:tc>
      </w:tr>
      <w:tr w:rsidR="00184B90" w:rsidRPr="00CF1287" w14:paraId="264316A0" w14:textId="77777777" w:rsidTr="00134426">
        <w:trPr>
          <w:trHeight w:val="269"/>
        </w:trPr>
        <w:tc>
          <w:tcPr>
            <w:tcW w:w="2536" w:type="dxa"/>
          </w:tcPr>
          <w:p w14:paraId="07540C01" w14:textId="77777777" w:rsidR="00184B90" w:rsidRPr="00031307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  <w:t>IL18</w:t>
            </w:r>
          </w:p>
        </w:tc>
        <w:tc>
          <w:tcPr>
            <w:tcW w:w="1989" w:type="dxa"/>
          </w:tcPr>
          <w:p w14:paraId="3E5D2641" w14:textId="77777777" w:rsidR="00184B90" w:rsidRPr="00EA4B74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5.40%</w:t>
            </w:r>
          </w:p>
        </w:tc>
        <w:tc>
          <w:tcPr>
            <w:tcW w:w="1989" w:type="dxa"/>
          </w:tcPr>
          <w:p w14:paraId="169165AE" w14:textId="77777777" w:rsidR="00184B90" w:rsidRPr="00EE7546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9D9D9D"/>
                <w:sz w:val="18"/>
                <w:szCs w:val="18"/>
                <w:lang w:val="en-US" w:eastAsia="en-GB"/>
              </w:rPr>
            </w:pPr>
            <w:r w:rsidRPr="00EE7546">
              <w:rPr>
                <w:rFonts w:ascii="Times New Roman" w:eastAsia="Times New Roman" w:hAnsi="Times New Roman" w:cs="Times New Roman"/>
                <w:color w:val="9D9D9D"/>
                <w:sz w:val="18"/>
                <w:szCs w:val="18"/>
                <w:lang w:val="en-US" w:eastAsia="en-GB"/>
              </w:rPr>
              <w:t>-14.35%</w:t>
            </w:r>
          </w:p>
        </w:tc>
        <w:tc>
          <w:tcPr>
            <w:tcW w:w="1989" w:type="dxa"/>
          </w:tcPr>
          <w:p w14:paraId="62F6846C" w14:textId="77777777" w:rsidR="00184B90" w:rsidRPr="00E922CC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8D8D8D"/>
                <w:sz w:val="18"/>
                <w:szCs w:val="18"/>
                <w:lang w:val="en-US"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8D8D8D"/>
                <w:sz w:val="18"/>
                <w:szCs w:val="18"/>
                <w:lang w:val="en-US" w:eastAsia="en-GB"/>
              </w:rPr>
              <w:t>-18.20%</w:t>
            </w:r>
          </w:p>
        </w:tc>
      </w:tr>
      <w:tr w:rsidR="00184B90" w:rsidRPr="00CF1287" w14:paraId="1DE82679" w14:textId="77777777" w:rsidTr="00134426">
        <w:trPr>
          <w:trHeight w:val="285"/>
        </w:trPr>
        <w:tc>
          <w:tcPr>
            <w:tcW w:w="2536" w:type="dxa"/>
          </w:tcPr>
          <w:p w14:paraId="76C7C779" w14:textId="77777777" w:rsidR="00184B90" w:rsidRPr="00031307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  <w:t>MCP1</w:t>
            </w:r>
          </w:p>
        </w:tc>
        <w:tc>
          <w:tcPr>
            <w:tcW w:w="1989" w:type="dxa"/>
          </w:tcPr>
          <w:p w14:paraId="693C5481" w14:textId="77777777" w:rsidR="00184B90" w:rsidRPr="00EA4B74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82.40%</w:t>
            </w:r>
          </w:p>
        </w:tc>
        <w:tc>
          <w:tcPr>
            <w:tcW w:w="1989" w:type="dxa"/>
          </w:tcPr>
          <w:p w14:paraId="4A82DA44" w14:textId="77777777" w:rsidR="00184B90" w:rsidRPr="00EE7546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18"/>
                <w:lang w:val="en-US" w:eastAsia="en-GB"/>
              </w:rPr>
            </w:pPr>
            <w:r w:rsidRPr="00EE7546">
              <w:rPr>
                <w:rFonts w:ascii="Times New Roman" w:eastAsia="Times New Roman" w:hAnsi="Times New Roman" w:cs="Times New Roman"/>
                <w:color w:val="999999"/>
                <w:sz w:val="18"/>
                <w:szCs w:val="18"/>
                <w:lang w:val="en-US" w:eastAsia="en-GB"/>
              </w:rPr>
              <w:t>-15.33%</w:t>
            </w:r>
          </w:p>
        </w:tc>
        <w:tc>
          <w:tcPr>
            <w:tcW w:w="1989" w:type="dxa"/>
          </w:tcPr>
          <w:p w14:paraId="18FC30C8" w14:textId="77777777" w:rsidR="00184B90" w:rsidRPr="00E922CC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A3A3A3"/>
                <w:sz w:val="18"/>
                <w:szCs w:val="18"/>
                <w:lang w:val="en-US"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A3A3A3"/>
                <w:sz w:val="18"/>
                <w:szCs w:val="18"/>
                <w:lang w:val="en-US" w:eastAsia="en-GB"/>
              </w:rPr>
              <w:t>-12.89%</w:t>
            </w:r>
          </w:p>
        </w:tc>
      </w:tr>
      <w:tr w:rsidR="00184B90" w:rsidRPr="00CF1287" w14:paraId="38697376" w14:textId="77777777" w:rsidTr="00134426">
        <w:trPr>
          <w:trHeight w:val="285"/>
        </w:trPr>
        <w:tc>
          <w:tcPr>
            <w:tcW w:w="2536" w:type="dxa"/>
          </w:tcPr>
          <w:p w14:paraId="6E18C42D" w14:textId="77777777" w:rsidR="00184B90" w:rsidRPr="00031307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  <w:t>TEL</w:t>
            </w:r>
          </w:p>
        </w:tc>
        <w:tc>
          <w:tcPr>
            <w:tcW w:w="1989" w:type="dxa"/>
          </w:tcPr>
          <w:p w14:paraId="472AD27B" w14:textId="77777777" w:rsidR="00184B90" w:rsidRPr="00EA4B74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727272"/>
                <w:sz w:val="18"/>
                <w:szCs w:val="18"/>
                <w:lang w:val="en-US"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727272"/>
                <w:sz w:val="18"/>
                <w:szCs w:val="18"/>
                <w:lang w:val="en-US" w:eastAsia="en-GB"/>
              </w:rPr>
              <w:t>-24.73%</w:t>
            </w:r>
          </w:p>
        </w:tc>
        <w:tc>
          <w:tcPr>
            <w:tcW w:w="1989" w:type="dxa"/>
          </w:tcPr>
          <w:p w14:paraId="50D99452" w14:textId="77777777" w:rsidR="00184B90" w:rsidRPr="00EE7546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BEBEBE"/>
                <w:sz w:val="18"/>
                <w:szCs w:val="18"/>
                <w:lang w:val="en-US" w:eastAsia="en-GB"/>
              </w:rPr>
            </w:pPr>
            <w:r w:rsidRPr="00EE7546">
              <w:rPr>
                <w:rFonts w:ascii="Times New Roman" w:eastAsia="Times New Roman" w:hAnsi="Times New Roman" w:cs="Times New Roman"/>
                <w:color w:val="BEBEBE"/>
                <w:sz w:val="18"/>
                <w:szCs w:val="18"/>
                <w:lang w:val="en-US" w:eastAsia="en-GB"/>
              </w:rPr>
              <w:t>-6.30%</w:t>
            </w:r>
          </w:p>
        </w:tc>
        <w:tc>
          <w:tcPr>
            <w:tcW w:w="1989" w:type="dxa"/>
          </w:tcPr>
          <w:p w14:paraId="461BED3F" w14:textId="77777777" w:rsidR="00184B90" w:rsidRPr="00E922CC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80.66%</w:t>
            </w:r>
          </w:p>
        </w:tc>
      </w:tr>
      <w:tr w:rsidR="00184B90" w:rsidRPr="00CF1287" w14:paraId="627E824B" w14:textId="77777777" w:rsidTr="00134426">
        <w:trPr>
          <w:trHeight w:val="269"/>
        </w:trPr>
        <w:tc>
          <w:tcPr>
            <w:tcW w:w="2536" w:type="dxa"/>
          </w:tcPr>
          <w:p w14:paraId="407F4D16" w14:textId="77777777" w:rsidR="00184B90" w:rsidRPr="00031307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  <w:t>NOS3</w:t>
            </w:r>
          </w:p>
        </w:tc>
        <w:tc>
          <w:tcPr>
            <w:tcW w:w="1989" w:type="dxa"/>
          </w:tcPr>
          <w:p w14:paraId="6EBD08F3" w14:textId="77777777" w:rsidR="00184B90" w:rsidRPr="00EA4B74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66.34%</w:t>
            </w:r>
          </w:p>
        </w:tc>
        <w:tc>
          <w:tcPr>
            <w:tcW w:w="1989" w:type="dxa"/>
          </w:tcPr>
          <w:p w14:paraId="650D48D0" w14:textId="77777777" w:rsidR="00184B90" w:rsidRPr="00EE7546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1.89%</w:t>
            </w:r>
          </w:p>
        </w:tc>
        <w:tc>
          <w:tcPr>
            <w:tcW w:w="1989" w:type="dxa"/>
          </w:tcPr>
          <w:p w14:paraId="49AF3B30" w14:textId="77777777" w:rsidR="00184B90" w:rsidRPr="00E922CC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B7B7B7"/>
                <w:sz w:val="18"/>
                <w:szCs w:val="18"/>
                <w:lang w:val="en-US"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B7B7B7"/>
                <w:sz w:val="18"/>
                <w:szCs w:val="18"/>
                <w:lang w:val="en-US" w:eastAsia="en-GB"/>
              </w:rPr>
              <w:t>8.06%</w:t>
            </w:r>
          </w:p>
        </w:tc>
      </w:tr>
      <w:tr w:rsidR="00184B90" w:rsidRPr="00CF1287" w14:paraId="543F43B9" w14:textId="77777777" w:rsidTr="00134426">
        <w:trPr>
          <w:trHeight w:val="285"/>
        </w:trPr>
        <w:tc>
          <w:tcPr>
            <w:tcW w:w="2536" w:type="dxa"/>
          </w:tcPr>
          <w:p w14:paraId="2A5959A1" w14:textId="77777777" w:rsidR="00184B90" w:rsidRPr="00031307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  <w:t>SOD1</w:t>
            </w:r>
          </w:p>
        </w:tc>
        <w:tc>
          <w:tcPr>
            <w:tcW w:w="1989" w:type="dxa"/>
          </w:tcPr>
          <w:p w14:paraId="40D03BEC" w14:textId="77777777" w:rsidR="00184B90" w:rsidRPr="00EA4B74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6C6C6"/>
                <w:sz w:val="18"/>
                <w:szCs w:val="18"/>
                <w:lang w:val="en-US"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C6C6C6"/>
                <w:sz w:val="18"/>
                <w:szCs w:val="18"/>
                <w:lang w:val="en-US" w:eastAsia="en-GB"/>
              </w:rPr>
              <w:t>4.39%</w:t>
            </w:r>
          </w:p>
        </w:tc>
        <w:tc>
          <w:tcPr>
            <w:tcW w:w="1989" w:type="dxa"/>
          </w:tcPr>
          <w:p w14:paraId="0F979CB0" w14:textId="77777777" w:rsidR="00184B90" w:rsidRPr="00EE7546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89.85%</w:t>
            </w:r>
          </w:p>
        </w:tc>
        <w:tc>
          <w:tcPr>
            <w:tcW w:w="1989" w:type="dxa"/>
          </w:tcPr>
          <w:p w14:paraId="4662B825" w14:textId="77777777" w:rsidR="00184B90" w:rsidRPr="00E922CC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525252"/>
                <w:sz w:val="18"/>
                <w:szCs w:val="18"/>
                <w:lang w:val="en-US"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525252"/>
                <w:sz w:val="18"/>
                <w:szCs w:val="18"/>
                <w:lang w:val="en-US" w:eastAsia="en-GB"/>
              </w:rPr>
              <w:t>-32.45%</w:t>
            </w:r>
          </w:p>
        </w:tc>
      </w:tr>
      <w:tr w:rsidR="00184B90" w:rsidRPr="00CF1287" w14:paraId="0E330A9E" w14:textId="77777777" w:rsidTr="00134426">
        <w:trPr>
          <w:trHeight w:val="285"/>
        </w:trPr>
        <w:tc>
          <w:tcPr>
            <w:tcW w:w="2536" w:type="dxa"/>
          </w:tcPr>
          <w:p w14:paraId="1A15F9B5" w14:textId="77777777" w:rsidR="00184B90" w:rsidRPr="00031307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  <w:t>SOD2</w:t>
            </w:r>
          </w:p>
        </w:tc>
        <w:tc>
          <w:tcPr>
            <w:tcW w:w="1989" w:type="dxa"/>
          </w:tcPr>
          <w:p w14:paraId="58196500" w14:textId="77777777" w:rsidR="00184B90" w:rsidRPr="00EA4B74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9C9C9C"/>
                <w:sz w:val="18"/>
                <w:szCs w:val="18"/>
                <w:lang w:val="en-US"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9C9C9C"/>
                <w:sz w:val="18"/>
                <w:szCs w:val="18"/>
                <w:lang w:val="en-US" w:eastAsia="en-GB"/>
              </w:rPr>
              <w:t>-14.52%</w:t>
            </w:r>
          </w:p>
        </w:tc>
        <w:tc>
          <w:tcPr>
            <w:tcW w:w="1989" w:type="dxa"/>
          </w:tcPr>
          <w:p w14:paraId="61449F71" w14:textId="77777777" w:rsidR="00184B90" w:rsidRPr="00EE7546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88.19%</w:t>
            </w:r>
          </w:p>
        </w:tc>
        <w:tc>
          <w:tcPr>
            <w:tcW w:w="1989" w:type="dxa"/>
          </w:tcPr>
          <w:p w14:paraId="20A5A837" w14:textId="77777777" w:rsidR="00184B90" w:rsidRPr="00E922CC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979797"/>
                <w:sz w:val="18"/>
                <w:szCs w:val="18"/>
                <w:lang w:val="en-US"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979797"/>
                <w:sz w:val="18"/>
                <w:szCs w:val="18"/>
                <w:lang w:val="en-US" w:eastAsia="en-GB"/>
              </w:rPr>
              <w:t>15.80%</w:t>
            </w:r>
          </w:p>
        </w:tc>
      </w:tr>
      <w:tr w:rsidR="00184B90" w:rsidRPr="00CF1287" w14:paraId="77BEABE5" w14:textId="77777777" w:rsidTr="00134426">
        <w:trPr>
          <w:trHeight w:val="269"/>
        </w:trPr>
        <w:tc>
          <w:tcPr>
            <w:tcW w:w="2536" w:type="dxa"/>
          </w:tcPr>
          <w:p w14:paraId="572B118F" w14:textId="77777777" w:rsidR="00184B90" w:rsidRPr="00031307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  <w:t>CAT</w:t>
            </w:r>
          </w:p>
        </w:tc>
        <w:tc>
          <w:tcPr>
            <w:tcW w:w="1989" w:type="dxa"/>
          </w:tcPr>
          <w:p w14:paraId="2A4D83B3" w14:textId="77777777" w:rsidR="00184B90" w:rsidRPr="00EA4B74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53.90%</w:t>
            </w:r>
          </w:p>
        </w:tc>
        <w:tc>
          <w:tcPr>
            <w:tcW w:w="1989" w:type="dxa"/>
          </w:tcPr>
          <w:p w14:paraId="7AC24151" w14:textId="77777777" w:rsidR="00184B90" w:rsidRPr="00EE7546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75.04%</w:t>
            </w:r>
          </w:p>
        </w:tc>
        <w:tc>
          <w:tcPr>
            <w:tcW w:w="1989" w:type="dxa"/>
          </w:tcPr>
          <w:p w14:paraId="0950B1B9" w14:textId="77777777" w:rsidR="00184B90" w:rsidRPr="00E922CC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9D9D9D"/>
                <w:sz w:val="18"/>
                <w:szCs w:val="18"/>
                <w:lang w:val="en-US"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9D9D9D"/>
                <w:sz w:val="18"/>
                <w:szCs w:val="18"/>
                <w:lang w:val="en-US" w:eastAsia="en-GB"/>
              </w:rPr>
              <w:t>14.35%</w:t>
            </w:r>
          </w:p>
        </w:tc>
      </w:tr>
      <w:tr w:rsidR="00184B90" w:rsidRPr="00CF1287" w14:paraId="6A54E9A2" w14:textId="77777777" w:rsidTr="00134426">
        <w:trPr>
          <w:trHeight w:val="269"/>
        </w:trPr>
        <w:tc>
          <w:tcPr>
            <w:tcW w:w="2536" w:type="dxa"/>
          </w:tcPr>
          <w:p w14:paraId="68D5580A" w14:textId="77777777" w:rsidR="00184B90" w:rsidRPr="00031307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</w:pPr>
            <w:r w:rsidRPr="00CF1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  <w:t>GSTK1</w:t>
            </w:r>
          </w:p>
        </w:tc>
        <w:tc>
          <w:tcPr>
            <w:tcW w:w="1989" w:type="dxa"/>
          </w:tcPr>
          <w:p w14:paraId="5B9F6E8B" w14:textId="77777777" w:rsidR="00184B90" w:rsidRPr="00EA4B74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val="en-US" w:eastAsia="en-GB"/>
              </w:rPr>
            </w:pPr>
            <w:r w:rsidRPr="00EA4B74">
              <w:rPr>
                <w:rFonts w:ascii="Times New Roman" w:eastAsia="Times New Roman" w:hAnsi="Times New Roman" w:cs="Times New Roman"/>
                <w:color w:val="3F3F3F"/>
                <w:sz w:val="18"/>
                <w:szCs w:val="18"/>
                <w:lang w:val="en-US" w:eastAsia="en-GB"/>
              </w:rPr>
              <w:t>-37.10%</w:t>
            </w:r>
          </w:p>
        </w:tc>
        <w:tc>
          <w:tcPr>
            <w:tcW w:w="1989" w:type="dxa"/>
          </w:tcPr>
          <w:p w14:paraId="0E60AE74" w14:textId="77777777" w:rsidR="00184B90" w:rsidRPr="00EE7546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E75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87.29%</w:t>
            </w:r>
          </w:p>
        </w:tc>
        <w:tc>
          <w:tcPr>
            <w:tcW w:w="1989" w:type="dxa"/>
          </w:tcPr>
          <w:p w14:paraId="2E115775" w14:textId="77777777" w:rsidR="00184B90" w:rsidRPr="00E922CC" w:rsidRDefault="00184B90" w:rsidP="0013442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5C5C5"/>
                <w:sz w:val="18"/>
                <w:szCs w:val="18"/>
                <w:lang w:val="en-US" w:eastAsia="en-GB"/>
              </w:rPr>
            </w:pPr>
            <w:r w:rsidRPr="00E922CC">
              <w:rPr>
                <w:rFonts w:ascii="Times New Roman" w:eastAsia="Times New Roman" w:hAnsi="Times New Roman" w:cs="Times New Roman"/>
                <w:color w:val="C5C5C5"/>
                <w:sz w:val="18"/>
                <w:szCs w:val="18"/>
                <w:lang w:val="en-US" w:eastAsia="en-GB"/>
              </w:rPr>
              <w:t>-4.53%</w:t>
            </w:r>
          </w:p>
        </w:tc>
      </w:tr>
    </w:tbl>
    <w:p w14:paraId="5693ECA7" w14:textId="77777777" w:rsidR="00184B90" w:rsidRPr="00CF1287" w:rsidRDefault="00184B90" w:rsidP="00184B90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03EAA5BA" w14:textId="77777777" w:rsidR="00184B90" w:rsidRPr="00EA4B74" w:rsidRDefault="00184B90" w:rsidP="00184B90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5BE488FD" w14:textId="77777777" w:rsidR="00184B90" w:rsidRPr="00EE7546" w:rsidRDefault="00184B90" w:rsidP="00184B90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6968497E" w14:textId="77777777" w:rsidR="00184B90" w:rsidRPr="00E922CC" w:rsidRDefault="00184B90" w:rsidP="00184B90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60D86314" w14:textId="77777777" w:rsidR="00184B90" w:rsidRPr="00E922CC" w:rsidRDefault="00184B90" w:rsidP="00184B90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685DDD37" w14:textId="77777777" w:rsidR="00184B90" w:rsidRPr="001756E2" w:rsidRDefault="00184B90" w:rsidP="00184B90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73FC76D8" w14:textId="77777777" w:rsidR="00184B90" w:rsidRPr="001119EE" w:rsidRDefault="00184B90" w:rsidP="00184B90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376843F1" w14:textId="77777777" w:rsidR="00184B90" w:rsidRPr="001119EE" w:rsidRDefault="00184B90" w:rsidP="00184B90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3603379D" w14:textId="77777777" w:rsidR="00184B90" w:rsidRPr="00CF1287" w:rsidRDefault="00184B90" w:rsidP="00184B90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34794B51" w14:textId="77777777" w:rsidR="00184B90" w:rsidRPr="00CF1287" w:rsidRDefault="00184B90" w:rsidP="00184B90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2C4B2EA1" w14:textId="77777777" w:rsidR="00184B90" w:rsidRPr="00CF1287" w:rsidRDefault="00184B90" w:rsidP="00184B90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 w14:paraId="5B48A5E9" w14:textId="77777777" w:rsidR="00AB3B9D" w:rsidRDefault="00AB3B9D"/>
    <w:sectPr w:rsidR="00AB3B9D" w:rsidSect="00184B90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5D09CB" w14:textId="77777777" w:rsidR="001A48A4" w:rsidRDefault="001A48A4">
      <w:pPr>
        <w:spacing w:after="0" w:line="240" w:lineRule="auto"/>
      </w:pPr>
      <w:r>
        <w:separator/>
      </w:r>
    </w:p>
  </w:endnote>
  <w:endnote w:type="continuationSeparator" w:id="0">
    <w:p w14:paraId="083A321B" w14:textId="77777777" w:rsidR="001A48A4" w:rsidRDefault="001A48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NewPSMT">
    <w:altName w:val="Courier New"/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MT">
    <w:altName w:val="Arial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275747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371150" w14:textId="77777777" w:rsidR="00FC2101" w:rsidRDefault="00184B90" w:rsidP="00D4353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A013A2" w14:textId="77777777" w:rsidR="00FC2101" w:rsidRDefault="001A48A4" w:rsidP="00D4353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3476848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77E528" w14:textId="77777777" w:rsidR="00FC2101" w:rsidRDefault="00184B90" w:rsidP="00D4353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0D9EFB97" w14:textId="77777777" w:rsidR="00FC2101" w:rsidRDefault="001A48A4" w:rsidP="00D4353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9E2078" w14:textId="77777777" w:rsidR="001A48A4" w:rsidRDefault="001A48A4">
      <w:pPr>
        <w:spacing w:after="0" w:line="240" w:lineRule="auto"/>
      </w:pPr>
      <w:r>
        <w:separator/>
      </w:r>
    </w:p>
  </w:footnote>
  <w:footnote w:type="continuationSeparator" w:id="0">
    <w:p w14:paraId="2B333EE3" w14:textId="77777777" w:rsidR="001A48A4" w:rsidRDefault="001A48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943DA2"/>
    <w:multiLevelType w:val="hybridMultilevel"/>
    <w:tmpl w:val="859E874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E57245"/>
    <w:multiLevelType w:val="hybridMultilevel"/>
    <w:tmpl w:val="6A76CF60"/>
    <w:lvl w:ilvl="0" w:tplc="E650502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552D0E"/>
    <w:multiLevelType w:val="hybridMultilevel"/>
    <w:tmpl w:val="AC70E9C0"/>
    <w:lvl w:ilvl="0" w:tplc="62107206">
      <w:numFmt w:val="bullet"/>
      <w:lvlText w:val="-"/>
      <w:lvlJc w:val="left"/>
      <w:pPr>
        <w:ind w:left="720" w:hanging="360"/>
      </w:pPr>
      <w:rPr>
        <w:rFonts w:ascii="CourierNewPSMT" w:eastAsiaTheme="minorHAnsi" w:hAnsi="CourierNewPSMT" w:cs="CourierNewPSMT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1D6CB9"/>
    <w:multiLevelType w:val="hybridMultilevel"/>
    <w:tmpl w:val="6F10354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A23728"/>
    <w:multiLevelType w:val="hybridMultilevel"/>
    <w:tmpl w:val="60FAD9E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FA283C"/>
    <w:multiLevelType w:val="hybridMultilevel"/>
    <w:tmpl w:val="5AD27EC6"/>
    <w:lvl w:ilvl="0" w:tplc="0374BCE0">
      <w:numFmt w:val="bullet"/>
      <w:lvlText w:val="-"/>
      <w:lvlJc w:val="left"/>
      <w:pPr>
        <w:ind w:left="720" w:hanging="360"/>
      </w:pPr>
      <w:rPr>
        <w:rFonts w:ascii="ArialMT" w:eastAsiaTheme="minorHAnsi" w:hAnsi="ArialMT" w:cs="ArialMT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3E32AC"/>
    <w:multiLevelType w:val="hybridMultilevel"/>
    <w:tmpl w:val="6A08324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7A6361"/>
    <w:multiLevelType w:val="hybridMultilevel"/>
    <w:tmpl w:val="D5BAFB9A"/>
    <w:lvl w:ilvl="0" w:tplc="46AEEAF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6D16A5"/>
    <w:multiLevelType w:val="hybridMultilevel"/>
    <w:tmpl w:val="64AC9BD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992361"/>
    <w:multiLevelType w:val="hybridMultilevel"/>
    <w:tmpl w:val="9712163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10722B"/>
    <w:multiLevelType w:val="multilevel"/>
    <w:tmpl w:val="69B251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D7E250A"/>
    <w:multiLevelType w:val="hybridMultilevel"/>
    <w:tmpl w:val="EE9427AE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580C15"/>
    <w:multiLevelType w:val="hybridMultilevel"/>
    <w:tmpl w:val="AF3E7D7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35436D"/>
    <w:multiLevelType w:val="hybridMultilevel"/>
    <w:tmpl w:val="5B10EFD6"/>
    <w:lvl w:ilvl="0" w:tplc="B9382A4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EE7679F"/>
    <w:multiLevelType w:val="hybridMultilevel"/>
    <w:tmpl w:val="1C729414"/>
    <w:lvl w:ilvl="0" w:tplc="A1CA52CE">
      <w:numFmt w:val="bullet"/>
      <w:lvlText w:val="-"/>
      <w:lvlJc w:val="left"/>
      <w:pPr>
        <w:ind w:left="720" w:hanging="360"/>
      </w:pPr>
      <w:rPr>
        <w:rFonts w:ascii="CourierNewPSMT" w:eastAsiaTheme="minorHAnsi" w:hAnsi="CourierNewPSMT" w:cs="CourierNewPSMT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0"/>
  </w:num>
  <w:num w:numId="4">
    <w:abstractNumId w:val="6"/>
  </w:num>
  <w:num w:numId="5">
    <w:abstractNumId w:val="3"/>
  </w:num>
  <w:num w:numId="6">
    <w:abstractNumId w:val="13"/>
  </w:num>
  <w:num w:numId="7">
    <w:abstractNumId w:val="9"/>
  </w:num>
  <w:num w:numId="8">
    <w:abstractNumId w:val="12"/>
  </w:num>
  <w:num w:numId="9">
    <w:abstractNumId w:val="4"/>
  </w:num>
  <w:num w:numId="10">
    <w:abstractNumId w:val="14"/>
  </w:num>
  <w:num w:numId="11">
    <w:abstractNumId w:val="5"/>
  </w:num>
  <w:num w:numId="12">
    <w:abstractNumId w:val="2"/>
  </w:num>
  <w:num w:numId="13">
    <w:abstractNumId w:val="1"/>
  </w:num>
  <w:num w:numId="14">
    <w:abstractNumId w:val="11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7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4B90"/>
    <w:rsid w:val="00184B90"/>
    <w:rsid w:val="001A48A4"/>
    <w:rsid w:val="003417A5"/>
    <w:rsid w:val="00492DE7"/>
    <w:rsid w:val="00AB3B9D"/>
    <w:rsid w:val="00DE3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039909D"/>
  <w15:chartTrackingRefBased/>
  <w15:docId w15:val="{AE95880E-1B0C-4158-AB4D-D55645F48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B90"/>
  </w:style>
  <w:style w:type="paragraph" w:styleId="Heading1">
    <w:name w:val="heading 1"/>
    <w:basedOn w:val="Normal"/>
    <w:next w:val="Normal"/>
    <w:link w:val="Heading1Char"/>
    <w:uiPriority w:val="9"/>
    <w:qFormat/>
    <w:rsid w:val="00184B90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4B90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84B90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4B9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4B9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84B9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84B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4B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4B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4B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4B9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4B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B9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184B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rsid w:val="00184B90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184B90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184B90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184B90"/>
  </w:style>
  <w:style w:type="character" w:styleId="LineNumber">
    <w:name w:val="line number"/>
    <w:basedOn w:val="DefaultParagraphFont"/>
    <w:uiPriority w:val="99"/>
    <w:semiHidden/>
    <w:unhideWhenUsed/>
    <w:rsid w:val="00184B90"/>
  </w:style>
  <w:style w:type="paragraph" w:styleId="ListParagraph">
    <w:name w:val="List Paragraph"/>
    <w:basedOn w:val="Normal"/>
    <w:uiPriority w:val="34"/>
    <w:qFormat/>
    <w:rsid w:val="00184B90"/>
    <w:pPr>
      <w:spacing w:after="0" w:line="240" w:lineRule="auto"/>
      <w:ind w:left="720"/>
      <w:contextualSpacing/>
    </w:pPr>
    <w:rPr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184B90"/>
    <w:pPr>
      <w:spacing w:after="0" w:line="240" w:lineRule="auto"/>
      <w:jc w:val="center"/>
    </w:pPr>
    <w:rPr>
      <w:rFonts w:ascii="Calibri" w:hAnsi="Calibri" w:cs="Calibri"/>
      <w:noProof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4B90"/>
    <w:rPr>
      <w:rFonts w:ascii="Calibri" w:hAnsi="Calibri" w:cs="Calibri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84B90"/>
    <w:pPr>
      <w:spacing w:after="0" w:line="240" w:lineRule="auto"/>
    </w:pPr>
    <w:rPr>
      <w:rFonts w:ascii="Calibri" w:hAnsi="Calibri" w:cs="Calibri"/>
      <w:noProof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84B90"/>
    <w:rPr>
      <w:rFonts w:ascii="Calibri" w:hAnsi="Calibri" w:cs="Calibri"/>
      <w:noProof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84B90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84B90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184B90"/>
    <w:rPr>
      <w:sz w:val="24"/>
      <w:szCs w:val="24"/>
      <w:lang w:val="en-GB"/>
    </w:rPr>
  </w:style>
  <w:style w:type="character" w:styleId="PlaceholderText">
    <w:name w:val="Placeholder Text"/>
    <w:basedOn w:val="DefaultParagraphFont"/>
    <w:uiPriority w:val="99"/>
    <w:semiHidden/>
    <w:rsid w:val="00184B90"/>
    <w:rPr>
      <w:color w:val="808080"/>
    </w:rPr>
  </w:style>
  <w:style w:type="paragraph" w:styleId="Revision">
    <w:name w:val="Revision"/>
    <w:hidden/>
    <w:uiPriority w:val="99"/>
    <w:semiHidden/>
    <w:rsid w:val="00184B90"/>
    <w:pPr>
      <w:spacing w:after="0" w:line="240" w:lineRule="auto"/>
    </w:pPr>
    <w:rPr>
      <w:sz w:val="24"/>
      <w:szCs w:val="24"/>
      <w:lang w:val="en-GB"/>
    </w:rPr>
  </w:style>
  <w:style w:type="character" w:customStyle="1" w:styleId="current-selection">
    <w:name w:val="current-selection"/>
    <w:basedOn w:val="DefaultParagraphFont"/>
    <w:rsid w:val="00184B90"/>
  </w:style>
  <w:style w:type="character" w:customStyle="1" w:styleId="enhanced-author">
    <w:name w:val="enhanced-author"/>
    <w:basedOn w:val="DefaultParagraphFont"/>
    <w:rsid w:val="00184B9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84B90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84B9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84B90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84B90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184B90"/>
  </w:style>
  <w:style w:type="table" w:styleId="TableGrid">
    <w:name w:val="Table Grid"/>
    <w:basedOn w:val="TableNormal"/>
    <w:uiPriority w:val="59"/>
    <w:rsid w:val="00184B90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84B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mailto:Asghar.muhammad@ki.se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752</Words>
  <Characters>9953</Characters>
  <Application>Microsoft Office Word</Application>
  <DocSecurity>0</DocSecurity>
  <Lines>321</Lines>
  <Paragraphs>2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 for Molecular Medicine</Company>
  <LinksUpToDate>false</LinksUpToDate>
  <CharactersWithSpaces>1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e Miglar</dc:creator>
  <cp:keywords/>
  <dc:description/>
  <cp:lastModifiedBy>Asghar Muhammad</cp:lastModifiedBy>
  <cp:revision>2</cp:revision>
  <dcterms:created xsi:type="dcterms:W3CDTF">2021-08-19T11:14:00Z</dcterms:created>
  <dcterms:modified xsi:type="dcterms:W3CDTF">2021-08-19T13:33:00Z</dcterms:modified>
</cp:coreProperties>
</file>